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A7E35" w14:textId="77777777" w:rsidR="00FF5DFC" w:rsidRPr="009F549C" w:rsidRDefault="00FF5DFC" w:rsidP="00FF5DFC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bookmarkStart w:id="0" w:name="_Hlk52735694"/>
      <w:proofErr w:type="spellStart"/>
      <w:r w:rsidRPr="009F549C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Mitogenomic</w:t>
      </w:r>
      <w:proofErr w:type="spellEnd"/>
      <w:r w:rsidRPr="009F549C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analysis of diversity of key whitefly pests in Kenya and its implication to their sustainable management</w:t>
      </w:r>
    </w:p>
    <w:bookmarkEnd w:id="0"/>
    <w:p w14:paraId="36FADF5A" w14:textId="77777777" w:rsidR="00FF5DFC" w:rsidRPr="009F549C" w:rsidRDefault="00FF5DFC" w:rsidP="00FF5DFC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thiya</w:t>
      </w:r>
      <w:proofErr w:type="spellEnd"/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. Khamis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*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Fidelis L. O. Ombura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usa</w:t>
      </w:r>
      <w:proofErr w:type="spellEnd"/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J. Ajene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omivi</w:t>
      </w:r>
      <w:proofErr w:type="spellEnd"/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. Akutse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vgan</w:t>
      </w:r>
      <w:proofErr w:type="spellEnd"/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bramanian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mira A. Mohamed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homas Dubois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rysantus</w:t>
      </w:r>
      <w:proofErr w:type="spellEnd"/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. Tanga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1 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Sunday Ekesi</w:t>
      </w:r>
      <w:r w:rsidRPr="009F54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</w:p>
    <w:p w14:paraId="06A4A1E6" w14:textId="77777777" w:rsidR="00FF5DFC" w:rsidRPr="009F549C" w:rsidRDefault="00FF5DFC" w:rsidP="00FF5DFC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1" w:name="_GoBack"/>
      <w:bookmarkEnd w:id="1"/>
    </w:p>
    <w:p w14:paraId="3A4F7646" w14:textId="46675E97" w:rsidR="00FF5DFC" w:rsidRPr="009F549C" w:rsidRDefault="00FF5DFC" w:rsidP="00FF5DFC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9F54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F549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lant Health Theme, International Centre of Insect Physiology and Ecology (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cipe</w:t>
      </w:r>
      <w:proofErr w:type="spellEnd"/>
      <w:r w:rsidRPr="009F549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, P.O. Box 30772-00100, Nairobi, Kenya</w:t>
      </w:r>
    </w:p>
    <w:p w14:paraId="63B8C3DC" w14:textId="74E39C44" w:rsidR="00FF5DFC" w:rsidRPr="009F549C" w:rsidRDefault="00FF5DFC" w:rsidP="00FF5DFC">
      <w:pPr>
        <w:autoSpaceDE w:val="0"/>
        <w:autoSpaceDN w:val="0"/>
        <w:adjustRightInd w:val="0"/>
        <w:spacing w:before="120" w:after="12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9F549C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*Corresponding author: </w:t>
      </w:r>
      <w:hyperlink r:id="rId5" w:history="1">
        <w:r w:rsidRPr="009F549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fkhamis@icipe.org</w:t>
        </w:r>
      </w:hyperlink>
    </w:p>
    <w:p w14:paraId="5AEEC0E2" w14:textId="77777777" w:rsidR="00FF5DFC" w:rsidRPr="009F549C" w:rsidRDefault="00FF5DFC" w:rsidP="00FF5DFC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9F495F" w14:textId="63877594" w:rsidR="00C65DBD" w:rsidRPr="009F549C" w:rsidRDefault="004035F2" w:rsidP="007E70F7">
      <w:pPr>
        <w:spacing w:before="120"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7E70F7"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ormation</w:t>
      </w:r>
    </w:p>
    <w:p w14:paraId="47CE9163" w14:textId="77777777" w:rsidR="009E791D" w:rsidRPr="009F549C" w:rsidRDefault="007F23CF" w:rsidP="007E70F7">
      <w:pPr>
        <w:spacing w:before="120" w:after="12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9F549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upplementary Table 1</w:t>
      </w:r>
      <w:r w:rsidR="009E791D" w:rsidRPr="009F549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 Summary of the collection points of the whitefly samples assayed in this study</w:t>
      </w:r>
    </w:p>
    <w:tbl>
      <w:tblPr>
        <w:tblW w:w="968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2"/>
        <w:gridCol w:w="1366"/>
        <w:gridCol w:w="2786"/>
        <w:gridCol w:w="1190"/>
        <w:gridCol w:w="1381"/>
        <w:gridCol w:w="1377"/>
      </w:tblGrid>
      <w:tr w:rsidR="00DA6802" w:rsidRPr="00DA6802" w14:paraId="17B1BAE4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5AAC4E9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llage, Locat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F4EF51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y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331CE96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PS coordinate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732751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levation (m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5C31CC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t plan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9337F9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ultivation</w:t>
            </w:r>
          </w:p>
        </w:tc>
      </w:tr>
      <w:tr w:rsidR="00DA6802" w:rsidRPr="00DA6802" w14:paraId="3AE75CC6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185B6EC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gus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rok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6B6B49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sii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2A3B0A4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40'41.8" E035°03'14.4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6071912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3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9598CF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B82FB1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22F4822D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58DEF35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ig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nyuki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C2A418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7C20814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4'34.5" E037°07'07.2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60B70DC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6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FF55E1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27A51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7ABCDCB7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1932BBA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bil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vet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A552B0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t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vet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4060FBC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22'53.3" E037°43'11.5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3A785F0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CCA2C1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30966E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en house</w:t>
            </w:r>
          </w:p>
        </w:tc>
      </w:tr>
      <w:tr w:rsidR="00DA6802" w:rsidRPr="00DA6802" w14:paraId="716BA79C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A6C58E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ikaze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hururu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99BA30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12C95EB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4'04.7" E036°32'06.9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2427368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A52451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1310A7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en house</w:t>
            </w:r>
          </w:p>
        </w:tc>
      </w:tr>
      <w:tr w:rsidR="00DA6802" w:rsidRPr="00DA6802" w14:paraId="0F283CDF" w14:textId="77777777" w:rsidTr="00135911">
        <w:trPr>
          <w:trHeight w:val="300"/>
        </w:trPr>
        <w:tc>
          <w:tcPr>
            <w:tcW w:w="1892" w:type="dxa"/>
            <w:shd w:val="clear" w:color="000000" w:fill="FFFFFF"/>
            <w:noWrap/>
            <w:vAlign w:val="bottom"/>
            <w:hideMark/>
          </w:tcPr>
          <w:p w14:paraId="4A09FBD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cheme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uu</w:t>
            </w:r>
            <w:proofErr w:type="spellEnd"/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7C0F3DC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hakos</w:t>
            </w:r>
            <w:proofErr w:type="spellEnd"/>
          </w:p>
        </w:tc>
        <w:tc>
          <w:tcPr>
            <w:tcW w:w="2786" w:type="dxa"/>
            <w:shd w:val="clear" w:color="000000" w:fill="FFFFFF"/>
            <w:noWrap/>
            <w:vAlign w:val="bottom"/>
            <w:hideMark/>
          </w:tcPr>
          <w:p w14:paraId="6FC29B0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9'47.4" E037°31'52.6"</w:t>
            </w:r>
          </w:p>
        </w:tc>
        <w:tc>
          <w:tcPr>
            <w:tcW w:w="1028" w:type="dxa"/>
            <w:shd w:val="clear" w:color="000000" w:fill="FFFFFF"/>
            <w:noWrap/>
            <w:vAlign w:val="bottom"/>
            <w:hideMark/>
          </w:tcPr>
          <w:p w14:paraId="17C1D57A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0</w:t>
            </w:r>
          </w:p>
        </w:tc>
        <w:tc>
          <w:tcPr>
            <w:tcW w:w="1381" w:type="dxa"/>
            <w:shd w:val="clear" w:color="000000" w:fill="FFFFFF"/>
            <w:noWrap/>
            <w:vAlign w:val="bottom"/>
            <w:hideMark/>
          </w:tcPr>
          <w:p w14:paraId="022767E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ench bean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CC93CA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71286A10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15B3E09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birikene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u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0BC202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u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3C2A587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0'21.6" E037°51'03.9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F901D47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6BFFD0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E5B571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3AFA2555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679D2D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ebere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e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ast (Sub county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A9937B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rinyag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62FB9CF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41'37.4" E037°22'12.2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9C13A71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4EC004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CD38DF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4B7B273C" w14:textId="77777777" w:rsidTr="00135911">
        <w:trPr>
          <w:trHeight w:val="300"/>
        </w:trPr>
        <w:tc>
          <w:tcPr>
            <w:tcW w:w="1892" w:type="dxa"/>
            <w:shd w:val="clear" w:color="000000" w:fill="FFFFFF"/>
            <w:noWrap/>
            <w:vAlign w:val="bottom"/>
            <w:hideMark/>
          </w:tcPr>
          <w:p w14:paraId="2976F73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goit</w:t>
            </w:r>
            <w:proofErr w:type="spellEnd"/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53F78BF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geyo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akwet</w:t>
            </w:r>
            <w:proofErr w:type="spellEnd"/>
          </w:p>
        </w:tc>
        <w:tc>
          <w:tcPr>
            <w:tcW w:w="2786" w:type="dxa"/>
            <w:shd w:val="clear" w:color="000000" w:fill="FFFFFF"/>
            <w:noWrap/>
            <w:vAlign w:val="bottom"/>
            <w:hideMark/>
          </w:tcPr>
          <w:p w14:paraId="5AC1746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41'18.3" E035°25'49.7"</w:t>
            </w:r>
          </w:p>
        </w:tc>
        <w:tc>
          <w:tcPr>
            <w:tcW w:w="1028" w:type="dxa"/>
            <w:shd w:val="clear" w:color="000000" w:fill="FFFFFF"/>
            <w:noWrap/>
            <w:vAlign w:val="bottom"/>
            <w:hideMark/>
          </w:tcPr>
          <w:p w14:paraId="4A9B3596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06</w:t>
            </w:r>
          </w:p>
        </w:tc>
        <w:tc>
          <w:tcPr>
            <w:tcW w:w="1381" w:type="dxa"/>
            <w:shd w:val="clear" w:color="000000" w:fill="FFFFFF"/>
            <w:noWrap/>
            <w:vAlign w:val="bottom"/>
            <w:hideMark/>
          </w:tcPr>
          <w:p w14:paraId="3F638EB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967BAE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4CDA0DC0" w14:textId="77777777" w:rsidTr="00135911">
        <w:trPr>
          <w:trHeight w:val="300"/>
        </w:trPr>
        <w:tc>
          <w:tcPr>
            <w:tcW w:w="1892" w:type="dxa"/>
            <w:shd w:val="clear" w:color="000000" w:fill="FFFFFF"/>
            <w:noWrap/>
            <w:vAlign w:val="bottom"/>
            <w:hideMark/>
          </w:tcPr>
          <w:p w14:paraId="4E9CFC6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te</w:t>
            </w:r>
            <w:proofErr w:type="spellEnd"/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778C639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kueni</w:t>
            </w:r>
            <w:proofErr w:type="spellEnd"/>
          </w:p>
        </w:tc>
        <w:tc>
          <w:tcPr>
            <w:tcW w:w="2786" w:type="dxa"/>
            <w:shd w:val="clear" w:color="000000" w:fill="FFFFFF"/>
            <w:noWrap/>
            <w:vAlign w:val="bottom"/>
            <w:hideMark/>
          </w:tcPr>
          <w:p w14:paraId="5FD6A0E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39'40.8" E037°27'00.1"</w:t>
            </w:r>
          </w:p>
        </w:tc>
        <w:tc>
          <w:tcPr>
            <w:tcW w:w="1028" w:type="dxa"/>
            <w:shd w:val="clear" w:color="000000" w:fill="FFFFFF"/>
            <w:noWrap/>
            <w:vAlign w:val="bottom"/>
            <w:hideMark/>
          </w:tcPr>
          <w:p w14:paraId="47E8A01B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81</w:t>
            </w:r>
          </w:p>
        </w:tc>
        <w:tc>
          <w:tcPr>
            <w:tcW w:w="1381" w:type="dxa"/>
            <w:shd w:val="clear" w:color="000000" w:fill="FFFFFF"/>
            <w:noWrap/>
            <w:vAlign w:val="bottom"/>
            <w:hideMark/>
          </w:tcPr>
          <w:p w14:paraId="4252F6E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D63C7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37F2C55F" w14:textId="77777777" w:rsidTr="00135911">
        <w:trPr>
          <w:trHeight w:val="300"/>
        </w:trPr>
        <w:tc>
          <w:tcPr>
            <w:tcW w:w="1892" w:type="dxa"/>
            <w:shd w:val="clear" w:color="000000" w:fill="FFFFFF"/>
            <w:noWrap/>
            <w:vAlign w:val="bottom"/>
            <w:hideMark/>
          </w:tcPr>
          <w:p w14:paraId="644E4FE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ikuyani</w:t>
            </w:r>
            <w:proofErr w:type="spellEnd"/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2B5BF98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kamega</w:t>
            </w:r>
            <w:proofErr w:type="spellEnd"/>
          </w:p>
        </w:tc>
        <w:tc>
          <w:tcPr>
            <w:tcW w:w="2786" w:type="dxa"/>
            <w:shd w:val="clear" w:color="000000" w:fill="FFFFFF"/>
            <w:noWrap/>
            <w:vAlign w:val="bottom"/>
            <w:hideMark/>
          </w:tcPr>
          <w:p w14:paraId="02809B1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44'53.0" E035°07'00.3"</w:t>
            </w:r>
          </w:p>
        </w:tc>
        <w:tc>
          <w:tcPr>
            <w:tcW w:w="1028" w:type="dxa"/>
            <w:shd w:val="clear" w:color="000000" w:fill="FFFFFF"/>
            <w:noWrap/>
            <w:vAlign w:val="bottom"/>
            <w:hideMark/>
          </w:tcPr>
          <w:p w14:paraId="1ACB9708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13</w:t>
            </w:r>
          </w:p>
        </w:tc>
        <w:tc>
          <w:tcPr>
            <w:tcW w:w="1381" w:type="dxa"/>
            <w:shd w:val="clear" w:color="000000" w:fill="FFFFFF"/>
            <w:noWrap/>
            <w:vAlign w:val="bottom"/>
            <w:hideMark/>
          </w:tcPr>
          <w:p w14:paraId="0F6DCC2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000000" w:fill="FFFFFF"/>
            <w:noWrap/>
            <w:vAlign w:val="bottom"/>
            <w:hideMark/>
          </w:tcPr>
          <w:p w14:paraId="023EA2A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en house</w:t>
            </w:r>
          </w:p>
        </w:tc>
      </w:tr>
      <w:tr w:rsidR="00DA6802" w:rsidRPr="00DA6802" w14:paraId="488B9D91" w14:textId="77777777" w:rsidTr="00135911">
        <w:trPr>
          <w:trHeight w:val="300"/>
        </w:trPr>
        <w:tc>
          <w:tcPr>
            <w:tcW w:w="1892" w:type="dxa"/>
            <w:shd w:val="clear" w:color="000000" w:fill="FFFFFF"/>
            <w:noWrap/>
            <w:vAlign w:val="bottom"/>
            <w:hideMark/>
          </w:tcPr>
          <w:p w14:paraId="778AAC2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ipe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Nairobi</w:t>
            </w:r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1DFB081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irobi</w:t>
            </w:r>
          </w:p>
        </w:tc>
        <w:tc>
          <w:tcPr>
            <w:tcW w:w="2786" w:type="dxa"/>
            <w:shd w:val="clear" w:color="000000" w:fill="FFFFFF"/>
            <w:noWrap/>
            <w:vAlign w:val="bottom"/>
            <w:hideMark/>
          </w:tcPr>
          <w:p w14:paraId="427255E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13'26.6" E036°53'49.1"</w:t>
            </w:r>
          </w:p>
        </w:tc>
        <w:tc>
          <w:tcPr>
            <w:tcW w:w="1028" w:type="dxa"/>
            <w:shd w:val="clear" w:color="000000" w:fill="FFFFFF"/>
            <w:noWrap/>
            <w:vAlign w:val="bottom"/>
            <w:hideMark/>
          </w:tcPr>
          <w:p w14:paraId="3756B9A4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08</w:t>
            </w:r>
          </w:p>
        </w:tc>
        <w:tc>
          <w:tcPr>
            <w:tcW w:w="1381" w:type="dxa"/>
            <w:shd w:val="clear" w:color="000000" w:fill="FFFFFF"/>
            <w:noWrap/>
            <w:vAlign w:val="bottom"/>
            <w:hideMark/>
          </w:tcPr>
          <w:p w14:paraId="151C94E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000000" w:fill="FFFFFF"/>
            <w:noWrap/>
            <w:vAlign w:val="bottom"/>
            <w:hideMark/>
          </w:tcPr>
          <w:p w14:paraId="048A4BD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en house</w:t>
            </w:r>
          </w:p>
        </w:tc>
      </w:tr>
      <w:tr w:rsidR="00DA6802" w:rsidRPr="00DA6802" w14:paraId="64D6656C" w14:textId="77777777" w:rsidTr="00135911">
        <w:trPr>
          <w:trHeight w:val="300"/>
        </w:trPr>
        <w:tc>
          <w:tcPr>
            <w:tcW w:w="1892" w:type="dxa"/>
            <w:shd w:val="clear" w:color="000000" w:fill="FFFFFF"/>
            <w:noWrap/>
            <w:vAlign w:val="bottom"/>
            <w:hideMark/>
          </w:tcPr>
          <w:p w14:paraId="2F289B3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ararig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uru</w:t>
            </w:r>
            <w:proofErr w:type="spellEnd"/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43D686A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ambu</w:t>
            </w:r>
            <w:proofErr w:type="spellEnd"/>
          </w:p>
        </w:tc>
        <w:tc>
          <w:tcPr>
            <w:tcW w:w="2786" w:type="dxa"/>
            <w:shd w:val="clear" w:color="000000" w:fill="FFFFFF"/>
            <w:noWrap/>
            <w:vAlign w:val="bottom"/>
            <w:hideMark/>
          </w:tcPr>
          <w:p w14:paraId="17F7DAE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5'01.67" E036°37'30.59"</w:t>
            </w:r>
          </w:p>
        </w:tc>
        <w:tc>
          <w:tcPr>
            <w:tcW w:w="1028" w:type="dxa"/>
            <w:shd w:val="clear" w:color="000000" w:fill="FFFFFF"/>
            <w:noWrap/>
            <w:vAlign w:val="bottom"/>
            <w:hideMark/>
          </w:tcPr>
          <w:p w14:paraId="1A95B8E5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56</w:t>
            </w:r>
          </w:p>
        </w:tc>
        <w:tc>
          <w:tcPr>
            <w:tcW w:w="1381" w:type="dxa"/>
            <w:shd w:val="clear" w:color="000000" w:fill="FFFFFF"/>
            <w:noWrap/>
            <w:vAlign w:val="bottom"/>
            <w:hideMark/>
          </w:tcPr>
          <w:p w14:paraId="7CE2EF0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8F89E1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06F2B964" w14:textId="77777777" w:rsidTr="00135911">
        <w:trPr>
          <w:trHeight w:val="300"/>
        </w:trPr>
        <w:tc>
          <w:tcPr>
            <w:tcW w:w="1892" w:type="dxa"/>
            <w:shd w:val="clear" w:color="000000" w:fill="FFFFFF"/>
            <w:noWrap/>
            <w:vAlign w:val="bottom"/>
            <w:hideMark/>
          </w:tcPr>
          <w:p w14:paraId="0FFDC47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ngubir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1567CA9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2786" w:type="dxa"/>
            <w:shd w:val="clear" w:color="000000" w:fill="FFFFFF"/>
            <w:noWrap/>
            <w:vAlign w:val="bottom"/>
            <w:hideMark/>
          </w:tcPr>
          <w:p w14:paraId="49D42B9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9'12.1" E037°01'33.8"</w:t>
            </w:r>
          </w:p>
        </w:tc>
        <w:tc>
          <w:tcPr>
            <w:tcW w:w="1028" w:type="dxa"/>
            <w:shd w:val="clear" w:color="000000" w:fill="FFFFFF"/>
            <w:noWrap/>
            <w:vAlign w:val="bottom"/>
            <w:hideMark/>
          </w:tcPr>
          <w:p w14:paraId="6B994227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02</w:t>
            </w:r>
          </w:p>
        </w:tc>
        <w:tc>
          <w:tcPr>
            <w:tcW w:w="1381" w:type="dxa"/>
            <w:shd w:val="clear" w:color="000000" w:fill="FFFFFF"/>
            <w:noWrap/>
            <w:vAlign w:val="bottom"/>
            <w:hideMark/>
          </w:tcPr>
          <w:p w14:paraId="718BCD7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B5780B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6BE26C91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8BEE5E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amin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aragw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E87A29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74747CF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0'50.7" E036°35'02.2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3EB56AB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4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6689B7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ench bean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621DB2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4848B323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86BF65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amin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aragw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0D6C85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1ACF9B4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1'19.2" E036°34'30.4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985A494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7077FC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5BEEAF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109902FC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80D226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hindu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ivash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AED975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27D3E13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49'28.2" E036°32'43.2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673B115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1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F5D2BA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ench bean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46061E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53727CEE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5914412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hago,Subuki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913890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7D7D671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3'02.9" E036°13'42.6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EE83C50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5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E5E9F0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ench bean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06D05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26947EC0" w14:textId="77777777" w:rsidTr="00135911">
        <w:trPr>
          <w:trHeight w:val="300"/>
        </w:trPr>
        <w:tc>
          <w:tcPr>
            <w:tcW w:w="1892" w:type="dxa"/>
            <w:shd w:val="clear" w:color="000000" w:fill="FFFFFF"/>
            <w:noWrap/>
            <w:vAlign w:val="bottom"/>
            <w:hideMark/>
          </w:tcPr>
          <w:p w14:paraId="6A2F979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angoch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rang'a</w:t>
            </w:r>
            <w:proofErr w:type="spellEnd"/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3ED67F1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rang'a</w:t>
            </w:r>
            <w:proofErr w:type="spellEnd"/>
          </w:p>
        </w:tc>
        <w:tc>
          <w:tcPr>
            <w:tcW w:w="2786" w:type="dxa"/>
            <w:shd w:val="clear" w:color="000000" w:fill="FFFFFF"/>
            <w:noWrap/>
            <w:vAlign w:val="bottom"/>
            <w:hideMark/>
          </w:tcPr>
          <w:p w14:paraId="45D6D1B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45'20.9" E037°08'45.4"</w:t>
            </w:r>
          </w:p>
        </w:tc>
        <w:tc>
          <w:tcPr>
            <w:tcW w:w="1028" w:type="dxa"/>
            <w:shd w:val="clear" w:color="000000" w:fill="FFFFFF"/>
            <w:noWrap/>
            <w:vAlign w:val="bottom"/>
            <w:hideMark/>
          </w:tcPr>
          <w:p w14:paraId="5D3898C5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2</w:t>
            </w:r>
          </w:p>
        </w:tc>
        <w:tc>
          <w:tcPr>
            <w:tcW w:w="1381" w:type="dxa"/>
            <w:shd w:val="clear" w:color="000000" w:fill="FFFFFF"/>
            <w:noWrap/>
            <w:vAlign w:val="bottom"/>
            <w:hideMark/>
          </w:tcPr>
          <w:p w14:paraId="5F49B35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ssava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972723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3A38C391" w14:textId="77777777" w:rsidTr="00135911">
        <w:trPr>
          <w:trHeight w:val="300"/>
        </w:trPr>
        <w:tc>
          <w:tcPr>
            <w:tcW w:w="1892" w:type="dxa"/>
            <w:shd w:val="clear" w:color="000000" w:fill="FFFFFF"/>
            <w:noWrap/>
            <w:vAlign w:val="bottom"/>
            <w:hideMark/>
          </w:tcPr>
          <w:p w14:paraId="29CF4C4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ig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nyuki</w:t>
            </w:r>
            <w:proofErr w:type="spellEnd"/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10AD8F3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2786" w:type="dxa"/>
            <w:shd w:val="clear" w:color="000000" w:fill="FFFFFF"/>
            <w:noWrap/>
            <w:vAlign w:val="bottom"/>
            <w:hideMark/>
          </w:tcPr>
          <w:p w14:paraId="6D5CFC6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4'37.9" E037°07'10.0"</w:t>
            </w:r>
          </w:p>
        </w:tc>
        <w:tc>
          <w:tcPr>
            <w:tcW w:w="1028" w:type="dxa"/>
            <w:shd w:val="clear" w:color="000000" w:fill="FFFFFF"/>
            <w:noWrap/>
            <w:vAlign w:val="bottom"/>
            <w:hideMark/>
          </w:tcPr>
          <w:p w14:paraId="234B4B04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56</w:t>
            </w:r>
          </w:p>
        </w:tc>
        <w:tc>
          <w:tcPr>
            <w:tcW w:w="1381" w:type="dxa"/>
            <w:shd w:val="clear" w:color="000000" w:fill="FFFFFF"/>
            <w:noWrap/>
            <w:vAlign w:val="bottom"/>
            <w:hideMark/>
          </w:tcPr>
          <w:p w14:paraId="1A89A56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ench bean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D9B4F2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62028986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EB36C3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amin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aragw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44A577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230A248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0'52.6" E036°35'02.1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7284701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4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F38C3C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le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FBBC85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13E8BA2F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1662CFB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rabu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7C6965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sii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4883383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46'54.8" E035°03'06.5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D0F716F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7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47FB40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22A180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6F9D03EA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23B574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n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est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990B74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5FD31EB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3'47.0" E034°28'09.3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14F289A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4D5840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E36991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743A4F54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5AC170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gwe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5FD2F0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aBay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3D03042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8'23.1" E034°33'45.5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7C229E0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ECD3F9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30CFC5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4CBA8360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C0237A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ptais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C1E28D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ngom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2C11568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48'47.1" E034°29'15.3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0309F0E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7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452B02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3CC0B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07FA9D13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A4ED19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i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CCC7FC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i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3C4EC5E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26'53.2" E034°06'38.5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50B8CEE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72A680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0E54E5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167B573F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46889F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biron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itoktok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9828F9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jiado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10CA93A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2°50'57.9" E037°32'15.9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68F4FAD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2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2F069C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C17C20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7C375A3E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14CEC80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iben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doret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BDD957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sin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chu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5EBB713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52'21.4" E035°21'54.7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7F2F7F0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4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F1E8B6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1D7BB3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46FA3297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28DEE3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nondo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9F7966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wale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3A51EE1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4°19'27.1" E039°31'13.0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426FDA8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6DDFD0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D41F8F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2CCCF013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0773B08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kaungu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C483DE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ifi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7A7BA15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42'05.1" E039°49'53.0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3EA0330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3892E4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0C0BAD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499C6F4A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D22C94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kebuni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A9010A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ifi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13DC373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05'04.8" E040°06'14.5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23F9460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C2BD45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87E8AB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31FFA6B2" w14:textId="77777777" w:rsidTr="00135911">
        <w:trPr>
          <w:trHeight w:val="300"/>
        </w:trPr>
        <w:tc>
          <w:tcPr>
            <w:tcW w:w="3258" w:type="dxa"/>
            <w:gridSpan w:val="2"/>
            <w:shd w:val="clear" w:color="auto" w:fill="auto"/>
            <w:noWrap/>
            <w:vAlign w:val="bottom"/>
            <w:hideMark/>
          </w:tcPr>
          <w:p w14:paraId="1166377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mit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ison</w:t>
            </w: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1969771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13.313 E036°53.72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E0A780E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2ACB4F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6A70F3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70F71E52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7AABBD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turu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BF5751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02998D2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9.247 E036°53.02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7C81769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8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236EA9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FD3873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18C35262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53532BC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yumiririe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obit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8C3FC4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51B1774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4'09.9" E036°34'27.8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3A7A19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3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E6AE29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ench bean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5841FC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77B52E0F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183C4B9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amin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aragu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C2C154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223A0F1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0'52.6" E036°35'02.1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8613F85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4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5CE8F3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le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058BF7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36B2A7F0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CB4F7B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iakanj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59155C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73952CE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7'59.8" E036°56'22.1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CE78F4D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6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A71559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le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8EE3D4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52D55663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EE16A6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akanj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8BC689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5F05E52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7'28.50" E036°57'01.41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0345FF6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0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452179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mpkin leave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C5FD0A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56F1E626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5D5FF02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goy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48BE58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45F02C3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32'24.2" E037°28'39.6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9DD86E9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28D6A5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6347ED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en house</w:t>
            </w:r>
          </w:p>
        </w:tc>
      </w:tr>
      <w:tr w:rsidR="00DA6802" w:rsidRPr="00DA6802" w14:paraId="7C5943B2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191731E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hago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ukia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9E2F6B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031F850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3'22.9" E036°13'44.7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B3E2584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5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A3234F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26A37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2746D28A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07870A7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bolosat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kalou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2A938F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10FA5AD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1'31.78" E036°29'00.52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F7C4D36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7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EAAFFA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le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11ED7B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1F441DF2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307B50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bolosat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Kalou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9B9810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1C98949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1'47.7" E036°28'47.8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488EF33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5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44D2D8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mpkin leave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FD952A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DA6802" w:rsidRPr="00DA6802" w14:paraId="1F56D412" w14:textId="77777777" w:rsidTr="00135911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133D818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rumoru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99E6C1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0DA463C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3'17.93" E037°06'23.52"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6939097" w14:textId="77777777" w:rsidR="009E791D" w:rsidRPr="009F549C" w:rsidRDefault="009E791D" w:rsidP="009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7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61EFAE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le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D8B2D5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field</w:t>
            </w:r>
          </w:p>
        </w:tc>
      </w:tr>
    </w:tbl>
    <w:p w14:paraId="6112873C" w14:textId="77777777" w:rsidR="009E791D" w:rsidRPr="009F549C" w:rsidRDefault="009E791D" w:rsidP="009E791D">
      <w:pPr>
        <w:spacing w:before="120" w:after="12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2735EDF" w14:textId="0BAF7A3F" w:rsidR="009E791D" w:rsidRPr="009F549C" w:rsidRDefault="007F23CF" w:rsidP="001E00D5">
      <w:pPr>
        <w:spacing w:before="120" w:after="12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9F549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6A1884" w:rsidRPr="009F549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2</w:t>
      </w:r>
      <w:r w:rsidR="009E791D" w:rsidRPr="009F549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Summary of regions where whiteflies were sighted during the </w:t>
      </w:r>
      <w:r w:rsidR="000C5005" w:rsidRPr="009F549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rvey</w:t>
      </w:r>
      <w:r w:rsidR="009E791D" w:rsidRPr="009F549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Kenya</w:t>
      </w:r>
    </w:p>
    <w:tbl>
      <w:tblPr>
        <w:tblW w:w="8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882"/>
        <w:gridCol w:w="3380"/>
      </w:tblGrid>
      <w:tr w:rsidR="00DA6802" w:rsidRPr="00DA6802" w14:paraId="2E6F0AD2" w14:textId="77777777" w:rsidTr="00135911">
        <w:trPr>
          <w:trHeight w:val="315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F0B8BB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8FCE61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y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913FA1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PS coordinates</w:t>
            </w:r>
          </w:p>
        </w:tc>
      </w:tr>
      <w:tr w:rsidR="00DA6802" w:rsidRPr="00DA6802" w14:paraId="29C4BAC1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4FEDD6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onard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augang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ghal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villag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0816ED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t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vet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08642F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23'25.7" E038°20'13.8"</w:t>
            </w:r>
          </w:p>
        </w:tc>
      </w:tr>
      <w:tr w:rsidR="00DA6802" w:rsidRPr="00DA6802" w14:paraId="712CB1A2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B3D459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arah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akirit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rem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villag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8A3BCF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t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vet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C96685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23'00.8" E038°20'18.0"</w:t>
            </w:r>
          </w:p>
        </w:tc>
      </w:tr>
      <w:tr w:rsidR="00DA6802" w:rsidRPr="00DA6802" w14:paraId="6B234C89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AA7754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uncan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riuk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54A43E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unty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D1C20C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8'59.5" E037°41'07.3"</w:t>
            </w:r>
          </w:p>
        </w:tc>
      </w:tr>
      <w:tr w:rsidR="00DA6802" w:rsidRPr="00DA6802" w14:paraId="34C7BF41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43C0B8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icholas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jag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E93C35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unty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5BAA7E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30'26.2" E037°39'37.1"</w:t>
            </w:r>
          </w:p>
        </w:tc>
      </w:tr>
      <w:tr w:rsidR="00DA6802" w:rsidRPr="00DA6802" w14:paraId="449A62ED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00E9E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419C26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unty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B436C3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30'49.0" E037°38'58.5"</w:t>
            </w:r>
          </w:p>
        </w:tc>
      </w:tr>
      <w:tr w:rsidR="00DA6802" w:rsidRPr="00DA6802" w14:paraId="77323F8F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D1F0B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E0D904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thian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964B2F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24.606° E037°19.971°</w:t>
            </w:r>
          </w:p>
        </w:tc>
      </w:tr>
      <w:tr w:rsidR="00DA6802" w:rsidRPr="00DA6802" w14:paraId="3CDEAB2E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DBD59F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te 1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akanj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43247A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7F3BE7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7'59.8" E036°56'22.1"</w:t>
            </w:r>
          </w:p>
        </w:tc>
      </w:tr>
      <w:tr w:rsidR="00DA6802" w:rsidRPr="00DA6802" w14:paraId="5D5153AF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559D64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te 2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akanj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27E687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6797A2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7'28.50" E036°57'01.41"</w:t>
            </w:r>
          </w:p>
        </w:tc>
      </w:tr>
      <w:tr w:rsidR="00DA6802" w:rsidRPr="00DA6802" w14:paraId="303D576F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4044F0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 3 (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goy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458429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9006C0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32'24.2" E037°28'39.6"</w:t>
            </w:r>
          </w:p>
        </w:tc>
      </w:tr>
      <w:tr w:rsidR="00DA6802" w:rsidRPr="00DA6802" w14:paraId="1D266FF5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C4FFFB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 4 (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hago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uki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411C06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80F471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3'22.9" E036°13'44.7"</w:t>
            </w:r>
          </w:p>
        </w:tc>
      </w:tr>
      <w:tr w:rsidR="00DA6802" w:rsidRPr="00DA6802" w14:paraId="0C7D9CEC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6A1CB7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 5 (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bolosat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kalo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808712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6EA7B0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1'31.78" E036°29'00.52"</w:t>
            </w:r>
          </w:p>
        </w:tc>
      </w:tr>
      <w:tr w:rsidR="00DA6802" w:rsidRPr="00DA6802" w14:paraId="73A0FE1D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9F9CF1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 6 (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bolosat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kalo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F8B936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8A1D62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1'47.7" E036°28'47.8"</w:t>
            </w:r>
          </w:p>
        </w:tc>
      </w:tr>
      <w:tr w:rsidR="00DA6802" w:rsidRPr="00DA6802" w14:paraId="43059E8E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241930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te 7,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romo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8B31E9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AA9113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3'17.93" E037°06'23.52"</w:t>
            </w:r>
          </w:p>
        </w:tc>
      </w:tr>
      <w:tr w:rsidR="00DA6802" w:rsidRPr="00DA6802" w14:paraId="1D382C58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9A07CE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rab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CE5C46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si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5AB71C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46'54.8" E035°03'06.5"</w:t>
            </w:r>
          </w:p>
        </w:tc>
      </w:tr>
      <w:tr w:rsidR="00DA6802" w:rsidRPr="00DA6802" w14:paraId="0CD35B1E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F09F20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n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est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B96CA0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2D0BC4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3'47.0" E034°28'09.3"</w:t>
            </w:r>
          </w:p>
        </w:tc>
      </w:tr>
      <w:tr w:rsidR="00DA6802" w:rsidRPr="00DA6802" w14:paraId="53E334C3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35B3C4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gwe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E245A5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aBay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3AAA0A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8'23.1" E034°33'45.5"</w:t>
            </w:r>
          </w:p>
        </w:tc>
      </w:tr>
      <w:tr w:rsidR="00DA6802" w:rsidRPr="00DA6802" w14:paraId="101012E2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E6BF8D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ptais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F369F2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ngom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D83B05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48'47.1" E034°29'15.3"</w:t>
            </w:r>
          </w:p>
        </w:tc>
      </w:tr>
      <w:tr w:rsidR="00DA6802" w:rsidRPr="00DA6802" w14:paraId="4FB1B273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3B11A7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i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C50B06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i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E8B43B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26'53.2" E034°06'38.5"</w:t>
            </w:r>
          </w:p>
        </w:tc>
      </w:tr>
      <w:tr w:rsidR="00DA6802" w:rsidRPr="00DA6802" w14:paraId="7711DAA4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F17BFF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biron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D2D416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jiado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C33B77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2°50'57.9" E037°32'15.9"</w:t>
            </w:r>
          </w:p>
        </w:tc>
      </w:tr>
      <w:tr w:rsidR="00DA6802" w:rsidRPr="00DA6802" w14:paraId="0AE70D0C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2FDCF4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iben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5E066B0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sin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ch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745C6C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52'21.4" E035°21'54.7"</w:t>
            </w:r>
          </w:p>
        </w:tc>
      </w:tr>
      <w:tr w:rsidR="00DA6802" w:rsidRPr="00DA6802" w14:paraId="7A9CAEB5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CEC2F8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nondo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BE8CB7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wale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CD1E07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4°19'27.1" E039°31'13.0"</w:t>
            </w:r>
          </w:p>
        </w:tc>
      </w:tr>
      <w:tr w:rsidR="00DA6802" w:rsidRPr="00DA6802" w14:paraId="3AE3F5DE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7E75D8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kaung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1FBBC9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if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17FB23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42'05.1" E039°49'53.0"</w:t>
            </w:r>
          </w:p>
        </w:tc>
      </w:tr>
      <w:tr w:rsidR="00DA6802" w:rsidRPr="00DA6802" w14:paraId="18200EBD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65C06F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kebun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384DA6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if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ABA4CC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05'04.8" E040°06'14.5"</w:t>
            </w:r>
          </w:p>
        </w:tc>
      </w:tr>
      <w:tr w:rsidR="00DA6802" w:rsidRPr="00DA6802" w14:paraId="3FB073CE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0E2351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eketon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11B7153" w14:textId="7D92019E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m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4D738F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2° 23'23.028'' E040°41'44.952''</w:t>
            </w:r>
          </w:p>
        </w:tc>
      </w:tr>
      <w:tr w:rsidR="00DA6802" w:rsidRPr="00DA6802" w14:paraId="2312188B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F57822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e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B28BD4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rinyag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4F12B2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36'24.2" E037°22'27.0"</w:t>
            </w:r>
          </w:p>
        </w:tc>
      </w:tr>
      <w:tr w:rsidR="00DA6802" w:rsidRPr="00DA6802" w14:paraId="7D6F96F6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844530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chug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031244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rinyag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849AC9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7'52.7" E037°18'49.4"</w:t>
            </w:r>
          </w:p>
        </w:tc>
      </w:tr>
      <w:tr w:rsidR="00DA6802" w:rsidRPr="00DA6802" w14:paraId="5C9B4030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CFF67B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si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D3A6CD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si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56E1EA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46'54.8" E035°03'06.5"</w:t>
            </w:r>
          </w:p>
        </w:tc>
      </w:tr>
      <w:tr w:rsidR="00DA6802" w:rsidRPr="00DA6802" w14:paraId="4E24EC14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AFA68D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vet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396216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t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vet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18B756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25'53.5" E037°43'57.6"</w:t>
            </w:r>
          </w:p>
        </w:tc>
      </w:tr>
      <w:tr w:rsidR="00DA6802" w:rsidRPr="00DA6802" w14:paraId="1165F3CE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981A36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itoktok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D6705C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jiado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4558F4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2°55'48.06" E037°30'27.91"</w:t>
            </w:r>
          </w:p>
        </w:tc>
      </w:tr>
      <w:tr w:rsidR="00DA6802" w:rsidRPr="00DA6802" w14:paraId="021A2C6A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F46E00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iolo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D0E581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iolo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A5676D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19'45.64' E037°33'23.47"</w:t>
            </w:r>
          </w:p>
        </w:tc>
      </w:tr>
      <w:tr w:rsidR="00DA6802" w:rsidRPr="00DA6802" w14:paraId="56C4F459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126A03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1DD69A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62AE5F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0'34.6° E037°51'35.6"</w:t>
            </w:r>
          </w:p>
        </w:tc>
      </w:tr>
      <w:tr w:rsidR="00DA6802" w:rsidRPr="00DA6802" w14:paraId="6FEFACFE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CDECCF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A6A7A1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1D9E9E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9'05.8" E036°08'41.6"</w:t>
            </w:r>
          </w:p>
        </w:tc>
      </w:tr>
      <w:tr w:rsidR="00DA6802" w:rsidRPr="00DA6802" w14:paraId="2616BA4A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8CC773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huru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7059AC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D10519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3'20.4" E036°21'48.2"</w:t>
            </w:r>
          </w:p>
        </w:tc>
      </w:tr>
      <w:tr w:rsidR="00DA6802" w:rsidRPr="00DA6802" w14:paraId="420E93AF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0F577C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40117C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8F9611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7'28.50" E036°57'01.41"</w:t>
            </w:r>
          </w:p>
        </w:tc>
      </w:tr>
      <w:tr w:rsidR="00DA6802" w:rsidRPr="00DA6802" w14:paraId="769B362D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44482B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wale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35817D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wale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596D5F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4°19'27.1 E039°31'13.0"</w:t>
            </w:r>
          </w:p>
        </w:tc>
      </w:tr>
      <w:tr w:rsidR="00DA6802" w:rsidRPr="00DA6802" w14:paraId="2CADBC59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B7A473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ind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5D0A23E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if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9102D7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08'36.0" E040°06'26.6"</w:t>
            </w:r>
          </w:p>
        </w:tc>
      </w:tr>
      <w:tr w:rsidR="00DA6802" w:rsidRPr="00DA6802" w14:paraId="3EBF4559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01F750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if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1DA61F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if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1EC3BC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34'24.4" E039°49'10.4"</w:t>
            </w:r>
          </w:p>
        </w:tc>
      </w:tr>
      <w:tr w:rsidR="00DA6802" w:rsidRPr="00DA6802" w14:paraId="08477410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AD4364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rang'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A34396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rang'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08B3A4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45'08.6" E037°08'00.59"</w:t>
            </w:r>
          </w:p>
        </w:tc>
      </w:tr>
      <w:tr w:rsidR="00DA6802" w:rsidRPr="00DA6802" w14:paraId="1B95282B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83C3B1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u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9B4B54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a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49C4F2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4'07.89" E036°37'58.36"</w:t>
            </w:r>
          </w:p>
        </w:tc>
      </w:tr>
      <w:tr w:rsidR="00DA6802" w:rsidRPr="00DA6802" w14:paraId="0C0473B6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432B86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amb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8D9763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a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9995FF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54'46.72 E037°04'51.8"</w:t>
            </w:r>
          </w:p>
        </w:tc>
      </w:tr>
      <w:tr w:rsidR="00DA6802" w:rsidRPr="00DA6802" w14:paraId="6C8E671F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1D7B7E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hakos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BB6E7E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hakos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2EB00E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10'01.5" E037°31'45.5"</w:t>
            </w:r>
          </w:p>
        </w:tc>
      </w:tr>
      <w:tr w:rsidR="00DA6802" w:rsidRPr="00DA6802" w14:paraId="5C985E2A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E16FBD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tu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2C8FA7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tu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33D956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50"48.9" E038°00'23.6"</w:t>
            </w:r>
          </w:p>
        </w:tc>
      </w:tr>
      <w:tr w:rsidR="00DA6802" w:rsidRPr="00DA6802" w14:paraId="68927E50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C61466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k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AD5B7E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a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3FCE96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3'41.80" E037°10'49.44"</w:t>
            </w:r>
          </w:p>
        </w:tc>
      </w:tr>
      <w:tr w:rsidR="00DA6802" w:rsidRPr="00DA6802" w14:paraId="08BC7F4E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704ACD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goit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968600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geyo-Marakwet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43963F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41'17.86" E035°25'50.20"</w:t>
            </w:r>
          </w:p>
        </w:tc>
      </w:tr>
      <w:tr w:rsidR="00DA6802" w:rsidRPr="00DA6802" w14:paraId="504735FA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26C89E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doret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58F285E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sin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sh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B08EBB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52'21.4" E035°21'54.7"</w:t>
            </w:r>
          </w:p>
        </w:tc>
      </w:tr>
      <w:tr w:rsidR="00DA6802" w:rsidRPr="00DA6802" w14:paraId="0B406E86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6EE8CB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8991A9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49E62C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8'28.3" E037°34'53.0</w:t>
            </w:r>
          </w:p>
        </w:tc>
      </w:tr>
      <w:tr w:rsidR="00DA6802" w:rsidRPr="00DA6802" w14:paraId="25EAB259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1DCB25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AB1AAA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CEC078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5'16.05" E034°25'58.61"</w:t>
            </w:r>
          </w:p>
        </w:tc>
      </w:tr>
      <w:tr w:rsidR="00DA6802" w:rsidRPr="00DA6802" w14:paraId="080D64D7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7C8B90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y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A7014D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y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8DB81C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7'31.4" E034°38'08.6"</w:t>
            </w:r>
          </w:p>
        </w:tc>
      </w:tr>
      <w:tr w:rsidR="00DA6802" w:rsidRPr="00DA6802" w14:paraId="71AD1713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4E2478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kameg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7DEBB1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kameg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6BC524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40'45.5" E035°08'03.8"</w:t>
            </w:r>
          </w:p>
        </w:tc>
      </w:tr>
      <w:tr w:rsidR="00DA6802" w:rsidRPr="00DA6802" w14:paraId="3149A4C7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85B375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ngom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E665C1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ngom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7E6EE1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47'02.1" E034°30'48.9"</w:t>
            </w:r>
          </w:p>
        </w:tc>
      </w:tr>
      <w:tr w:rsidR="00DA6802" w:rsidRPr="00DA6802" w14:paraId="7E0FE33A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14342C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nyuk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C64C57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0F97BD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4'07.5" E037°06'45.2"</w:t>
            </w:r>
          </w:p>
        </w:tc>
      </w:tr>
      <w:tr w:rsidR="00DA6802" w:rsidRPr="00DA6802" w14:paraId="386BF277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28D344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kuen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E1ACE0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kuen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55E944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3'00.51" E038°00'16.79"</w:t>
            </w:r>
          </w:p>
        </w:tc>
      </w:tr>
      <w:tr w:rsidR="00DA6802" w:rsidRPr="00DA6802" w14:paraId="274E80CA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041845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goris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C7DDD0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rok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395724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54'56.31" E034°57'07.95"</w:t>
            </w:r>
          </w:p>
        </w:tc>
      </w:tr>
      <w:tr w:rsidR="00DA6802" w:rsidRPr="00DA6802" w14:paraId="70982E2E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9AF7B2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rok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C157D9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rok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F7FB03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6'13.34" E035°51'55.84"</w:t>
            </w:r>
          </w:p>
        </w:tc>
      </w:tr>
      <w:tr w:rsidR="00DA6802" w:rsidRPr="00DA6802" w14:paraId="6913BFFF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93092C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Kalo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77A82E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1FD9A4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1'47.9" E036°28'48.5"</w:t>
            </w:r>
          </w:p>
        </w:tc>
      </w:tr>
      <w:tr w:rsidR="00DA6802" w:rsidRPr="00DA6802" w14:paraId="6779A707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5B99AA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yumirie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C6F3D5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2919E7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4'04.7" E036°32'06.9"</w:t>
            </w:r>
          </w:p>
        </w:tc>
      </w:tr>
      <w:tr w:rsidR="00DA6802" w:rsidRPr="00DA6802" w14:paraId="1CCF9333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109A94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m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AB0250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m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288FFF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2°23'09.83" E040°26'58.23"</w:t>
            </w:r>
          </w:p>
        </w:tc>
      </w:tr>
      <w:tr w:rsidR="00DA6802" w:rsidRPr="00DA6802" w14:paraId="0F1ED2EB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24ECC6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ans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zoi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404E3E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ans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zoi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AA74C1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58'59.73" E035°05'53.39"</w:t>
            </w:r>
          </w:p>
        </w:tc>
      </w:tr>
      <w:tr w:rsidR="00DA6802" w:rsidRPr="00DA6802" w14:paraId="5CCD10B9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C8E3C9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si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7B64D2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si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7BBDAF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45'57.1" E034°59'22.3"</w:t>
            </w:r>
          </w:p>
        </w:tc>
      </w:tr>
      <w:tr w:rsidR="00DA6802" w:rsidRPr="00DA6802" w14:paraId="44B80D49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20769D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vet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175294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t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vet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6BCD15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25'53.5" E037°43'57.6"</w:t>
            </w:r>
          </w:p>
        </w:tc>
      </w:tr>
      <w:tr w:rsidR="00DA6802" w:rsidRPr="00DA6802" w14:paraId="2FFAC999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3E28E2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atate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5741F7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t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vet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2E82C5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33'32.68" E038°22'39.48"</w:t>
            </w:r>
          </w:p>
        </w:tc>
      </w:tr>
      <w:tr w:rsidR="00DA6802" w:rsidRPr="00DA6802" w14:paraId="14DF9CE2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314B5F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ahuru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C94C3B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224B27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3'13.8" E036°21'51.3"</w:t>
            </w:r>
          </w:p>
        </w:tc>
      </w:tr>
      <w:tr w:rsidR="00DA6802" w:rsidRPr="00DA6802" w14:paraId="515BA155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192442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if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34E1D0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if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6BD907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3°41'11.45" E039°51'21.16"</w:t>
            </w:r>
          </w:p>
        </w:tc>
      </w:tr>
      <w:tr w:rsidR="00DA6802" w:rsidRPr="00DA6802" w14:paraId="475357C8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34928F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bete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8B6A6C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a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229594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14'28.66" E036°44'47.80"</w:t>
            </w:r>
          </w:p>
        </w:tc>
      </w:tr>
      <w:tr w:rsidR="00DA6802" w:rsidRPr="00DA6802" w14:paraId="056869AA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35B5CB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u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3008FC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a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798A11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5'21.12" E036°38'37.89"</w:t>
            </w:r>
          </w:p>
        </w:tc>
      </w:tr>
      <w:tr w:rsidR="00DA6802" w:rsidRPr="00DA6802" w14:paraId="20030B0D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1AA59B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hakos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F410C8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hakos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D8AC70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6'52.39" E037°22'24.52"</w:t>
            </w:r>
          </w:p>
        </w:tc>
      </w:tr>
      <w:tr w:rsidR="00DA6802" w:rsidRPr="00DA6802" w14:paraId="6868FCA3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FCBB69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528493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58CDF8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3'30.9" E034°27'56.1"</w:t>
            </w:r>
          </w:p>
        </w:tc>
      </w:tr>
      <w:tr w:rsidR="00DA6802" w:rsidRPr="00DA6802" w14:paraId="68542DC0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EB0DFF2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kameg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28BFB8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kameg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F3CBE0F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42'05.4" E035°09'15.1"</w:t>
            </w:r>
          </w:p>
        </w:tc>
      </w:tr>
      <w:tr w:rsidR="00DA6802" w:rsidRPr="00DA6802" w14:paraId="179F380B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06C099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i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BB90D2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i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53B1B9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24'55.66" E034°06'18.36"</w:t>
            </w:r>
          </w:p>
        </w:tc>
      </w:tr>
      <w:tr w:rsidR="00DA6802" w:rsidRPr="00DA6802" w14:paraId="340937DF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235C7F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irobi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44499D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irobi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6CE511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16'21.51" E036°43'06.41"</w:t>
            </w:r>
          </w:p>
        </w:tc>
      </w:tr>
      <w:tr w:rsidR="00DA6802" w:rsidRPr="00DA6802" w14:paraId="449B8FA2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0B1240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ivash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6C0EFD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2BE2B9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37'35.66" E036°22'49.47"</w:t>
            </w:r>
          </w:p>
        </w:tc>
      </w:tr>
      <w:tr w:rsidR="00DA6802" w:rsidRPr="00DA6802" w14:paraId="0A7715D2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EE207C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uki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0513389" w14:textId="793C7DF0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632EB3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3'02.9" E036°13'42.6"</w:t>
            </w:r>
          </w:p>
        </w:tc>
      </w:tr>
      <w:tr w:rsidR="00DA6802" w:rsidRPr="00DA6802" w14:paraId="39530327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58CD58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hat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6E89DBE" w14:textId="31F774F1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4F86BF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9'05.8" E036°08'41.6"</w:t>
            </w:r>
          </w:p>
        </w:tc>
      </w:tr>
      <w:tr w:rsidR="00DA6802" w:rsidRPr="00DA6802" w14:paraId="25D77D7D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0ACC4E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Kalo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F0A0A83" w14:textId="1970DC53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Kalo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F42197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1'47.9" E036°28'48.5"</w:t>
            </w:r>
          </w:p>
        </w:tc>
      </w:tr>
      <w:tr w:rsidR="00DA6802" w:rsidRPr="00DA6802" w14:paraId="30127201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6F5F21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nyuk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45603E0" w14:textId="383A520D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2DF6AD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4'39.9" E037°07'00.0"</w:t>
            </w:r>
          </w:p>
        </w:tc>
      </w:tr>
      <w:tr w:rsidR="00DA6802" w:rsidRPr="00DA6802" w14:paraId="45A85B1D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EAC572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498FF69" w14:textId="6797BAAC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C8B437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3'26.6" E037°03'08.9"</w:t>
            </w:r>
          </w:p>
        </w:tc>
      </w:tr>
      <w:tr w:rsidR="00DA6802" w:rsidRPr="00DA6802" w14:paraId="774D5D33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6BC3F6D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EDA14E8" w14:textId="54FE0431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e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F610017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9'55.0" E037°01'08.3"</w:t>
            </w:r>
          </w:p>
        </w:tc>
      </w:tr>
      <w:tr w:rsidR="00DA6802" w:rsidRPr="00DA6802" w14:paraId="44D88472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DFD6EA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E89EF21" w14:textId="44649011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CA79A5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8'16.0" E037°34'53.0"</w:t>
            </w:r>
          </w:p>
        </w:tc>
      </w:tr>
      <w:tr w:rsidR="00DA6802" w:rsidRPr="00DA6802" w14:paraId="33E6A14A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15DF40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C67E951" w14:textId="4561408A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96E9F6B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8'23.0" E037°47'50.8"</w:t>
            </w:r>
          </w:p>
        </w:tc>
      </w:tr>
      <w:tr w:rsidR="00DA6802" w:rsidRPr="00DA6802" w14:paraId="66FC2F83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1C6706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nyuk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4D39F3A" w14:textId="5DB102E1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5902C3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4'33.6" E037°07'17.4"</w:t>
            </w:r>
          </w:p>
        </w:tc>
      </w:tr>
      <w:tr w:rsidR="00DA6802" w:rsidRPr="00DA6802" w14:paraId="36CD558E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3B79B0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u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5C2CDE7" w14:textId="05FEE550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a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D62150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5'01.3" E036°37'29.1"</w:t>
            </w:r>
          </w:p>
        </w:tc>
      </w:tr>
      <w:tr w:rsidR="00DA6802" w:rsidRPr="00DA6802" w14:paraId="2BA72F79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E58026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ay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1161E146" w14:textId="3095B58D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ay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30BED9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2'36.3" E034°19'23.4"</w:t>
            </w:r>
          </w:p>
        </w:tc>
      </w:tr>
      <w:tr w:rsidR="00DA6802" w:rsidRPr="00DA6802" w14:paraId="22CD2991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7D4F89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y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052A010" w14:textId="5AF6F0AA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y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CD3576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7'59.5" E034°36'32.6"</w:t>
            </w:r>
          </w:p>
        </w:tc>
      </w:tr>
      <w:tr w:rsidR="00DA6802" w:rsidRPr="00DA6802" w14:paraId="45DB66FA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3C0720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78E31B8E" w14:textId="1C360464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BA50C73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48'37.6" E037°50'10.8"</w:t>
            </w:r>
          </w:p>
        </w:tc>
      </w:tr>
      <w:tr w:rsidR="00DA6802" w:rsidRPr="00DA6802" w14:paraId="18BB2C4C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D0A5E7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1D5AB74" w14:textId="6222398C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D1F66E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0'57.2" E037°46'24.1"</w:t>
            </w:r>
          </w:p>
        </w:tc>
      </w:tr>
      <w:tr w:rsidR="00DA6802" w:rsidRPr="00DA6802" w14:paraId="235111A7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F9F0F9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7424EABD" w14:textId="5B1EC927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74E5649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6'21.2" E034°28'18.2"</w:t>
            </w:r>
          </w:p>
        </w:tc>
      </w:tr>
      <w:tr w:rsidR="00DA6802" w:rsidRPr="00DA6802" w14:paraId="1F445770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81EF30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y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65F538D" w14:textId="7096DDFF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y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2151E9E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3'00.3" E034°39'08.5"</w:t>
            </w:r>
          </w:p>
        </w:tc>
      </w:tr>
      <w:tr w:rsidR="00DA6802" w:rsidRPr="00DA6802" w14:paraId="2470381F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BDB1478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ay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EACFC96" w14:textId="2D750B95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ay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D62DAC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12'36.3" E034°19'23.4"</w:t>
            </w:r>
          </w:p>
        </w:tc>
      </w:tr>
      <w:tr w:rsidR="00DA6802" w:rsidRPr="00DA6802" w14:paraId="7FDAC701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025D4B5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65DD641" w14:textId="78CE8484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8F165C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00°00'21.6" E037°51'03.9"</w:t>
            </w:r>
          </w:p>
        </w:tc>
      </w:tr>
      <w:tr w:rsidR="00DA6802" w:rsidRPr="00DA6802" w14:paraId="465E2BBD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7115C4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00E3E27" w14:textId="1F4BBB03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u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D732BA4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32'33.9" E037°28'20.8"</w:t>
            </w:r>
          </w:p>
        </w:tc>
      </w:tr>
      <w:tr w:rsidR="00DA6802" w:rsidRPr="00DA6802" w14:paraId="0AE77793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5C0C090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EA8120D" w14:textId="2BFF2261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0C97056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1°03'47.0" E034°28'09.3"</w:t>
            </w:r>
          </w:p>
        </w:tc>
      </w:tr>
      <w:tr w:rsidR="00DA6802" w:rsidRPr="00DA6802" w14:paraId="6940775F" w14:textId="77777777" w:rsidTr="00135911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CE2FE31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y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B3E9C0E" w14:textId="5C84BCD9" w:rsidR="009E791D" w:rsidRPr="009F549C" w:rsidRDefault="0031566B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y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BF5A17A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28'23.1" E034°33'45.5"</w:t>
            </w:r>
          </w:p>
        </w:tc>
      </w:tr>
      <w:tr w:rsidR="00DA6802" w:rsidRPr="00DA6802" w14:paraId="20210550" w14:textId="77777777" w:rsidTr="00135911">
        <w:trPr>
          <w:trHeight w:val="315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9305E3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aya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F9C251F" w14:textId="06392AD5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proofErr w:type="spellStart"/>
            <w:r w:rsidR="0031566B"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ay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44903BC" w14:textId="77777777" w:rsidR="009E791D" w:rsidRPr="009F549C" w:rsidRDefault="009E791D" w:rsidP="009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00°06'03.3" E034°16'48.1"</w:t>
            </w:r>
          </w:p>
        </w:tc>
      </w:tr>
    </w:tbl>
    <w:p w14:paraId="2DD58284" w14:textId="77777777" w:rsidR="009E791D" w:rsidRPr="009F549C" w:rsidRDefault="009E791D" w:rsidP="009E791D">
      <w:pPr>
        <w:spacing w:after="200" w:line="276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2FCBB1F" w14:textId="65F17649" w:rsidR="006A1884" w:rsidRPr="009F549C" w:rsidRDefault="006A1884" w:rsidP="006A1884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49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upplementary Table 3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mers used in PCR amplification and bidirectional sequencing of the 16S ribosomal RNA region in Whiteflies for species identification</w:t>
      </w:r>
      <w:r w:rsidR="00E82F54"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1119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4"/>
        <w:gridCol w:w="4501"/>
        <w:gridCol w:w="1384"/>
        <w:gridCol w:w="2553"/>
        <w:gridCol w:w="1417"/>
      </w:tblGrid>
      <w:tr w:rsidR="00DA6802" w:rsidRPr="00DA6802" w14:paraId="1807AE40" w14:textId="77777777" w:rsidTr="0031566B">
        <w:trPr>
          <w:trHeight w:val="9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4A384CD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501" w:type="dxa"/>
            <w:shd w:val="clear" w:color="auto" w:fill="auto"/>
            <w:noWrap/>
            <w:vAlign w:val="bottom"/>
            <w:hideMark/>
          </w:tcPr>
          <w:p w14:paraId="702AA614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5' - 3'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3245E7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36B0737A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417" w:type="dxa"/>
          </w:tcPr>
          <w:p w14:paraId="2A4AF0E1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nealing Temp (°C)</w:t>
            </w:r>
          </w:p>
        </w:tc>
      </w:tr>
      <w:tr w:rsidR="00DA6802" w:rsidRPr="00DA6802" w14:paraId="4C23D80D" w14:textId="77777777" w:rsidTr="0031566B">
        <w:trPr>
          <w:trHeight w:val="9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9B47DCD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te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501" w:type="dxa"/>
            <w:shd w:val="clear" w:color="auto" w:fill="auto"/>
            <w:noWrap/>
            <w:vAlign w:val="bottom"/>
            <w:hideMark/>
          </w:tcPr>
          <w:p w14:paraId="1C4B164A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TTTGAACTCAGATCATGT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A2CF41" w14:textId="77777777" w:rsidR="006A1884" w:rsidRPr="00DA6802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S </w:t>
            </w:r>
            <w:proofErr w:type="spellStart"/>
            <w:r w:rsidRPr="00DA6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0BF5B733" w14:textId="7B53BF95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mon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1566B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4;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hlich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1566B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9</w:t>
            </w:r>
          </w:p>
        </w:tc>
        <w:tc>
          <w:tcPr>
            <w:tcW w:w="1417" w:type="dxa"/>
          </w:tcPr>
          <w:p w14:paraId="6C81D70C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</w:t>
            </w:r>
          </w:p>
        </w:tc>
      </w:tr>
      <w:tr w:rsidR="00DA6802" w:rsidRPr="00DA6802" w14:paraId="4F824556" w14:textId="77777777" w:rsidTr="0031566B">
        <w:trPr>
          <w:trHeight w:val="9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6244BC2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te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501" w:type="dxa"/>
            <w:shd w:val="clear" w:color="auto" w:fill="auto"/>
            <w:noWrap/>
            <w:vAlign w:val="bottom"/>
            <w:hideMark/>
          </w:tcPr>
          <w:p w14:paraId="097B0D93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TGTTTAACAAAAACAT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0C46770" w14:textId="77777777" w:rsidR="006A1884" w:rsidRPr="00DA6802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S </w:t>
            </w:r>
            <w:proofErr w:type="spellStart"/>
            <w:r w:rsidRPr="00DA6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19C125E2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1D6FBB0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7EBCEA9E" w14:textId="77777777" w:rsidTr="0031566B">
        <w:trPr>
          <w:trHeight w:val="9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3AAC923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119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501" w:type="dxa"/>
            <w:shd w:val="clear" w:color="auto" w:fill="auto"/>
            <w:noWrap/>
            <w:vAlign w:val="bottom"/>
            <w:hideMark/>
          </w:tcPr>
          <w:p w14:paraId="59F315D6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TGTTTAACAAAAACAT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998F94" w14:textId="77777777" w:rsidR="006A1884" w:rsidRPr="00DA6802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S </w:t>
            </w:r>
            <w:proofErr w:type="spellStart"/>
            <w:r w:rsidRPr="00DA6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6725FCA0" w14:textId="55085EC8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ong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Kocher</w:t>
            </w:r>
            <w:r w:rsidR="0031566B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1</w:t>
            </w:r>
          </w:p>
        </w:tc>
        <w:tc>
          <w:tcPr>
            <w:tcW w:w="1417" w:type="dxa"/>
          </w:tcPr>
          <w:p w14:paraId="37597A7D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5</w:t>
            </w:r>
          </w:p>
        </w:tc>
      </w:tr>
      <w:tr w:rsidR="00DA6802" w:rsidRPr="00DA6802" w14:paraId="323D0F99" w14:textId="77777777" w:rsidTr="0031566B">
        <w:trPr>
          <w:trHeight w:val="9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081AE1A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118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501" w:type="dxa"/>
            <w:shd w:val="clear" w:color="auto" w:fill="auto"/>
            <w:noWrap/>
            <w:vAlign w:val="bottom"/>
            <w:hideMark/>
          </w:tcPr>
          <w:p w14:paraId="7A00FB46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TCTGAACTCAGATCACGT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B4B8D9" w14:textId="77777777" w:rsidR="006A1884" w:rsidRPr="00DA6802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6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S </w:t>
            </w:r>
            <w:proofErr w:type="spellStart"/>
            <w:r w:rsidRPr="00DA6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3A241F98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6DCDDFE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048C9DF7" w14:textId="77777777" w:rsidTr="0031566B">
        <w:trPr>
          <w:trHeight w:val="9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B8C2E81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O1490</w:t>
            </w:r>
          </w:p>
        </w:tc>
        <w:tc>
          <w:tcPr>
            <w:tcW w:w="4501" w:type="dxa"/>
            <w:shd w:val="clear" w:color="auto" w:fill="auto"/>
            <w:noWrap/>
            <w:vAlign w:val="bottom"/>
            <w:hideMark/>
          </w:tcPr>
          <w:p w14:paraId="7BE10777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CAACAAATCATAAAGATATTGG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E86322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I 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282FCF6B" w14:textId="56E9BB00" w:rsidR="006A1884" w:rsidRPr="009F549C" w:rsidRDefault="006A1884" w:rsidP="0031566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mer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1566B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4</w:t>
            </w:r>
          </w:p>
        </w:tc>
        <w:tc>
          <w:tcPr>
            <w:tcW w:w="1417" w:type="dxa"/>
          </w:tcPr>
          <w:p w14:paraId="4D34FAF6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6</w:t>
            </w:r>
          </w:p>
        </w:tc>
      </w:tr>
      <w:tr w:rsidR="00DA6802" w:rsidRPr="00DA6802" w14:paraId="7F046934" w14:textId="77777777" w:rsidTr="0031566B">
        <w:trPr>
          <w:trHeight w:val="9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194C41B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2198</w:t>
            </w:r>
          </w:p>
        </w:tc>
        <w:tc>
          <w:tcPr>
            <w:tcW w:w="4501" w:type="dxa"/>
            <w:shd w:val="clear" w:color="auto" w:fill="auto"/>
            <w:noWrap/>
            <w:vAlign w:val="bottom"/>
            <w:hideMark/>
          </w:tcPr>
          <w:p w14:paraId="6333FC33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ACTTCAGGGTGACCAAAAAAT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5F19CD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I 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476DAF2E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5E64C27" w14:textId="77777777" w:rsidR="006A1884" w:rsidRPr="009F549C" w:rsidRDefault="006A1884" w:rsidP="006A18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9236CD4" w14:textId="77777777" w:rsidR="006A1884" w:rsidRPr="009F549C" w:rsidRDefault="006A1884" w:rsidP="009E791D">
      <w:pPr>
        <w:spacing w:after="200" w:line="276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3F12EB1D" w14:textId="5FB7E336" w:rsidR="00C65DBD" w:rsidRPr="009F549C" w:rsidRDefault="007F23CF" w:rsidP="001E00D5">
      <w:pPr>
        <w:spacing w:before="120" w:after="12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9F549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upplementary Table 4</w:t>
      </w:r>
      <w:r w:rsidRPr="009F549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Summary of samples used in the phylogenetic analysis of whitefly species along with publicly available sequences from </w:t>
      </w:r>
      <w:proofErr w:type="spellStart"/>
      <w:r w:rsidRPr="009F549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enBank</w:t>
      </w:r>
      <w:proofErr w:type="spellEnd"/>
      <w:r w:rsidRPr="009F549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111"/>
        <w:gridCol w:w="7"/>
      </w:tblGrid>
      <w:tr w:rsidR="00DA6802" w:rsidRPr="00DA6802" w14:paraId="3EB795E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3D2992A" w14:textId="77777777" w:rsidR="00C65DBD" w:rsidRPr="009F549C" w:rsidRDefault="00C65DBD" w:rsidP="00C65DB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119</w:t>
            </w:r>
            <w:r w:rsidR="009E791D" w:rsidRPr="009F54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W/4118 </w:t>
            </w:r>
            <w:proofErr w:type="spellStart"/>
            <w:r w:rsidR="009E791D" w:rsidRPr="009F54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14AD419" w14:textId="77777777" w:rsidR="00C65DBD" w:rsidRPr="009F549C" w:rsidRDefault="00C65DBD" w:rsidP="00C65DB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hite</w:t>
            </w:r>
            <w:r w:rsidR="009E791D" w:rsidRPr="009F54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W/ White RV</w:t>
            </w:r>
          </w:p>
        </w:tc>
      </w:tr>
      <w:tr w:rsidR="00DA6802" w:rsidRPr="00DA6802" w14:paraId="32DA392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3FDA79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urodicus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ersus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JQ305694)</w:t>
            </w:r>
          </w:p>
        </w:tc>
        <w:tc>
          <w:tcPr>
            <w:tcW w:w="4111" w:type="dxa"/>
            <w:noWrap/>
            <w:hideMark/>
          </w:tcPr>
          <w:p w14:paraId="55121C7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urodicus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ersus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KR063274)</w:t>
            </w:r>
          </w:p>
        </w:tc>
      </w:tr>
      <w:tr w:rsidR="00DA6802" w:rsidRPr="00DA6802" w14:paraId="603E8CC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8CF4AA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yrodes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etell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Q867758)</w:t>
            </w:r>
          </w:p>
        </w:tc>
        <w:tc>
          <w:tcPr>
            <w:tcW w:w="4111" w:type="dxa"/>
            <w:noWrap/>
            <w:hideMark/>
          </w:tcPr>
          <w:p w14:paraId="4370FA4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yrodes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etell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Q867758)</w:t>
            </w:r>
          </w:p>
        </w:tc>
      </w:tr>
      <w:tr w:rsidR="00DA6802" w:rsidRPr="00DA6802" w14:paraId="2360FF3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AAB61F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his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ssypii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C_024581)</w:t>
            </w:r>
          </w:p>
        </w:tc>
        <w:tc>
          <w:tcPr>
            <w:tcW w:w="4111" w:type="dxa"/>
            <w:noWrap/>
            <w:hideMark/>
          </w:tcPr>
          <w:p w14:paraId="7BDB33D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his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ssypii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C_024581)</w:t>
            </w:r>
          </w:p>
        </w:tc>
      </w:tr>
      <w:tr w:rsidR="00DA6802" w:rsidRPr="00DA6802" w14:paraId="7BEAED1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B2BFD0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misi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er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Q867747)</w:t>
            </w:r>
          </w:p>
        </w:tc>
        <w:tc>
          <w:tcPr>
            <w:tcW w:w="4111" w:type="dxa"/>
            <w:noWrap/>
            <w:hideMark/>
          </w:tcPr>
          <w:p w14:paraId="4197E9A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misi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er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Q867747)</w:t>
            </w:r>
          </w:p>
        </w:tc>
      </w:tr>
      <w:tr w:rsidR="00DA6802" w:rsidRPr="00DA6802" w14:paraId="2FE52AC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E96E4F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misi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aci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JQ906700)</w:t>
            </w:r>
          </w:p>
        </w:tc>
        <w:tc>
          <w:tcPr>
            <w:tcW w:w="4111" w:type="dxa"/>
            <w:noWrap/>
            <w:hideMark/>
          </w:tcPr>
          <w:p w14:paraId="7DDA045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misi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aci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KJ778614)</w:t>
            </w:r>
          </w:p>
        </w:tc>
      </w:tr>
      <w:tr w:rsidR="00DA6802" w:rsidRPr="00DA6802" w14:paraId="1D8AB1D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5A74F3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1-ex-butternut</w:t>
            </w:r>
          </w:p>
        </w:tc>
        <w:tc>
          <w:tcPr>
            <w:tcW w:w="4111" w:type="dxa"/>
            <w:noWrap/>
            <w:hideMark/>
          </w:tcPr>
          <w:p w14:paraId="7E97B86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1-ex-butternut</w:t>
            </w:r>
          </w:p>
        </w:tc>
      </w:tr>
      <w:tr w:rsidR="00DA6802" w:rsidRPr="00DA6802" w14:paraId="20DC831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CD6791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1-ex-pumpkin</w:t>
            </w:r>
          </w:p>
        </w:tc>
        <w:tc>
          <w:tcPr>
            <w:tcW w:w="4111" w:type="dxa"/>
            <w:noWrap/>
            <w:hideMark/>
          </w:tcPr>
          <w:p w14:paraId="7AF1948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1-ex-pumpkin</w:t>
            </w:r>
          </w:p>
        </w:tc>
      </w:tr>
      <w:tr w:rsidR="00DA6802" w:rsidRPr="00DA6802" w14:paraId="49BD3E9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69F020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1-ex-tomato</w:t>
            </w:r>
          </w:p>
        </w:tc>
        <w:tc>
          <w:tcPr>
            <w:tcW w:w="4111" w:type="dxa"/>
            <w:noWrap/>
            <w:hideMark/>
          </w:tcPr>
          <w:p w14:paraId="5D1D57C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1-ex-Tomato-white</w:t>
            </w:r>
          </w:p>
        </w:tc>
      </w:tr>
      <w:tr w:rsidR="00DA6802" w:rsidRPr="00DA6802" w14:paraId="677C783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C1703C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2-ex-butternut</w:t>
            </w:r>
          </w:p>
        </w:tc>
        <w:tc>
          <w:tcPr>
            <w:tcW w:w="4111" w:type="dxa"/>
            <w:noWrap/>
            <w:hideMark/>
          </w:tcPr>
          <w:p w14:paraId="19F8590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2-ex-butternut</w:t>
            </w:r>
          </w:p>
        </w:tc>
      </w:tr>
      <w:tr w:rsidR="00DA6802" w:rsidRPr="00DA6802" w14:paraId="69D3592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D1D074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2-ex-pumpkin</w:t>
            </w:r>
          </w:p>
        </w:tc>
        <w:tc>
          <w:tcPr>
            <w:tcW w:w="4111" w:type="dxa"/>
            <w:noWrap/>
            <w:hideMark/>
          </w:tcPr>
          <w:p w14:paraId="4DAC660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2-ex-pumpkin</w:t>
            </w:r>
          </w:p>
        </w:tc>
      </w:tr>
      <w:tr w:rsidR="00DA6802" w:rsidRPr="00DA6802" w14:paraId="0EEFF26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C10575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2-ex-tomato</w:t>
            </w:r>
          </w:p>
        </w:tc>
        <w:tc>
          <w:tcPr>
            <w:tcW w:w="4111" w:type="dxa"/>
            <w:noWrap/>
            <w:hideMark/>
          </w:tcPr>
          <w:p w14:paraId="49F31EC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2-ex-Tomato-white</w:t>
            </w:r>
          </w:p>
        </w:tc>
      </w:tr>
      <w:tr w:rsidR="00DA6802" w:rsidRPr="00DA6802" w14:paraId="2584B5F8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63287C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3-ex-butternut</w:t>
            </w:r>
          </w:p>
        </w:tc>
        <w:tc>
          <w:tcPr>
            <w:tcW w:w="4111" w:type="dxa"/>
            <w:noWrap/>
            <w:hideMark/>
          </w:tcPr>
          <w:p w14:paraId="7B8E84A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3-ex-butternut</w:t>
            </w:r>
          </w:p>
        </w:tc>
      </w:tr>
      <w:tr w:rsidR="00DA6802" w:rsidRPr="00DA6802" w14:paraId="12E6A46B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F45ABC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3-ex-pumpkin</w:t>
            </w:r>
          </w:p>
        </w:tc>
        <w:tc>
          <w:tcPr>
            <w:tcW w:w="4111" w:type="dxa"/>
            <w:noWrap/>
            <w:hideMark/>
          </w:tcPr>
          <w:p w14:paraId="5EDB01F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3-ex-pumpkin</w:t>
            </w:r>
          </w:p>
        </w:tc>
      </w:tr>
      <w:tr w:rsidR="00DA6802" w:rsidRPr="00DA6802" w14:paraId="27659A1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53E47E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3-ex-tomato</w:t>
            </w:r>
          </w:p>
        </w:tc>
        <w:tc>
          <w:tcPr>
            <w:tcW w:w="4111" w:type="dxa"/>
            <w:noWrap/>
            <w:hideMark/>
          </w:tcPr>
          <w:p w14:paraId="3158669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3-ex-Tomato-white</w:t>
            </w:r>
          </w:p>
        </w:tc>
      </w:tr>
      <w:tr w:rsidR="00DA6802" w:rsidRPr="00DA6802" w14:paraId="2B682B1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FD5EE6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4-ex-butternut</w:t>
            </w:r>
          </w:p>
        </w:tc>
        <w:tc>
          <w:tcPr>
            <w:tcW w:w="4111" w:type="dxa"/>
            <w:noWrap/>
            <w:hideMark/>
          </w:tcPr>
          <w:p w14:paraId="4D28A5A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4-ex-butternut</w:t>
            </w:r>
          </w:p>
        </w:tc>
      </w:tr>
      <w:tr w:rsidR="00DA6802" w:rsidRPr="00DA6802" w14:paraId="798E95A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64B1F3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4-ex-pumpkin</w:t>
            </w:r>
          </w:p>
        </w:tc>
        <w:tc>
          <w:tcPr>
            <w:tcW w:w="4111" w:type="dxa"/>
            <w:noWrap/>
            <w:hideMark/>
          </w:tcPr>
          <w:p w14:paraId="1AF9BB2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4-ex-pumpkin</w:t>
            </w:r>
          </w:p>
        </w:tc>
      </w:tr>
      <w:tr w:rsidR="00DA6802" w:rsidRPr="00DA6802" w14:paraId="38AEB69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E0FD52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4-ex-tomato</w:t>
            </w:r>
          </w:p>
        </w:tc>
        <w:tc>
          <w:tcPr>
            <w:tcW w:w="4111" w:type="dxa"/>
            <w:noWrap/>
            <w:hideMark/>
          </w:tcPr>
          <w:p w14:paraId="7070F68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4-ex-Tomato-white</w:t>
            </w:r>
          </w:p>
        </w:tc>
      </w:tr>
      <w:tr w:rsidR="00DA6802" w:rsidRPr="00DA6802" w14:paraId="175DAB3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1A0A4F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5-ex-butternut</w:t>
            </w:r>
          </w:p>
        </w:tc>
        <w:tc>
          <w:tcPr>
            <w:tcW w:w="4111" w:type="dxa"/>
            <w:noWrap/>
            <w:hideMark/>
          </w:tcPr>
          <w:p w14:paraId="2AE4675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5-ex-butternut</w:t>
            </w:r>
          </w:p>
        </w:tc>
      </w:tr>
      <w:tr w:rsidR="00DA6802" w:rsidRPr="00DA6802" w14:paraId="234AAEE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F7DDCF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5-ex-pumpkin</w:t>
            </w:r>
          </w:p>
        </w:tc>
        <w:tc>
          <w:tcPr>
            <w:tcW w:w="4111" w:type="dxa"/>
            <w:noWrap/>
            <w:hideMark/>
          </w:tcPr>
          <w:p w14:paraId="1A93630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5-ex-pumpkin</w:t>
            </w:r>
          </w:p>
        </w:tc>
      </w:tr>
      <w:tr w:rsidR="00DA6802" w:rsidRPr="00DA6802" w14:paraId="168BE0C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3259A7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5-ex-tomato</w:t>
            </w:r>
          </w:p>
        </w:tc>
        <w:tc>
          <w:tcPr>
            <w:tcW w:w="4111" w:type="dxa"/>
            <w:noWrap/>
            <w:hideMark/>
          </w:tcPr>
          <w:p w14:paraId="54A3449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5-ex-Tomato-white</w:t>
            </w:r>
          </w:p>
        </w:tc>
      </w:tr>
      <w:tr w:rsidR="00DA6802" w:rsidRPr="00DA6802" w14:paraId="361BE37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F3BF7E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6-ex-butternut</w:t>
            </w:r>
          </w:p>
        </w:tc>
        <w:tc>
          <w:tcPr>
            <w:tcW w:w="4111" w:type="dxa"/>
            <w:noWrap/>
            <w:hideMark/>
          </w:tcPr>
          <w:p w14:paraId="0AA34F0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6-ex-butternut</w:t>
            </w:r>
          </w:p>
        </w:tc>
      </w:tr>
      <w:tr w:rsidR="00DA6802" w:rsidRPr="00DA6802" w14:paraId="3623A30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6F2F65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6-ex-pumpkin</w:t>
            </w:r>
          </w:p>
        </w:tc>
        <w:tc>
          <w:tcPr>
            <w:tcW w:w="4111" w:type="dxa"/>
            <w:noWrap/>
            <w:hideMark/>
          </w:tcPr>
          <w:p w14:paraId="11E26AB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6-ex-pumpkin</w:t>
            </w:r>
          </w:p>
        </w:tc>
      </w:tr>
      <w:tr w:rsidR="00DA6802" w:rsidRPr="00DA6802" w14:paraId="2838FB9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032FDA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6-ex-tomato</w:t>
            </w:r>
          </w:p>
        </w:tc>
        <w:tc>
          <w:tcPr>
            <w:tcW w:w="4111" w:type="dxa"/>
            <w:noWrap/>
            <w:hideMark/>
          </w:tcPr>
          <w:p w14:paraId="0F39673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6-ex-Tomato-white</w:t>
            </w:r>
          </w:p>
        </w:tc>
      </w:tr>
      <w:tr w:rsidR="00DA6802" w:rsidRPr="00DA6802" w14:paraId="77855BB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D180D6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7-ex-butternut</w:t>
            </w:r>
          </w:p>
        </w:tc>
        <w:tc>
          <w:tcPr>
            <w:tcW w:w="4111" w:type="dxa"/>
            <w:noWrap/>
            <w:hideMark/>
          </w:tcPr>
          <w:p w14:paraId="0EC6B11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7-ex-butternut</w:t>
            </w:r>
          </w:p>
        </w:tc>
      </w:tr>
      <w:tr w:rsidR="00DA6802" w:rsidRPr="00DA6802" w14:paraId="518C57B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21C151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7-ex-pumpkin</w:t>
            </w:r>
          </w:p>
        </w:tc>
        <w:tc>
          <w:tcPr>
            <w:tcW w:w="4111" w:type="dxa"/>
            <w:noWrap/>
            <w:hideMark/>
          </w:tcPr>
          <w:p w14:paraId="1A628B7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7-ex-pumpkin</w:t>
            </w:r>
          </w:p>
        </w:tc>
      </w:tr>
      <w:tr w:rsidR="00DA6802" w:rsidRPr="00DA6802" w14:paraId="2EE6DDD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00D4C3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7-ex-tomato</w:t>
            </w:r>
          </w:p>
        </w:tc>
        <w:tc>
          <w:tcPr>
            <w:tcW w:w="4111" w:type="dxa"/>
            <w:noWrap/>
            <w:hideMark/>
          </w:tcPr>
          <w:p w14:paraId="693199D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u-7-ex-Tomato-white</w:t>
            </w:r>
          </w:p>
        </w:tc>
      </w:tr>
      <w:tr w:rsidR="00DA6802" w:rsidRPr="00DA6802" w14:paraId="187DAE1B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9D93EB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-tomato-1</w:t>
            </w:r>
          </w:p>
        </w:tc>
        <w:tc>
          <w:tcPr>
            <w:tcW w:w="4111" w:type="dxa"/>
            <w:noWrap/>
            <w:hideMark/>
          </w:tcPr>
          <w:p w14:paraId="4E47185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miti-1</w:t>
            </w:r>
          </w:p>
        </w:tc>
      </w:tr>
      <w:tr w:rsidR="00DA6802" w:rsidRPr="00DA6802" w14:paraId="1E42575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88CF5E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-tomato-2</w:t>
            </w:r>
          </w:p>
        </w:tc>
        <w:tc>
          <w:tcPr>
            <w:tcW w:w="4111" w:type="dxa"/>
            <w:noWrap/>
            <w:hideMark/>
          </w:tcPr>
          <w:p w14:paraId="42C1C22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1</w:t>
            </w:r>
          </w:p>
        </w:tc>
      </w:tr>
      <w:tr w:rsidR="00DA6802" w:rsidRPr="00DA6802" w14:paraId="6FCCBCE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21C8FA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-tomato-3</w:t>
            </w:r>
          </w:p>
        </w:tc>
        <w:tc>
          <w:tcPr>
            <w:tcW w:w="4111" w:type="dxa"/>
            <w:noWrap/>
            <w:hideMark/>
          </w:tcPr>
          <w:p w14:paraId="4CBFA93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2</w:t>
            </w:r>
          </w:p>
        </w:tc>
      </w:tr>
      <w:tr w:rsidR="00DA6802" w:rsidRPr="00DA6802" w14:paraId="4140DDA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C782D7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-tomato-4</w:t>
            </w:r>
          </w:p>
        </w:tc>
        <w:tc>
          <w:tcPr>
            <w:tcW w:w="4111" w:type="dxa"/>
            <w:noWrap/>
            <w:hideMark/>
          </w:tcPr>
          <w:p w14:paraId="4975A4D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3</w:t>
            </w:r>
          </w:p>
        </w:tc>
      </w:tr>
      <w:tr w:rsidR="00DA6802" w:rsidRPr="00DA6802" w14:paraId="14BF1B5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084804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-tomato-5</w:t>
            </w:r>
          </w:p>
        </w:tc>
        <w:tc>
          <w:tcPr>
            <w:tcW w:w="4111" w:type="dxa"/>
            <w:noWrap/>
            <w:hideMark/>
          </w:tcPr>
          <w:p w14:paraId="2639DC2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4</w:t>
            </w:r>
          </w:p>
        </w:tc>
      </w:tr>
      <w:tr w:rsidR="00DA6802" w:rsidRPr="00DA6802" w14:paraId="4D20800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28865F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-tomato-6</w:t>
            </w:r>
          </w:p>
        </w:tc>
        <w:tc>
          <w:tcPr>
            <w:tcW w:w="4111" w:type="dxa"/>
            <w:noWrap/>
            <w:hideMark/>
          </w:tcPr>
          <w:p w14:paraId="45BBB52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5</w:t>
            </w:r>
          </w:p>
        </w:tc>
      </w:tr>
      <w:tr w:rsidR="00DA6802" w:rsidRPr="00DA6802" w14:paraId="5309059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2DBFFC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-tomato-7</w:t>
            </w:r>
          </w:p>
        </w:tc>
        <w:tc>
          <w:tcPr>
            <w:tcW w:w="4111" w:type="dxa"/>
            <w:noWrap/>
            <w:hideMark/>
          </w:tcPr>
          <w:p w14:paraId="7CF1605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6</w:t>
            </w:r>
          </w:p>
        </w:tc>
      </w:tr>
      <w:tr w:rsidR="00DA6802" w:rsidRPr="00DA6802" w14:paraId="4DE9A4E8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C27C5E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ipe-1-4119</w:t>
            </w:r>
          </w:p>
        </w:tc>
        <w:tc>
          <w:tcPr>
            <w:tcW w:w="4111" w:type="dxa"/>
            <w:noWrap/>
            <w:hideMark/>
          </w:tcPr>
          <w:p w14:paraId="3CDEE45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7</w:t>
            </w:r>
          </w:p>
        </w:tc>
      </w:tr>
      <w:tr w:rsidR="00DA6802" w:rsidRPr="00DA6802" w14:paraId="11CDF9E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7683BF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ipe-2-4119</w:t>
            </w:r>
          </w:p>
        </w:tc>
        <w:tc>
          <w:tcPr>
            <w:tcW w:w="4111" w:type="dxa"/>
            <w:noWrap/>
            <w:hideMark/>
          </w:tcPr>
          <w:p w14:paraId="14D02FF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uru-2</w:t>
            </w:r>
          </w:p>
        </w:tc>
      </w:tr>
      <w:tr w:rsidR="00DA6802" w:rsidRPr="00DA6802" w14:paraId="0A075C7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5F878C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ipe-3-4119</w:t>
            </w:r>
          </w:p>
        </w:tc>
        <w:tc>
          <w:tcPr>
            <w:tcW w:w="4111" w:type="dxa"/>
            <w:noWrap/>
            <w:hideMark/>
          </w:tcPr>
          <w:p w14:paraId="483DE85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uru-3</w:t>
            </w:r>
          </w:p>
        </w:tc>
      </w:tr>
      <w:tr w:rsidR="00DA6802" w:rsidRPr="00DA6802" w14:paraId="362D097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772718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ipe-4-4119</w:t>
            </w:r>
          </w:p>
        </w:tc>
        <w:tc>
          <w:tcPr>
            <w:tcW w:w="4111" w:type="dxa"/>
            <w:noWrap/>
            <w:hideMark/>
          </w:tcPr>
          <w:p w14:paraId="5C7957E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uru-5</w:t>
            </w:r>
          </w:p>
        </w:tc>
      </w:tr>
      <w:tr w:rsidR="00DA6802" w:rsidRPr="00DA6802" w14:paraId="530FCB6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8CFD81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ipe-5-4119</w:t>
            </w:r>
          </w:p>
        </w:tc>
        <w:tc>
          <w:tcPr>
            <w:tcW w:w="4111" w:type="dxa"/>
            <w:noWrap/>
            <w:hideMark/>
          </w:tcPr>
          <w:p w14:paraId="58A1D25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uru-6</w:t>
            </w:r>
          </w:p>
        </w:tc>
      </w:tr>
      <w:tr w:rsidR="00DA6802" w:rsidRPr="00DA6802" w14:paraId="46549A4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FFAAF7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kamega-1-4119</w:t>
            </w:r>
          </w:p>
        </w:tc>
        <w:tc>
          <w:tcPr>
            <w:tcW w:w="4111" w:type="dxa"/>
            <w:noWrap/>
            <w:hideMark/>
          </w:tcPr>
          <w:p w14:paraId="6F2A56E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1-CA</w:t>
            </w:r>
          </w:p>
        </w:tc>
      </w:tr>
      <w:tr w:rsidR="00DA6802" w:rsidRPr="00DA6802" w14:paraId="10535DF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6AEB49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miti-1</w:t>
            </w:r>
          </w:p>
        </w:tc>
        <w:tc>
          <w:tcPr>
            <w:tcW w:w="4111" w:type="dxa"/>
            <w:noWrap/>
            <w:hideMark/>
          </w:tcPr>
          <w:p w14:paraId="6753AE5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1-CB</w:t>
            </w:r>
          </w:p>
        </w:tc>
      </w:tr>
      <w:tr w:rsidR="00DA6802" w:rsidRPr="00DA6802" w14:paraId="70D0EF8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948FFA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miti-2</w:t>
            </w:r>
          </w:p>
        </w:tc>
        <w:tc>
          <w:tcPr>
            <w:tcW w:w="4111" w:type="dxa"/>
            <w:noWrap/>
            <w:hideMark/>
          </w:tcPr>
          <w:p w14:paraId="3084C6F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2-CA</w:t>
            </w:r>
          </w:p>
        </w:tc>
      </w:tr>
      <w:tr w:rsidR="00DA6802" w:rsidRPr="00DA6802" w14:paraId="3C2501C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A810D8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1</w:t>
            </w:r>
          </w:p>
        </w:tc>
        <w:tc>
          <w:tcPr>
            <w:tcW w:w="4111" w:type="dxa"/>
            <w:noWrap/>
            <w:hideMark/>
          </w:tcPr>
          <w:p w14:paraId="63F153B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2-CB</w:t>
            </w:r>
          </w:p>
        </w:tc>
      </w:tr>
      <w:tr w:rsidR="00DA6802" w:rsidRPr="00DA6802" w14:paraId="3620DB6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2C2CE0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2</w:t>
            </w:r>
          </w:p>
        </w:tc>
        <w:tc>
          <w:tcPr>
            <w:tcW w:w="4111" w:type="dxa"/>
            <w:noWrap/>
            <w:hideMark/>
          </w:tcPr>
          <w:p w14:paraId="36675B2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3-CA</w:t>
            </w:r>
          </w:p>
        </w:tc>
      </w:tr>
      <w:tr w:rsidR="00DA6802" w:rsidRPr="00DA6802" w14:paraId="312ED80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58D0DE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3</w:t>
            </w:r>
          </w:p>
        </w:tc>
        <w:tc>
          <w:tcPr>
            <w:tcW w:w="4111" w:type="dxa"/>
            <w:noWrap/>
            <w:hideMark/>
          </w:tcPr>
          <w:p w14:paraId="2F5A2AF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3-CB</w:t>
            </w:r>
          </w:p>
        </w:tc>
      </w:tr>
      <w:tr w:rsidR="00DA6802" w:rsidRPr="00DA6802" w14:paraId="2C69B7F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D21D13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4</w:t>
            </w:r>
          </w:p>
        </w:tc>
        <w:tc>
          <w:tcPr>
            <w:tcW w:w="4111" w:type="dxa"/>
            <w:noWrap/>
            <w:hideMark/>
          </w:tcPr>
          <w:p w14:paraId="45641AE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4-CA</w:t>
            </w:r>
          </w:p>
        </w:tc>
      </w:tr>
      <w:tr w:rsidR="00DA6802" w:rsidRPr="00DA6802" w14:paraId="621D8A7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EC3253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5</w:t>
            </w:r>
          </w:p>
        </w:tc>
        <w:tc>
          <w:tcPr>
            <w:tcW w:w="4111" w:type="dxa"/>
            <w:noWrap/>
            <w:hideMark/>
          </w:tcPr>
          <w:p w14:paraId="4F78A34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5-CA</w:t>
            </w:r>
          </w:p>
        </w:tc>
      </w:tr>
      <w:tr w:rsidR="00DA6802" w:rsidRPr="00DA6802" w14:paraId="6C27757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2564B6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6</w:t>
            </w:r>
          </w:p>
        </w:tc>
        <w:tc>
          <w:tcPr>
            <w:tcW w:w="4111" w:type="dxa"/>
            <w:noWrap/>
            <w:hideMark/>
          </w:tcPr>
          <w:p w14:paraId="63987E0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5-CB</w:t>
            </w:r>
          </w:p>
        </w:tc>
      </w:tr>
      <w:tr w:rsidR="00DA6802" w:rsidRPr="00DA6802" w14:paraId="2CE764C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0D1FC1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hiani-7</w:t>
            </w:r>
          </w:p>
        </w:tc>
        <w:tc>
          <w:tcPr>
            <w:tcW w:w="4111" w:type="dxa"/>
            <w:noWrap/>
            <w:hideMark/>
          </w:tcPr>
          <w:p w14:paraId="52C00E0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vasha-1</w:t>
            </w:r>
          </w:p>
        </w:tc>
      </w:tr>
      <w:tr w:rsidR="00DA6802" w:rsidRPr="00DA6802" w14:paraId="3AE323F8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411391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sii1-4118</w:t>
            </w:r>
          </w:p>
        </w:tc>
        <w:tc>
          <w:tcPr>
            <w:tcW w:w="4111" w:type="dxa"/>
            <w:noWrap/>
            <w:hideMark/>
          </w:tcPr>
          <w:p w14:paraId="63C9418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vasha-2</w:t>
            </w:r>
          </w:p>
        </w:tc>
      </w:tr>
      <w:tr w:rsidR="00DA6802" w:rsidRPr="00DA6802" w14:paraId="2E44E4F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6E7B1B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sii2-4118</w:t>
            </w:r>
          </w:p>
        </w:tc>
        <w:tc>
          <w:tcPr>
            <w:tcW w:w="4111" w:type="dxa"/>
            <w:noWrap/>
            <w:hideMark/>
          </w:tcPr>
          <w:p w14:paraId="7199A46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vasha-3</w:t>
            </w:r>
          </w:p>
        </w:tc>
      </w:tr>
      <w:tr w:rsidR="00DA6802" w:rsidRPr="00DA6802" w14:paraId="3008368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411117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sii3-4118</w:t>
            </w:r>
          </w:p>
        </w:tc>
        <w:tc>
          <w:tcPr>
            <w:tcW w:w="4111" w:type="dxa"/>
            <w:noWrap/>
            <w:hideMark/>
          </w:tcPr>
          <w:p w14:paraId="3DD85A2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vasha-4</w:t>
            </w:r>
          </w:p>
        </w:tc>
      </w:tr>
      <w:tr w:rsidR="00DA6802" w:rsidRPr="00DA6802" w14:paraId="45C2196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621C6F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sii4-4118</w:t>
            </w:r>
          </w:p>
        </w:tc>
        <w:tc>
          <w:tcPr>
            <w:tcW w:w="4111" w:type="dxa"/>
            <w:noWrap/>
            <w:hideMark/>
          </w:tcPr>
          <w:p w14:paraId="18DBDD3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vasha-5</w:t>
            </w:r>
          </w:p>
        </w:tc>
      </w:tr>
      <w:tr w:rsidR="00DA6802" w:rsidRPr="00DA6802" w14:paraId="6C9C9E7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255C53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sii5-4118</w:t>
            </w:r>
          </w:p>
        </w:tc>
        <w:tc>
          <w:tcPr>
            <w:tcW w:w="4111" w:type="dxa"/>
            <w:noWrap/>
            <w:hideMark/>
          </w:tcPr>
          <w:p w14:paraId="6F7B69F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-1-FB</w:t>
            </w:r>
          </w:p>
        </w:tc>
      </w:tr>
      <w:tr w:rsidR="00DA6802" w:rsidRPr="00DA6802" w14:paraId="4D9D135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F78199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sii6-4118</w:t>
            </w:r>
          </w:p>
        </w:tc>
        <w:tc>
          <w:tcPr>
            <w:tcW w:w="4111" w:type="dxa"/>
            <w:noWrap/>
            <w:hideMark/>
          </w:tcPr>
          <w:p w14:paraId="4D799D8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-2-FB</w:t>
            </w:r>
          </w:p>
        </w:tc>
      </w:tr>
      <w:tr w:rsidR="00DA6802" w:rsidRPr="00DA6802" w14:paraId="01D5346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DFAEB0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sii7-4118</w:t>
            </w:r>
          </w:p>
        </w:tc>
        <w:tc>
          <w:tcPr>
            <w:tcW w:w="4111" w:type="dxa"/>
            <w:noWrap/>
            <w:hideMark/>
          </w:tcPr>
          <w:p w14:paraId="3E168AB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-4-FB</w:t>
            </w:r>
          </w:p>
        </w:tc>
      </w:tr>
      <w:tr w:rsidR="00DA6802" w:rsidRPr="00DA6802" w14:paraId="3C6ED48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B49032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uru-1-4119</w:t>
            </w:r>
          </w:p>
        </w:tc>
        <w:tc>
          <w:tcPr>
            <w:tcW w:w="4111" w:type="dxa"/>
            <w:noWrap/>
            <w:hideMark/>
          </w:tcPr>
          <w:p w14:paraId="6B0BBD6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-5-FB</w:t>
            </w:r>
          </w:p>
        </w:tc>
      </w:tr>
      <w:tr w:rsidR="00DA6802" w:rsidRPr="00DA6802" w14:paraId="0485152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2DC992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uru-2-4119</w:t>
            </w:r>
          </w:p>
        </w:tc>
        <w:tc>
          <w:tcPr>
            <w:tcW w:w="4111" w:type="dxa"/>
            <w:noWrap/>
            <w:hideMark/>
          </w:tcPr>
          <w:p w14:paraId="63EC8A5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umoru-1-ex-kales</w:t>
            </w:r>
          </w:p>
        </w:tc>
      </w:tr>
      <w:tr w:rsidR="00DA6802" w:rsidRPr="00DA6802" w14:paraId="5B51627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088BA2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uru-3-4119</w:t>
            </w:r>
          </w:p>
        </w:tc>
        <w:tc>
          <w:tcPr>
            <w:tcW w:w="4111" w:type="dxa"/>
            <w:noWrap/>
            <w:hideMark/>
          </w:tcPr>
          <w:p w14:paraId="185A4D3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umoru-2-ex-kales</w:t>
            </w:r>
          </w:p>
        </w:tc>
      </w:tr>
      <w:tr w:rsidR="00DA6802" w:rsidRPr="00DA6802" w14:paraId="53212AF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C3C587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uru-4-4119</w:t>
            </w:r>
          </w:p>
        </w:tc>
        <w:tc>
          <w:tcPr>
            <w:tcW w:w="4111" w:type="dxa"/>
            <w:noWrap/>
            <w:hideMark/>
          </w:tcPr>
          <w:p w14:paraId="121BE4B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umoru-3-ex-kales</w:t>
            </w:r>
          </w:p>
        </w:tc>
      </w:tr>
      <w:tr w:rsidR="00DA6802" w:rsidRPr="00DA6802" w14:paraId="7DDD279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A7B6A8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uru-5-4119</w:t>
            </w:r>
          </w:p>
        </w:tc>
        <w:tc>
          <w:tcPr>
            <w:tcW w:w="4111" w:type="dxa"/>
            <w:noWrap/>
            <w:hideMark/>
          </w:tcPr>
          <w:p w14:paraId="2BB29A7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1-FB</w:t>
            </w:r>
          </w:p>
        </w:tc>
      </w:tr>
      <w:tr w:rsidR="00DA6802" w:rsidRPr="00DA6802" w14:paraId="6341ACC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843B91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uu2-4118</w:t>
            </w:r>
          </w:p>
        </w:tc>
        <w:tc>
          <w:tcPr>
            <w:tcW w:w="4111" w:type="dxa"/>
            <w:noWrap/>
            <w:hideMark/>
          </w:tcPr>
          <w:p w14:paraId="491FC7D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1-KL</w:t>
            </w:r>
          </w:p>
        </w:tc>
      </w:tr>
      <w:tr w:rsidR="00DA6802" w:rsidRPr="00DA6802" w14:paraId="48B78F9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98E91A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uu3-4118</w:t>
            </w:r>
          </w:p>
        </w:tc>
        <w:tc>
          <w:tcPr>
            <w:tcW w:w="4111" w:type="dxa"/>
            <w:noWrap/>
            <w:hideMark/>
          </w:tcPr>
          <w:p w14:paraId="1D75BBE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2</w:t>
            </w:r>
          </w:p>
        </w:tc>
      </w:tr>
      <w:tr w:rsidR="00DA6802" w:rsidRPr="00DA6802" w14:paraId="16FC10C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50DB1C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uu4-4118</w:t>
            </w:r>
          </w:p>
        </w:tc>
        <w:tc>
          <w:tcPr>
            <w:tcW w:w="4111" w:type="dxa"/>
            <w:noWrap/>
            <w:hideMark/>
          </w:tcPr>
          <w:p w14:paraId="3969480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2-FB</w:t>
            </w:r>
          </w:p>
        </w:tc>
      </w:tr>
      <w:tr w:rsidR="00DA6802" w:rsidRPr="00DA6802" w14:paraId="5310952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F1B6D0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uu5-4118</w:t>
            </w:r>
          </w:p>
        </w:tc>
        <w:tc>
          <w:tcPr>
            <w:tcW w:w="4111" w:type="dxa"/>
            <w:noWrap/>
            <w:hideMark/>
          </w:tcPr>
          <w:p w14:paraId="3A3309E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3</w:t>
            </w:r>
          </w:p>
        </w:tc>
      </w:tr>
      <w:tr w:rsidR="00DA6802" w:rsidRPr="00DA6802" w14:paraId="21C244FB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E36BAA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u1-4118</w:t>
            </w:r>
          </w:p>
        </w:tc>
        <w:tc>
          <w:tcPr>
            <w:tcW w:w="4111" w:type="dxa"/>
            <w:noWrap/>
            <w:hideMark/>
          </w:tcPr>
          <w:p w14:paraId="54A38F6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3-KL</w:t>
            </w:r>
          </w:p>
        </w:tc>
      </w:tr>
      <w:tr w:rsidR="00DA6802" w:rsidRPr="00DA6802" w14:paraId="3C9BD54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4DD18B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u3-4118</w:t>
            </w:r>
          </w:p>
        </w:tc>
        <w:tc>
          <w:tcPr>
            <w:tcW w:w="4111" w:type="dxa"/>
            <w:noWrap/>
            <w:hideMark/>
          </w:tcPr>
          <w:p w14:paraId="210AF66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4</w:t>
            </w:r>
          </w:p>
        </w:tc>
      </w:tr>
      <w:tr w:rsidR="00DA6802" w:rsidRPr="00DA6802" w14:paraId="7C516C6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151513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u6-4118</w:t>
            </w:r>
          </w:p>
        </w:tc>
        <w:tc>
          <w:tcPr>
            <w:tcW w:w="4111" w:type="dxa"/>
            <w:noWrap/>
            <w:hideMark/>
          </w:tcPr>
          <w:p w14:paraId="67A6928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4-FB</w:t>
            </w:r>
          </w:p>
        </w:tc>
      </w:tr>
      <w:tr w:rsidR="00DA6802" w:rsidRPr="00DA6802" w14:paraId="3FFDBC6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AB7F62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u7-4118</w:t>
            </w:r>
          </w:p>
        </w:tc>
        <w:tc>
          <w:tcPr>
            <w:tcW w:w="4111" w:type="dxa"/>
            <w:noWrap/>
            <w:hideMark/>
          </w:tcPr>
          <w:p w14:paraId="5E6ABDB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4-KL</w:t>
            </w:r>
          </w:p>
        </w:tc>
      </w:tr>
      <w:tr w:rsidR="00DA6802" w:rsidRPr="00DA6802" w14:paraId="0C91732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4316C8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CA-1-4119</w:t>
            </w:r>
          </w:p>
        </w:tc>
        <w:tc>
          <w:tcPr>
            <w:tcW w:w="4111" w:type="dxa"/>
            <w:noWrap/>
            <w:hideMark/>
          </w:tcPr>
          <w:p w14:paraId="771C1D0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5</w:t>
            </w:r>
          </w:p>
        </w:tc>
      </w:tr>
      <w:tr w:rsidR="00DA6802" w:rsidRPr="00DA6802" w14:paraId="72B3D7E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2FC47A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CA-3-4119</w:t>
            </w:r>
          </w:p>
        </w:tc>
        <w:tc>
          <w:tcPr>
            <w:tcW w:w="4111" w:type="dxa"/>
            <w:noWrap/>
            <w:hideMark/>
          </w:tcPr>
          <w:p w14:paraId="6355EEB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5-FB</w:t>
            </w:r>
          </w:p>
        </w:tc>
      </w:tr>
      <w:tr w:rsidR="00DA6802" w:rsidRPr="00DA6802" w14:paraId="4C1F03A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86E37D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CA-4-4119</w:t>
            </w:r>
          </w:p>
        </w:tc>
        <w:tc>
          <w:tcPr>
            <w:tcW w:w="4111" w:type="dxa"/>
            <w:noWrap/>
            <w:hideMark/>
          </w:tcPr>
          <w:p w14:paraId="37622B2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5-KL</w:t>
            </w:r>
          </w:p>
        </w:tc>
      </w:tr>
      <w:tr w:rsidR="00DA6802" w:rsidRPr="00DA6802" w14:paraId="155F440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CDB571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CA-5-4119</w:t>
            </w:r>
          </w:p>
        </w:tc>
        <w:tc>
          <w:tcPr>
            <w:tcW w:w="4111" w:type="dxa"/>
            <w:noWrap/>
            <w:hideMark/>
          </w:tcPr>
          <w:p w14:paraId="65A8BCC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1</w:t>
            </w:r>
          </w:p>
        </w:tc>
      </w:tr>
      <w:tr w:rsidR="00DA6802" w:rsidRPr="00DA6802" w14:paraId="1BE201A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2C1DF0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CB-1-4119</w:t>
            </w:r>
          </w:p>
        </w:tc>
        <w:tc>
          <w:tcPr>
            <w:tcW w:w="4111" w:type="dxa"/>
            <w:noWrap/>
            <w:hideMark/>
          </w:tcPr>
          <w:p w14:paraId="62957CC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1-ex-kales-white</w:t>
            </w:r>
          </w:p>
        </w:tc>
      </w:tr>
      <w:tr w:rsidR="00DA6802" w:rsidRPr="00DA6802" w14:paraId="34EC3C7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866E04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CB-3-4119</w:t>
            </w:r>
          </w:p>
        </w:tc>
        <w:tc>
          <w:tcPr>
            <w:tcW w:w="4111" w:type="dxa"/>
            <w:noWrap/>
            <w:hideMark/>
          </w:tcPr>
          <w:p w14:paraId="2DB5DD0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1-ex-pumpkin-white</w:t>
            </w:r>
          </w:p>
        </w:tc>
      </w:tr>
      <w:tr w:rsidR="00DA6802" w:rsidRPr="00DA6802" w14:paraId="0D2A072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5D8778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CB-4-4119</w:t>
            </w:r>
          </w:p>
        </w:tc>
        <w:tc>
          <w:tcPr>
            <w:tcW w:w="4111" w:type="dxa"/>
            <w:noWrap/>
            <w:hideMark/>
          </w:tcPr>
          <w:p w14:paraId="3C6F194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2</w:t>
            </w:r>
          </w:p>
        </w:tc>
      </w:tr>
      <w:tr w:rsidR="00DA6802" w:rsidRPr="00DA6802" w14:paraId="0E9CD41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060F96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nga-CB-5-4119</w:t>
            </w:r>
          </w:p>
        </w:tc>
        <w:tc>
          <w:tcPr>
            <w:tcW w:w="4111" w:type="dxa"/>
            <w:noWrap/>
            <w:hideMark/>
          </w:tcPr>
          <w:p w14:paraId="434D7C0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2-ex-kales-white</w:t>
            </w:r>
          </w:p>
        </w:tc>
      </w:tr>
      <w:tr w:rsidR="00DA6802" w:rsidRPr="00DA6802" w14:paraId="213B2A4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18065B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vasha-1-4119</w:t>
            </w:r>
          </w:p>
        </w:tc>
        <w:tc>
          <w:tcPr>
            <w:tcW w:w="4111" w:type="dxa"/>
            <w:noWrap/>
            <w:hideMark/>
          </w:tcPr>
          <w:p w14:paraId="25CC148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2-ex-pumpkin-white</w:t>
            </w:r>
          </w:p>
        </w:tc>
      </w:tr>
      <w:tr w:rsidR="00DA6802" w:rsidRPr="00DA6802" w14:paraId="730C253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5D0921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vasha-2-4119</w:t>
            </w:r>
          </w:p>
        </w:tc>
        <w:tc>
          <w:tcPr>
            <w:tcW w:w="4111" w:type="dxa"/>
            <w:noWrap/>
            <w:hideMark/>
          </w:tcPr>
          <w:p w14:paraId="5D8283E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3</w:t>
            </w:r>
          </w:p>
        </w:tc>
      </w:tr>
      <w:tr w:rsidR="00DA6802" w:rsidRPr="00DA6802" w14:paraId="5A94069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3FB999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vasha-3-4119</w:t>
            </w:r>
          </w:p>
        </w:tc>
        <w:tc>
          <w:tcPr>
            <w:tcW w:w="4111" w:type="dxa"/>
            <w:noWrap/>
            <w:hideMark/>
          </w:tcPr>
          <w:p w14:paraId="563F6F0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3-ex-kales-white</w:t>
            </w:r>
          </w:p>
        </w:tc>
      </w:tr>
      <w:tr w:rsidR="00DA6802" w:rsidRPr="00DA6802" w14:paraId="4D2605E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BCE740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vasha-5-4119</w:t>
            </w:r>
          </w:p>
        </w:tc>
        <w:tc>
          <w:tcPr>
            <w:tcW w:w="4111" w:type="dxa"/>
            <w:noWrap/>
            <w:hideMark/>
          </w:tcPr>
          <w:p w14:paraId="3A46E75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3-ex-pumpkin-white</w:t>
            </w:r>
          </w:p>
        </w:tc>
      </w:tr>
      <w:tr w:rsidR="00DA6802" w:rsidRPr="00DA6802" w14:paraId="69C129D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6BCDD6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1-4118</w:t>
            </w:r>
          </w:p>
        </w:tc>
        <w:tc>
          <w:tcPr>
            <w:tcW w:w="4111" w:type="dxa"/>
            <w:noWrap/>
            <w:hideMark/>
          </w:tcPr>
          <w:p w14:paraId="5685E57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4</w:t>
            </w:r>
          </w:p>
        </w:tc>
      </w:tr>
      <w:tr w:rsidR="00DA6802" w:rsidRPr="00DA6802" w14:paraId="4D7643A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27044D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2-4118</w:t>
            </w:r>
          </w:p>
        </w:tc>
        <w:tc>
          <w:tcPr>
            <w:tcW w:w="4111" w:type="dxa"/>
            <w:noWrap/>
            <w:hideMark/>
          </w:tcPr>
          <w:p w14:paraId="180D335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4-ex-kales-white</w:t>
            </w:r>
          </w:p>
        </w:tc>
      </w:tr>
      <w:tr w:rsidR="00DA6802" w:rsidRPr="00DA6802" w14:paraId="09E8E22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D0F25D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3-4118</w:t>
            </w:r>
          </w:p>
        </w:tc>
        <w:tc>
          <w:tcPr>
            <w:tcW w:w="4111" w:type="dxa"/>
            <w:noWrap/>
            <w:hideMark/>
          </w:tcPr>
          <w:p w14:paraId="592C0C8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4-ex-pumpkin-white</w:t>
            </w:r>
          </w:p>
        </w:tc>
      </w:tr>
      <w:tr w:rsidR="00DA6802" w:rsidRPr="00DA6802" w14:paraId="7F522DB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638762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4-4118</w:t>
            </w:r>
          </w:p>
        </w:tc>
        <w:tc>
          <w:tcPr>
            <w:tcW w:w="4111" w:type="dxa"/>
            <w:noWrap/>
            <w:hideMark/>
          </w:tcPr>
          <w:p w14:paraId="7F190E9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5</w:t>
            </w:r>
          </w:p>
        </w:tc>
      </w:tr>
      <w:tr w:rsidR="00DA6802" w:rsidRPr="00DA6802" w14:paraId="15A011D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EB1BF5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5-4118</w:t>
            </w:r>
          </w:p>
        </w:tc>
        <w:tc>
          <w:tcPr>
            <w:tcW w:w="4111" w:type="dxa"/>
            <w:noWrap/>
            <w:hideMark/>
          </w:tcPr>
          <w:p w14:paraId="54066D6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5-ex-pumpkin-white</w:t>
            </w:r>
          </w:p>
        </w:tc>
      </w:tr>
      <w:tr w:rsidR="00DA6802" w:rsidRPr="00DA6802" w14:paraId="6DC127A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8D91D8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6-4118</w:t>
            </w:r>
          </w:p>
        </w:tc>
        <w:tc>
          <w:tcPr>
            <w:tcW w:w="4111" w:type="dxa"/>
            <w:noWrap/>
            <w:hideMark/>
          </w:tcPr>
          <w:p w14:paraId="7C4E954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6-ex-kales-white</w:t>
            </w:r>
          </w:p>
        </w:tc>
      </w:tr>
      <w:tr w:rsidR="00DA6802" w:rsidRPr="00DA6802" w14:paraId="0F51AC8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61ACBF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7-4118</w:t>
            </w:r>
          </w:p>
        </w:tc>
        <w:tc>
          <w:tcPr>
            <w:tcW w:w="4111" w:type="dxa"/>
            <w:noWrap/>
            <w:hideMark/>
          </w:tcPr>
          <w:p w14:paraId="6D0FB9A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6-ex-pumpkin-white</w:t>
            </w:r>
          </w:p>
        </w:tc>
      </w:tr>
      <w:tr w:rsidR="00DA6802" w:rsidRPr="00DA6802" w14:paraId="65A51ED8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B54C33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-F-1-4119</w:t>
            </w:r>
          </w:p>
        </w:tc>
        <w:tc>
          <w:tcPr>
            <w:tcW w:w="4111" w:type="dxa"/>
            <w:noWrap/>
            <w:hideMark/>
          </w:tcPr>
          <w:p w14:paraId="0DD2A8D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7-ex-kales-white</w:t>
            </w:r>
          </w:p>
        </w:tc>
      </w:tr>
      <w:tr w:rsidR="00DA6802" w:rsidRPr="00DA6802" w14:paraId="1D17AF5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A9D284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-F-2-4119</w:t>
            </w:r>
          </w:p>
        </w:tc>
        <w:tc>
          <w:tcPr>
            <w:tcW w:w="4111" w:type="dxa"/>
            <w:noWrap/>
            <w:hideMark/>
          </w:tcPr>
          <w:p w14:paraId="4A1EDD2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7-ex-pumpkin-white</w:t>
            </w:r>
          </w:p>
        </w:tc>
      </w:tr>
      <w:tr w:rsidR="00DA6802" w:rsidRPr="00DA6802" w14:paraId="58E5CAB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0AF361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yuki-F-4-4119</w:t>
            </w:r>
          </w:p>
        </w:tc>
        <w:tc>
          <w:tcPr>
            <w:tcW w:w="4111" w:type="dxa"/>
            <w:noWrap/>
            <w:hideMark/>
          </w:tcPr>
          <w:p w14:paraId="4CBBBA4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1-ex-kales-white</w:t>
            </w:r>
          </w:p>
        </w:tc>
      </w:tr>
      <w:tr w:rsidR="00DA6802" w:rsidRPr="00DA6802" w14:paraId="6F27DF38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29E028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umoru-1-ex-kales</w:t>
            </w:r>
          </w:p>
        </w:tc>
        <w:tc>
          <w:tcPr>
            <w:tcW w:w="4111" w:type="dxa"/>
            <w:noWrap/>
            <w:hideMark/>
          </w:tcPr>
          <w:p w14:paraId="02D2E1A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1-ex-pumpkin-white</w:t>
            </w:r>
          </w:p>
        </w:tc>
      </w:tr>
      <w:tr w:rsidR="00DA6802" w:rsidRPr="00DA6802" w14:paraId="63276C8B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7AB5B7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umoru-2-ex-kales</w:t>
            </w:r>
          </w:p>
        </w:tc>
        <w:tc>
          <w:tcPr>
            <w:tcW w:w="4111" w:type="dxa"/>
            <w:noWrap/>
            <w:hideMark/>
          </w:tcPr>
          <w:p w14:paraId="33E13E7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2-ex-kales-white</w:t>
            </w:r>
          </w:p>
        </w:tc>
      </w:tr>
      <w:tr w:rsidR="00DA6802" w:rsidRPr="00DA6802" w14:paraId="436AB00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A7C0B9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umoru-3-ex-kales</w:t>
            </w:r>
          </w:p>
        </w:tc>
        <w:tc>
          <w:tcPr>
            <w:tcW w:w="4111" w:type="dxa"/>
            <w:noWrap/>
            <w:hideMark/>
          </w:tcPr>
          <w:p w14:paraId="03D5FD7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2-ex-pumpkin-white</w:t>
            </w:r>
          </w:p>
        </w:tc>
      </w:tr>
      <w:tr w:rsidR="00DA6802" w:rsidRPr="00DA6802" w14:paraId="7693B98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EEED90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umoru-5-ex-kales</w:t>
            </w:r>
          </w:p>
        </w:tc>
        <w:tc>
          <w:tcPr>
            <w:tcW w:w="4111" w:type="dxa"/>
            <w:noWrap/>
            <w:hideMark/>
          </w:tcPr>
          <w:p w14:paraId="5C09948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3-ex-kales-white</w:t>
            </w:r>
          </w:p>
        </w:tc>
      </w:tr>
      <w:tr w:rsidR="00DA6802" w:rsidRPr="00DA6802" w14:paraId="202C134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C429DD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umoru-6-ex-kales</w:t>
            </w:r>
          </w:p>
        </w:tc>
        <w:tc>
          <w:tcPr>
            <w:tcW w:w="4111" w:type="dxa"/>
            <w:noWrap/>
            <w:hideMark/>
          </w:tcPr>
          <w:p w14:paraId="42ADCA0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3-ex-pumpkin-white</w:t>
            </w:r>
          </w:p>
        </w:tc>
      </w:tr>
      <w:tr w:rsidR="00DA6802" w:rsidRPr="00DA6802" w14:paraId="2E0315C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5EBA4F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umoru-7-ex-kales</w:t>
            </w:r>
          </w:p>
        </w:tc>
        <w:tc>
          <w:tcPr>
            <w:tcW w:w="4111" w:type="dxa"/>
            <w:noWrap/>
            <w:hideMark/>
          </w:tcPr>
          <w:p w14:paraId="4C24775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4-ex-kales-white</w:t>
            </w:r>
          </w:p>
        </w:tc>
      </w:tr>
      <w:tr w:rsidR="00DA6802" w:rsidRPr="00DA6802" w14:paraId="1D678C4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7665C1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1-4119</w:t>
            </w:r>
          </w:p>
        </w:tc>
        <w:tc>
          <w:tcPr>
            <w:tcW w:w="4111" w:type="dxa"/>
            <w:noWrap/>
            <w:hideMark/>
          </w:tcPr>
          <w:p w14:paraId="3CE7A31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4-ex-pumpkin-white</w:t>
            </w:r>
          </w:p>
        </w:tc>
      </w:tr>
      <w:tr w:rsidR="00DA6802" w:rsidRPr="00DA6802" w14:paraId="16B08F7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87E70F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2-4119</w:t>
            </w:r>
          </w:p>
        </w:tc>
        <w:tc>
          <w:tcPr>
            <w:tcW w:w="4111" w:type="dxa"/>
            <w:noWrap/>
            <w:hideMark/>
          </w:tcPr>
          <w:p w14:paraId="15C08B6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5-ex-kales-white</w:t>
            </w:r>
          </w:p>
        </w:tc>
      </w:tr>
      <w:tr w:rsidR="00DA6802" w:rsidRPr="00DA6802" w14:paraId="46853B3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E7C7FA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3-4119</w:t>
            </w:r>
          </w:p>
        </w:tc>
        <w:tc>
          <w:tcPr>
            <w:tcW w:w="4111" w:type="dxa"/>
            <w:noWrap/>
            <w:hideMark/>
          </w:tcPr>
          <w:p w14:paraId="593AF99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5-ex-pumpkin-white</w:t>
            </w:r>
          </w:p>
        </w:tc>
      </w:tr>
      <w:tr w:rsidR="00DA6802" w:rsidRPr="00DA6802" w14:paraId="38A5419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03CA8E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4-4119</w:t>
            </w:r>
          </w:p>
        </w:tc>
        <w:tc>
          <w:tcPr>
            <w:tcW w:w="4111" w:type="dxa"/>
            <w:noWrap/>
            <w:hideMark/>
          </w:tcPr>
          <w:p w14:paraId="3227B70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6-ex-kales-white</w:t>
            </w:r>
          </w:p>
        </w:tc>
      </w:tr>
      <w:tr w:rsidR="00DA6802" w:rsidRPr="00DA6802" w14:paraId="3FAD478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6D3037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5-4119</w:t>
            </w:r>
          </w:p>
        </w:tc>
        <w:tc>
          <w:tcPr>
            <w:tcW w:w="4111" w:type="dxa"/>
            <w:noWrap/>
            <w:hideMark/>
          </w:tcPr>
          <w:p w14:paraId="5839E25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6-ex-pumpkin-white</w:t>
            </w:r>
          </w:p>
        </w:tc>
      </w:tr>
      <w:tr w:rsidR="00DA6802" w:rsidRPr="00DA6802" w14:paraId="3557178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59EB02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F-1-4119</w:t>
            </w:r>
          </w:p>
        </w:tc>
        <w:tc>
          <w:tcPr>
            <w:tcW w:w="4111" w:type="dxa"/>
            <w:noWrap/>
            <w:hideMark/>
          </w:tcPr>
          <w:p w14:paraId="63D9CB3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7-ex-kales-white</w:t>
            </w:r>
          </w:p>
        </w:tc>
      </w:tr>
      <w:tr w:rsidR="00DA6802" w:rsidRPr="00DA6802" w14:paraId="7BA1618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92DDE7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F-2-4119</w:t>
            </w:r>
          </w:p>
        </w:tc>
        <w:tc>
          <w:tcPr>
            <w:tcW w:w="4111" w:type="dxa"/>
            <w:noWrap/>
            <w:hideMark/>
          </w:tcPr>
          <w:p w14:paraId="1FBB9DC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7-ex-pumpkin-white</w:t>
            </w:r>
          </w:p>
        </w:tc>
      </w:tr>
      <w:tr w:rsidR="00DA6802" w:rsidRPr="00DA6802" w14:paraId="55C917C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927E17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F-3-4119</w:t>
            </w:r>
          </w:p>
        </w:tc>
        <w:tc>
          <w:tcPr>
            <w:tcW w:w="4111" w:type="dxa"/>
            <w:noWrap/>
            <w:hideMark/>
          </w:tcPr>
          <w:p w14:paraId="0A00A51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1</w:t>
            </w:r>
          </w:p>
        </w:tc>
      </w:tr>
      <w:tr w:rsidR="00DA6802" w:rsidRPr="00DA6802" w14:paraId="57CAA38B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EA1F34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F-4-4119</w:t>
            </w:r>
          </w:p>
        </w:tc>
        <w:tc>
          <w:tcPr>
            <w:tcW w:w="4111" w:type="dxa"/>
            <w:noWrap/>
            <w:hideMark/>
          </w:tcPr>
          <w:p w14:paraId="45FEB74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2</w:t>
            </w:r>
          </w:p>
        </w:tc>
      </w:tr>
      <w:tr w:rsidR="00DA6802" w:rsidRPr="00DA6802" w14:paraId="3FDA454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3F0E98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F-5-4119</w:t>
            </w:r>
          </w:p>
        </w:tc>
        <w:tc>
          <w:tcPr>
            <w:tcW w:w="4111" w:type="dxa"/>
            <w:noWrap/>
            <w:hideMark/>
          </w:tcPr>
          <w:p w14:paraId="1C3BDEA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3</w:t>
            </w:r>
          </w:p>
        </w:tc>
      </w:tr>
      <w:tr w:rsidR="00DA6802" w:rsidRPr="00DA6802" w14:paraId="489E106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3A071A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K-1-4119</w:t>
            </w:r>
          </w:p>
        </w:tc>
        <w:tc>
          <w:tcPr>
            <w:tcW w:w="4111" w:type="dxa"/>
            <w:noWrap/>
            <w:hideMark/>
          </w:tcPr>
          <w:p w14:paraId="2D34409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4</w:t>
            </w:r>
          </w:p>
        </w:tc>
      </w:tr>
      <w:tr w:rsidR="00DA6802" w:rsidRPr="00DA6802" w14:paraId="3343D43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2E7564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K-3-4119</w:t>
            </w:r>
          </w:p>
        </w:tc>
        <w:tc>
          <w:tcPr>
            <w:tcW w:w="4111" w:type="dxa"/>
            <w:noWrap/>
            <w:hideMark/>
          </w:tcPr>
          <w:p w14:paraId="2FE65B2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5</w:t>
            </w:r>
          </w:p>
        </w:tc>
      </w:tr>
      <w:tr w:rsidR="00DA6802" w:rsidRPr="00DA6802" w14:paraId="3E3FC48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C301A4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K-4-4119</w:t>
            </w:r>
          </w:p>
        </w:tc>
        <w:tc>
          <w:tcPr>
            <w:tcW w:w="4111" w:type="dxa"/>
            <w:noWrap/>
            <w:hideMark/>
          </w:tcPr>
          <w:p w14:paraId="6C6D757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6</w:t>
            </w:r>
          </w:p>
        </w:tc>
      </w:tr>
      <w:tr w:rsidR="00DA6802" w:rsidRPr="00DA6802" w14:paraId="2D0CA8F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F640DC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aragua-K-5-4119</w:t>
            </w:r>
          </w:p>
        </w:tc>
        <w:tc>
          <w:tcPr>
            <w:tcW w:w="4111" w:type="dxa"/>
            <w:noWrap/>
            <w:hideMark/>
          </w:tcPr>
          <w:p w14:paraId="2C7203E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1-ex-tomato-white</w:t>
            </w:r>
          </w:p>
        </w:tc>
      </w:tr>
      <w:tr w:rsidR="00DA6802" w:rsidRPr="00DA6802" w14:paraId="4B2F3C5B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9BB8CE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ahururu-1-4118</w:t>
            </w:r>
          </w:p>
        </w:tc>
        <w:tc>
          <w:tcPr>
            <w:tcW w:w="4111" w:type="dxa"/>
            <w:noWrap/>
            <w:hideMark/>
          </w:tcPr>
          <w:p w14:paraId="0B18A2E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1-FB</w:t>
            </w:r>
          </w:p>
        </w:tc>
      </w:tr>
      <w:tr w:rsidR="00DA6802" w:rsidRPr="00DA6802" w14:paraId="4F334F4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E2B5C3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ahururu-2-4118</w:t>
            </w:r>
          </w:p>
        </w:tc>
        <w:tc>
          <w:tcPr>
            <w:tcW w:w="4111" w:type="dxa"/>
            <w:noWrap/>
            <w:hideMark/>
          </w:tcPr>
          <w:p w14:paraId="107E0FD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2-ex-tomato-white</w:t>
            </w:r>
          </w:p>
        </w:tc>
      </w:tr>
      <w:tr w:rsidR="00DA6802" w:rsidRPr="00DA6802" w14:paraId="0E5AC7E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E742C6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ahururu-3-4118</w:t>
            </w:r>
          </w:p>
        </w:tc>
        <w:tc>
          <w:tcPr>
            <w:tcW w:w="4111" w:type="dxa"/>
            <w:noWrap/>
            <w:hideMark/>
          </w:tcPr>
          <w:p w14:paraId="49D869A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2-FB</w:t>
            </w:r>
          </w:p>
        </w:tc>
      </w:tr>
      <w:tr w:rsidR="00DA6802" w:rsidRPr="00DA6802" w14:paraId="7FA7951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BB28E6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ahururu-4-4118</w:t>
            </w:r>
          </w:p>
        </w:tc>
        <w:tc>
          <w:tcPr>
            <w:tcW w:w="4111" w:type="dxa"/>
            <w:noWrap/>
            <w:hideMark/>
          </w:tcPr>
          <w:p w14:paraId="1C0ED25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3-ex-tomato-white</w:t>
            </w:r>
          </w:p>
        </w:tc>
      </w:tr>
      <w:tr w:rsidR="00DA6802" w:rsidRPr="00DA6802" w14:paraId="53E7227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B10670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ahururu-5-4118</w:t>
            </w:r>
          </w:p>
        </w:tc>
        <w:tc>
          <w:tcPr>
            <w:tcW w:w="4111" w:type="dxa"/>
            <w:noWrap/>
            <w:hideMark/>
          </w:tcPr>
          <w:p w14:paraId="1F4C79B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3-FB</w:t>
            </w:r>
          </w:p>
        </w:tc>
      </w:tr>
      <w:tr w:rsidR="00DA6802" w:rsidRPr="00DA6802" w14:paraId="533CF5B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5225B7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ahururu-6-4118</w:t>
            </w:r>
          </w:p>
        </w:tc>
        <w:tc>
          <w:tcPr>
            <w:tcW w:w="4111" w:type="dxa"/>
            <w:noWrap/>
            <w:hideMark/>
          </w:tcPr>
          <w:p w14:paraId="721CBAF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4-ex-tomato-white</w:t>
            </w:r>
          </w:p>
        </w:tc>
      </w:tr>
      <w:tr w:rsidR="00DA6802" w:rsidRPr="00DA6802" w14:paraId="3E7179A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4AC181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ahururu-7-4118</w:t>
            </w:r>
          </w:p>
        </w:tc>
        <w:tc>
          <w:tcPr>
            <w:tcW w:w="4111" w:type="dxa"/>
            <w:noWrap/>
            <w:hideMark/>
          </w:tcPr>
          <w:p w14:paraId="39243E2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5-ex-tomato-white</w:t>
            </w:r>
          </w:p>
        </w:tc>
      </w:tr>
      <w:tr w:rsidR="00DA6802" w:rsidRPr="00DA6802" w14:paraId="0CED554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254851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1-4119</w:t>
            </w:r>
          </w:p>
        </w:tc>
        <w:tc>
          <w:tcPr>
            <w:tcW w:w="4111" w:type="dxa"/>
            <w:noWrap/>
            <w:hideMark/>
          </w:tcPr>
          <w:p w14:paraId="1F8358A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6-ex-tomato-white</w:t>
            </w:r>
          </w:p>
        </w:tc>
      </w:tr>
      <w:tr w:rsidR="00DA6802" w:rsidRPr="00DA6802" w14:paraId="1E6EA7B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7ECCD9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1-ex-kales</w:t>
            </w:r>
          </w:p>
        </w:tc>
        <w:tc>
          <w:tcPr>
            <w:tcW w:w="4111" w:type="dxa"/>
            <w:noWrap/>
            <w:hideMark/>
          </w:tcPr>
          <w:p w14:paraId="229738E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7-ex-tomato-white</w:t>
            </w:r>
          </w:p>
        </w:tc>
      </w:tr>
      <w:tr w:rsidR="00DA6802" w:rsidRPr="00DA6802" w14:paraId="745D8E1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6261C3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1-ex-pumpkin</w:t>
            </w:r>
          </w:p>
        </w:tc>
        <w:tc>
          <w:tcPr>
            <w:tcW w:w="4111" w:type="dxa"/>
            <w:noWrap/>
            <w:hideMark/>
          </w:tcPr>
          <w:p w14:paraId="4F15049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-1</w:t>
            </w:r>
          </w:p>
        </w:tc>
      </w:tr>
      <w:tr w:rsidR="00DA6802" w:rsidRPr="00DA6802" w14:paraId="77F6FF9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421BB0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2-4119</w:t>
            </w:r>
          </w:p>
        </w:tc>
        <w:tc>
          <w:tcPr>
            <w:tcW w:w="4111" w:type="dxa"/>
            <w:noWrap/>
            <w:hideMark/>
          </w:tcPr>
          <w:p w14:paraId="5D1133A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-2</w:t>
            </w:r>
          </w:p>
        </w:tc>
      </w:tr>
      <w:tr w:rsidR="00DA6802" w:rsidRPr="00DA6802" w14:paraId="009227C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9B7CB4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2-ex-kales</w:t>
            </w:r>
          </w:p>
        </w:tc>
        <w:tc>
          <w:tcPr>
            <w:tcW w:w="4111" w:type="dxa"/>
            <w:noWrap/>
            <w:hideMark/>
          </w:tcPr>
          <w:p w14:paraId="7AFE15A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-3</w:t>
            </w:r>
          </w:p>
        </w:tc>
      </w:tr>
      <w:tr w:rsidR="00DA6802" w:rsidRPr="00DA6802" w14:paraId="4F60645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20CAB1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2-ex-pumpkin</w:t>
            </w:r>
          </w:p>
        </w:tc>
        <w:tc>
          <w:tcPr>
            <w:tcW w:w="4111" w:type="dxa"/>
            <w:noWrap/>
            <w:hideMark/>
          </w:tcPr>
          <w:p w14:paraId="3B0BD11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-4</w:t>
            </w:r>
          </w:p>
        </w:tc>
      </w:tr>
      <w:tr w:rsidR="00DA6802" w:rsidRPr="00DA6802" w14:paraId="746ABA2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FF6ED3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3-4119</w:t>
            </w:r>
          </w:p>
        </w:tc>
        <w:tc>
          <w:tcPr>
            <w:tcW w:w="4111" w:type="dxa"/>
            <w:noWrap/>
            <w:hideMark/>
          </w:tcPr>
          <w:p w14:paraId="7EF7685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-5</w:t>
            </w:r>
          </w:p>
        </w:tc>
      </w:tr>
      <w:tr w:rsidR="00DA6802" w:rsidRPr="00DA6802" w14:paraId="0DE0565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D736CD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3-ex-kales</w:t>
            </w:r>
          </w:p>
        </w:tc>
        <w:tc>
          <w:tcPr>
            <w:tcW w:w="4111" w:type="dxa"/>
            <w:noWrap/>
            <w:hideMark/>
          </w:tcPr>
          <w:p w14:paraId="102245E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-6</w:t>
            </w:r>
          </w:p>
        </w:tc>
      </w:tr>
      <w:tr w:rsidR="00DA6802" w:rsidRPr="00DA6802" w14:paraId="2AAE9EE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25CC32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3-ex-pumpkin</w:t>
            </w:r>
          </w:p>
        </w:tc>
        <w:tc>
          <w:tcPr>
            <w:tcW w:w="4111" w:type="dxa"/>
            <w:noWrap/>
            <w:hideMark/>
          </w:tcPr>
          <w:p w14:paraId="6BB8C6C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-7</w:t>
            </w:r>
          </w:p>
        </w:tc>
      </w:tr>
      <w:tr w:rsidR="00DA6802" w:rsidRPr="00DA6802" w14:paraId="7761452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813D3D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4-4119</w:t>
            </w:r>
          </w:p>
        </w:tc>
        <w:tc>
          <w:tcPr>
            <w:tcW w:w="4111" w:type="dxa"/>
            <w:noWrap/>
            <w:hideMark/>
          </w:tcPr>
          <w:p w14:paraId="7BB2047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eurodes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porariorum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JF693942)</w:t>
            </w:r>
          </w:p>
        </w:tc>
      </w:tr>
      <w:tr w:rsidR="00DA6802" w:rsidRPr="00DA6802" w14:paraId="5BA54C1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9A5FA5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4-ex-kales</w:t>
            </w:r>
          </w:p>
        </w:tc>
        <w:tc>
          <w:tcPr>
            <w:tcW w:w="4111" w:type="dxa"/>
            <w:noWrap/>
            <w:hideMark/>
          </w:tcPr>
          <w:p w14:paraId="1F820FC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ugha-1</w:t>
            </w:r>
          </w:p>
        </w:tc>
      </w:tr>
      <w:tr w:rsidR="00DA6802" w:rsidRPr="00DA6802" w14:paraId="5A30E5E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F66058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4-ex-pumpkin</w:t>
            </w:r>
          </w:p>
        </w:tc>
        <w:tc>
          <w:tcPr>
            <w:tcW w:w="4111" w:type="dxa"/>
            <w:noWrap/>
            <w:hideMark/>
          </w:tcPr>
          <w:p w14:paraId="37EEAB5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ugha-2</w:t>
            </w:r>
          </w:p>
        </w:tc>
      </w:tr>
      <w:tr w:rsidR="00DA6802" w:rsidRPr="00DA6802" w14:paraId="14037F6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0F1987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5-4119</w:t>
            </w:r>
          </w:p>
        </w:tc>
        <w:tc>
          <w:tcPr>
            <w:tcW w:w="4111" w:type="dxa"/>
            <w:noWrap/>
            <w:hideMark/>
          </w:tcPr>
          <w:p w14:paraId="6F726E6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Kisii-1</w:t>
            </w:r>
          </w:p>
        </w:tc>
      </w:tr>
      <w:tr w:rsidR="00DA6802" w:rsidRPr="00DA6802" w14:paraId="43D0BA4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53C500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5-ex-kales</w:t>
            </w:r>
          </w:p>
        </w:tc>
        <w:tc>
          <w:tcPr>
            <w:tcW w:w="4111" w:type="dxa"/>
            <w:noWrap/>
            <w:hideMark/>
          </w:tcPr>
          <w:p w14:paraId="55D7687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Kisii-2</w:t>
            </w:r>
          </w:p>
        </w:tc>
      </w:tr>
      <w:tr w:rsidR="00DA6802" w:rsidRPr="00DA6802" w14:paraId="4E1629A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988514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5-ex-pumpkin</w:t>
            </w:r>
          </w:p>
        </w:tc>
        <w:tc>
          <w:tcPr>
            <w:tcW w:w="4111" w:type="dxa"/>
            <w:noWrap/>
            <w:hideMark/>
          </w:tcPr>
          <w:p w14:paraId="3DA3C05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Kisii-3</w:t>
            </w:r>
          </w:p>
        </w:tc>
      </w:tr>
      <w:tr w:rsidR="00DA6802" w:rsidRPr="00DA6802" w14:paraId="2BDC635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34A103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6-ex-kales</w:t>
            </w:r>
          </w:p>
        </w:tc>
        <w:tc>
          <w:tcPr>
            <w:tcW w:w="4111" w:type="dxa"/>
            <w:noWrap/>
            <w:hideMark/>
          </w:tcPr>
          <w:p w14:paraId="0B5DE30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Kisii-4</w:t>
            </w:r>
          </w:p>
        </w:tc>
      </w:tr>
      <w:tr w:rsidR="00DA6802" w:rsidRPr="00DA6802" w14:paraId="2C57E36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0DB862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6-ex-pumpkin</w:t>
            </w:r>
          </w:p>
        </w:tc>
        <w:tc>
          <w:tcPr>
            <w:tcW w:w="4111" w:type="dxa"/>
            <w:noWrap/>
            <w:hideMark/>
          </w:tcPr>
          <w:p w14:paraId="40B64A9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Kisii-5</w:t>
            </w:r>
          </w:p>
        </w:tc>
      </w:tr>
      <w:tr w:rsidR="00DA6802" w:rsidRPr="00DA6802" w14:paraId="1F68E2C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2BB1BB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7-ex-kales</w:t>
            </w:r>
          </w:p>
        </w:tc>
        <w:tc>
          <w:tcPr>
            <w:tcW w:w="4111" w:type="dxa"/>
            <w:noWrap/>
            <w:hideMark/>
          </w:tcPr>
          <w:p w14:paraId="1F2311A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Kisii-6</w:t>
            </w:r>
          </w:p>
        </w:tc>
      </w:tr>
      <w:tr w:rsidR="00DA6802" w:rsidRPr="00DA6802" w14:paraId="68037B8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5D18F9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eri-7-ex-pumpkin</w:t>
            </w:r>
          </w:p>
        </w:tc>
        <w:tc>
          <w:tcPr>
            <w:tcW w:w="4111" w:type="dxa"/>
            <w:noWrap/>
            <w:hideMark/>
          </w:tcPr>
          <w:p w14:paraId="237F5C4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Kisii-7</w:t>
            </w:r>
          </w:p>
        </w:tc>
      </w:tr>
      <w:tr w:rsidR="00DA6802" w:rsidRPr="00DA6802" w14:paraId="286521E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8A81B8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1-ex-kales</w:t>
            </w:r>
          </w:p>
        </w:tc>
        <w:tc>
          <w:tcPr>
            <w:tcW w:w="4111" w:type="dxa"/>
            <w:noWrap/>
            <w:hideMark/>
          </w:tcPr>
          <w:p w14:paraId="1433F5B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Matuu-1</w:t>
            </w:r>
          </w:p>
        </w:tc>
      </w:tr>
      <w:tr w:rsidR="00DA6802" w:rsidRPr="00DA6802" w14:paraId="351FD62B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AD260E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1-ex-pumpkin</w:t>
            </w:r>
          </w:p>
        </w:tc>
        <w:tc>
          <w:tcPr>
            <w:tcW w:w="4111" w:type="dxa"/>
            <w:noWrap/>
            <w:hideMark/>
          </w:tcPr>
          <w:p w14:paraId="03DC4A6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Matuu-3</w:t>
            </w:r>
          </w:p>
        </w:tc>
      </w:tr>
      <w:tr w:rsidR="00DA6802" w:rsidRPr="00DA6802" w14:paraId="5BF1426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1680DA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2-ex-kales</w:t>
            </w:r>
          </w:p>
        </w:tc>
        <w:tc>
          <w:tcPr>
            <w:tcW w:w="4111" w:type="dxa"/>
            <w:noWrap/>
            <w:hideMark/>
          </w:tcPr>
          <w:p w14:paraId="2FE0BE4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Matuu-5</w:t>
            </w:r>
          </w:p>
        </w:tc>
      </w:tr>
      <w:tr w:rsidR="00DA6802" w:rsidRPr="00DA6802" w14:paraId="6C32020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18D264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2-ex-pumpkin</w:t>
            </w:r>
          </w:p>
        </w:tc>
        <w:tc>
          <w:tcPr>
            <w:tcW w:w="4111" w:type="dxa"/>
            <w:noWrap/>
            <w:hideMark/>
          </w:tcPr>
          <w:p w14:paraId="2F019EB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Matuu-6</w:t>
            </w:r>
          </w:p>
        </w:tc>
      </w:tr>
      <w:tr w:rsidR="00DA6802" w:rsidRPr="00DA6802" w14:paraId="20CF6C3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583DD6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3-ex-kales</w:t>
            </w:r>
          </w:p>
        </w:tc>
        <w:tc>
          <w:tcPr>
            <w:tcW w:w="4111" w:type="dxa"/>
            <w:noWrap/>
            <w:hideMark/>
          </w:tcPr>
          <w:p w14:paraId="3ED231D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Matuu-7</w:t>
            </w:r>
          </w:p>
        </w:tc>
      </w:tr>
      <w:tr w:rsidR="00DA6802" w:rsidRPr="00DA6802" w14:paraId="7AC5348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07627C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3-ex-pumpkin</w:t>
            </w:r>
          </w:p>
        </w:tc>
        <w:tc>
          <w:tcPr>
            <w:tcW w:w="4111" w:type="dxa"/>
            <w:noWrap/>
            <w:hideMark/>
          </w:tcPr>
          <w:p w14:paraId="5FE1F6C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Meru-1</w:t>
            </w:r>
          </w:p>
        </w:tc>
      </w:tr>
      <w:tr w:rsidR="00DA6802" w:rsidRPr="00DA6802" w14:paraId="68B0511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A7D82D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4-ex-kales</w:t>
            </w:r>
          </w:p>
        </w:tc>
        <w:tc>
          <w:tcPr>
            <w:tcW w:w="4111" w:type="dxa"/>
            <w:noWrap/>
            <w:hideMark/>
          </w:tcPr>
          <w:p w14:paraId="3C10B9A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Meru-3</w:t>
            </w:r>
          </w:p>
        </w:tc>
      </w:tr>
      <w:tr w:rsidR="00DA6802" w:rsidRPr="00DA6802" w14:paraId="4023CD3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F244D2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4-ex-pumpkin</w:t>
            </w:r>
          </w:p>
        </w:tc>
        <w:tc>
          <w:tcPr>
            <w:tcW w:w="4111" w:type="dxa"/>
            <w:noWrap/>
            <w:hideMark/>
          </w:tcPr>
          <w:p w14:paraId="3EB1A56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Meru-5</w:t>
            </w:r>
          </w:p>
        </w:tc>
      </w:tr>
      <w:tr w:rsidR="00DA6802" w:rsidRPr="00DA6802" w14:paraId="7C594C8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883AA0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5-ex-kales</w:t>
            </w:r>
          </w:p>
        </w:tc>
        <w:tc>
          <w:tcPr>
            <w:tcW w:w="4111" w:type="dxa"/>
            <w:noWrap/>
            <w:hideMark/>
          </w:tcPr>
          <w:p w14:paraId="2E1F284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Meru-6</w:t>
            </w:r>
          </w:p>
        </w:tc>
      </w:tr>
      <w:tr w:rsidR="00DA6802" w:rsidRPr="00DA6802" w14:paraId="3CD7479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8D92F2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5-ex-pumpkin</w:t>
            </w:r>
          </w:p>
        </w:tc>
        <w:tc>
          <w:tcPr>
            <w:tcW w:w="4111" w:type="dxa"/>
            <w:noWrap/>
            <w:hideMark/>
          </w:tcPr>
          <w:p w14:paraId="0EF3DFA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Meru-7</w:t>
            </w:r>
          </w:p>
        </w:tc>
      </w:tr>
      <w:tr w:rsidR="00DA6802" w:rsidRPr="00DA6802" w14:paraId="7CF0472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9E1F10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6-ex-kales</w:t>
            </w:r>
          </w:p>
        </w:tc>
        <w:tc>
          <w:tcPr>
            <w:tcW w:w="4111" w:type="dxa"/>
            <w:noWrap/>
            <w:hideMark/>
          </w:tcPr>
          <w:p w14:paraId="5BE8617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anyuki-1</w:t>
            </w:r>
          </w:p>
        </w:tc>
      </w:tr>
      <w:tr w:rsidR="00DA6802" w:rsidRPr="00DA6802" w14:paraId="4CA39E4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8E7A2F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6-ex-pumpkin</w:t>
            </w:r>
          </w:p>
        </w:tc>
        <w:tc>
          <w:tcPr>
            <w:tcW w:w="4111" w:type="dxa"/>
            <w:noWrap/>
            <w:hideMark/>
          </w:tcPr>
          <w:p w14:paraId="59632C3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anyuki-2</w:t>
            </w:r>
          </w:p>
        </w:tc>
      </w:tr>
      <w:tr w:rsidR="00DA6802" w:rsidRPr="00DA6802" w14:paraId="7C3C208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BFB1BE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7-ex-kales</w:t>
            </w:r>
          </w:p>
        </w:tc>
        <w:tc>
          <w:tcPr>
            <w:tcW w:w="4111" w:type="dxa"/>
            <w:noWrap/>
            <w:hideMark/>
          </w:tcPr>
          <w:p w14:paraId="2B69284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anyuki-3</w:t>
            </w:r>
          </w:p>
        </w:tc>
      </w:tr>
      <w:tr w:rsidR="00DA6802" w:rsidRPr="00DA6802" w14:paraId="41E5A52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9BA013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kalou-7-ex-pumpkin</w:t>
            </w:r>
          </w:p>
        </w:tc>
        <w:tc>
          <w:tcPr>
            <w:tcW w:w="4111" w:type="dxa"/>
            <w:noWrap/>
            <w:hideMark/>
          </w:tcPr>
          <w:p w14:paraId="5FCC765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anyuki-4</w:t>
            </w:r>
          </w:p>
        </w:tc>
      </w:tr>
      <w:tr w:rsidR="00DA6802" w:rsidRPr="00DA6802" w14:paraId="46A82B0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1FD9B1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1</w:t>
            </w:r>
          </w:p>
        </w:tc>
        <w:tc>
          <w:tcPr>
            <w:tcW w:w="4111" w:type="dxa"/>
            <w:noWrap/>
            <w:hideMark/>
          </w:tcPr>
          <w:p w14:paraId="1932A31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anyuki-5</w:t>
            </w:r>
          </w:p>
        </w:tc>
      </w:tr>
      <w:tr w:rsidR="00DA6802" w:rsidRPr="00DA6802" w14:paraId="6BE5A1C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C87C52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2</w:t>
            </w:r>
          </w:p>
        </w:tc>
        <w:tc>
          <w:tcPr>
            <w:tcW w:w="4111" w:type="dxa"/>
            <w:noWrap/>
            <w:hideMark/>
          </w:tcPr>
          <w:p w14:paraId="3FA3043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anyuki-6</w:t>
            </w:r>
          </w:p>
        </w:tc>
      </w:tr>
      <w:tr w:rsidR="00DA6802" w:rsidRPr="00DA6802" w14:paraId="2355B1F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37C031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3</w:t>
            </w:r>
          </w:p>
        </w:tc>
        <w:tc>
          <w:tcPr>
            <w:tcW w:w="4111" w:type="dxa"/>
            <w:noWrap/>
            <w:hideMark/>
          </w:tcPr>
          <w:p w14:paraId="278E90C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yahururu-1</w:t>
            </w:r>
          </w:p>
        </w:tc>
      </w:tr>
      <w:tr w:rsidR="00DA6802" w:rsidRPr="00DA6802" w14:paraId="1853146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999DC2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4</w:t>
            </w:r>
          </w:p>
        </w:tc>
        <w:tc>
          <w:tcPr>
            <w:tcW w:w="4111" w:type="dxa"/>
            <w:noWrap/>
            <w:hideMark/>
          </w:tcPr>
          <w:p w14:paraId="0E9F823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yahururu-2</w:t>
            </w:r>
          </w:p>
        </w:tc>
      </w:tr>
      <w:tr w:rsidR="00DA6802" w:rsidRPr="00DA6802" w14:paraId="1F5EFE7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641A10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5</w:t>
            </w:r>
          </w:p>
        </w:tc>
        <w:tc>
          <w:tcPr>
            <w:tcW w:w="4111" w:type="dxa"/>
            <w:noWrap/>
            <w:hideMark/>
          </w:tcPr>
          <w:p w14:paraId="5ECAA66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yahururu-3</w:t>
            </w:r>
          </w:p>
        </w:tc>
      </w:tr>
      <w:tr w:rsidR="00DA6802" w:rsidRPr="00DA6802" w14:paraId="5A13271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A53BE9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turu-6</w:t>
            </w:r>
          </w:p>
        </w:tc>
        <w:tc>
          <w:tcPr>
            <w:tcW w:w="4111" w:type="dxa"/>
            <w:noWrap/>
            <w:hideMark/>
          </w:tcPr>
          <w:p w14:paraId="19C29D2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yahururu-4</w:t>
            </w:r>
          </w:p>
        </w:tc>
      </w:tr>
      <w:tr w:rsidR="00DA6802" w:rsidRPr="00DA6802" w14:paraId="4EDD0261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BCFCCB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goit-1-4119</w:t>
            </w:r>
          </w:p>
        </w:tc>
        <w:tc>
          <w:tcPr>
            <w:tcW w:w="4111" w:type="dxa"/>
            <w:noWrap/>
            <w:hideMark/>
          </w:tcPr>
          <w:p w14:paraId="5DEC574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yahururu-5</w:t>
            </w:r>
          </w:p>
        </w:tc>
      </w:tr>
      <w:tr w:rsidR="00DA6802" w:rsidRPr="00DA6802" w14:paraId="2DBA3A8B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FB116F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goit-2-4119</w:t>
            </w:r>
          </w:p>
        </w:tc>
        <w:tc>
          <w:tcPr>
            <w:tcW w:w="4111" w:type="dxa"/>
            <w:noWrap/>
            <w:hideMark/>
          </w:tcPr>
          <w:p w14:paraId="17C9A48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yahururu-6</w:t>
            </w:r>
          </w:p>
        </w:tc>
      </w:tr>
      <w:tr w:rsidR="00DA6802" w:rsidRPr="00DA6802" w14:paraId="1C85223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C64BC5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goit-3-4119</w:t>
            </w:r>
          </w:p>
        </w:tc>
        <w:tc>
          <w:tcPr>
            <w:tcW w:w="4111" w:type="dxa"/>
            <w:noWrap/>
            <w:hideMark/>
          </w:tcPr>
          <w:p w14:paraId="1F9B1BC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Nyahururu-7</w:t>
            </w:r>
          </w:p>
        </w:tc>
      </w:tr>
      <w:tr w:rsidR="00DA6802" w:rsidRPr="00DA6802" w14:paraId="7729529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A7D928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goit-4-4119</w:t>
            </w:r>
          </w:p>
        </w:tc>
        <w:tc>
          <w:tcPr>
            <w:tcW w:w="4111" w:type="dxa"/>
            <w:noWrap/>
            <w:hideMark/>
          </w:tcPr>
          <w:p w14:paraId="7E6B585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aveta-1</w:t>
            </w:r>
          </w:p>
        </w:tc>
      </w:tr>
      <w:tr w:rsidR="00DA6802" w:rsidRPr="00DA6802" w14:paraId="36A400F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751E88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goit-5-4119</w:t>
            </w:r>
          </w:p>
        </w:tc>
        <w:tc>
          <w:tcPr>
            <w:tcW w:w="4111" w:type="dxa"/>
            <w:noWrap/>
            <w:hideMark/>
          </w:tcPr>
          <w:p w14:paraId="6C52917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aveta-2</w:t>
            </w:r>
          </w:p>
        </w:tc>
      </w:tr>
      <w:tr w:rsidR="00DA6802" w:rsidRPr="00DA6802" w14:paraId="1D3FA63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CC6B39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1-ex-tomato</w:t>
            </w:r>
          </w:p>
        </w:tc>
        <w:tc>
          <w:tcPr>
            <w:tcW w:w="4111" w:type="dxa"/>
            <w:noWrap/>
            <w:hideMark/>
          </w:tcPr>
          <w:p w14:paraId="7DE38A5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aveta-3</w:t>
            </w:r>
          </w:p>
        </w:tc>
      </w:tr>
      <w:tr w:rsidR="00DA6802" w:rsidRPr="00DA6802" w14:paraId="0D9E23D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DD962A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2-ex-tomato</w:t>
            </w:r>
          </w:p>
        </w:tc>
        <w:tc>
          <w:tcPr>
            <w:tcW w:w="4111" w:type="dxa"/>
            <w:noWrap/>
            <w:hideMark/>
          </w:tcPr>
          <w:p w14:paraId="07A9869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aveta-4</w:t>
            </w:r>
          </w:p>
        </w:tc>
      </w:tr>
      <w:tr w:rsidR="00DA6802" w:rsidRPr="00DA6802" w14:paraId="73FA3EB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6D254D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3-ex-tomato</w:t>
            </w:r>
          </w:p>
        </w:tc>
        <w:tc>
          <w:tcPr>
            <w:tcW w:w="4111" w:type="dxa"/>
            <w:noWrap/>
            <w:hideMark/>
          </w:tcPr>
          <w:p w14:paraId="4E0D6C2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aveta-5</w:t>
            </w:r>
          </w:p>
        </w:tc>
      </w:tr>
      <w:tr w:rsidR="00DA6802" w:rsidRPr="00DA6802" w14:paraId="456D873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24622E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4-ex-tomato</w:t>
            </w:r>
          </w:p>
        </w:tc>
        <w:tc>
          <w:tcPr>
            <w:tcW w:w="4111" w:type="dxa"/>
            <w:noWrap/>
            <w:hideMark/>
          </w:tcPr>
          <w:p w14:paraId="37B5684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aveta-6</w:t>
            </w:r>
          </w:p>
        </w:tc>
      </w:tr>
      <w:tr w:rsidR="00DA6802" w:rsidRPr="00DA6802" w14:paraId="17C9148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5EA122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5-ex-tomato</w:t>
            </w:r>
          </w:p>
        </w:tc>
        <w:tc>
          <w:tcPr>
            <w:tcW w:w="4111" w:type="dxa"/>
            <w:noWrap/>
            <w:hideMark/>
          </w:tcPr>
          <w:p w14:paraId="4FC6C6E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aveta-7</w:t>
            </w:r>
          </w:p>
        </w:tc>
      </w:tr>
      <w:tr w:rsidR="00DA6802" w:rsidRPr="00DA6802" w14:paraId="245E2C98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825A15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6-ex-tomato</w:t>
            </w:r>
          </w:p>
        </w:tc>
        <w:tc>
          <w:tcPr>
            <w:tcW w:w="4111" w:type="dxa"/>
            <w:noWrap/>
            <w:hideMark/>
          </w:tcPr>
          <w:p w14:paraId="76AB4AB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eebere-1</w:t>
            </w:r>
          </w:p>
        </w:tc>
      </w:tr>
      <w:tr w:rsidR="00DA6802" w:rsidRPr="00DA6802" w14:paraId="6B17F0C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4BE17C1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7-ex-tomato</w:t>
            </w:r>
          </w:p>
        </w:tc>
        <w:tc>
          <w:tcPr>
            <w:tcW w:w="4111" w:type="dxa"/>
            <w:noWrap/>
            <w:hideMark/>
          </w:tcPr>
          <w:p w14:paraId="2462530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eebere-2</w:t>
            </w:r>
          </w:p>
        </w:tc>
      </w:tr>
      <w:tr w:rsidR="00DA6802" w:rsidRPr="00DA6802" w14:paraId="6C00610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07C2BA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F-1-4119</w:t>
            </w:r>
          </w:p>
        </w:tc>
        <w:tc>
          <w:tcPr>
            <w:tcW w:w="4111" w:type="dxa"/>
            <w:noWrap/>
            <w:hideMark/>
          </w:tcPr>
          <w:p w14:paraId="06A4669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eebere-3</w:t>
            </w:r>
          </w:p>
        </w:tc>
      </w:tr>
      <w:tr w:rsidR="00DA6802" w:rsidRPr="00DA6802" w14:paraId="0F021BB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5984AB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F-2-4119</w:t>
            </w:r>
          </w:p>
        </w:tc>
        <w:tc>
          <w:tcPr>
            <w:tcW w:w="4111" w:type="dxa"/>
            <w:noWrap/>
            <w:hideMark/>
          </w:tcPr>
          <w:p w14:paraId="1E787A8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eebere-4</w:t>
            </w:r>
          </w:p>
        </w:tc>
      </w:tr>
      <w:tr w:rsidR="00DA6802" w:rsidRPr="00DA6802" w14:paraId="342AC74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EECE5B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F-3-4119</w:t>
            </w:r>
          </w:p>
        </w:tc>
        <w:tc>
          <w:tcPr>
            <w:tcW w:w="4111" w:type="dxa"/>
            <w:noWrap/>
            <w:hideMark/>
          </w:tcPr>
          <w:p w14:paraId="4135487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eebere-5</w:t>
            </w:r>
          </w:p>
        </w:tc>
      </w:tr>
      <w:tr w:rsidR="00DA6802" w:rsidRPr="00DA6802" w14:paraId="748EE90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82C409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kia-F-5-4119</w:t>
            </w:r>
          </w:p>
        </w:tc>
        <w:tc>
          <w:tcPr>
            <w:tcW w:w="4111" w:type="dxa"/>
            <w:noWrap/>
            <w:hideMark/>
          </w:tcPr>
          <w:p w14:paraId="04B6D17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eebere-6</w:t>
            </w:r>
          </w:p>
        </w:tc>
      </w:tr>
      <w:tr w:rsidR="00DA6802" w:rsidRPr="00DA6802" w14:paraId="3CE2F81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98E4B6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eta1-4118</w:t>
            </w:r>
          </w:p>
        </w:tc>
        <w:tc>
          <w:tcPr>
            <w:tcW w:w="4111" w:type="dxa"/>
            <w:noWrap/>
            <w:hideMark/>
          </w:tcPr>
          <w:p w14:paraId="52EF2EC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-Teebere-7</w:t>
            </w:r>
          </w:p>
        </w:tc>
      </w:tr>
      <w:tr w:rsidR="00DA6802" w:rsidRPr="00DA6802" w14:paraId="24C89C00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A53613D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eta2-4118</w:t>
            </w:r>
          </w:p>
        </w:tc>
        <w:tc>
          <w:tcPr>
            <w:tcW w:w="4111" w:type="dxa"/>
            <w:noWrap/>
            <w:hideMark/>
          </w:tcPr>
          <w:p w14:paraId="1BC662C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2E8632A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F1583D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eta3-4118</w:t>
            </w:r>
          </w:p>
        </w:tc>
        <w:tc>
          <w:tcPr>
            <w:tcW w:w="4111" w:type="dxa"/>
            <w:noWrap/>
            <w:hideMark/>
          </w:tcPr>
          <w:p w14:paraId="376EBE4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7EEBB29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D515B52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eta4-4118</w:t>
            </w:r>
          </w:p>
        </w:tc>
        <w:tc>
          <w:tcPr>
            <w:tcW w:w="4111" w:type="dxa"/>
            <w:noWrap/>
            <w:hideMark/>
          </w:tcPr>
          <w:p w14:paraId="65295D4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4279DBD7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32E861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eta5-4118</w:t>
            </w:r>
          </w:p>
        </w:tc>
        <w:tc>
          <w:tcPr>
            <w:tcW w:w="4111" w:type="dxa"/>
            <w:noWrap/>
            <w:hideMark/>
          </w:tcPr>
          <w:p w14:paraId="1ADA444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598A0B98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57F3999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eta6-4118</w:t>
            </w:r>
          </w:p>
        </w:tc>
        <w:tc>
          <w:tcPr>
            <w:tcW w:w="4111" w:type="dxa"/>
            <w:noWrap/>
            <w:hideMark/>
          </w:tcPr>
          <w:p w14:paraId="3758824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5370103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FEBBC7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eta7-4118</w:t>
            </w:r>
          </w:p>
        </w:tc>
        <w:tc>
          <w:tcPr>
            <w:tcW w:w="4111" w:type="dxa"/>
            <w:noWrap/>
            <w:hideMark/>
          </w:tcPr>
          <w:p w14:paraId="31A9A01C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3CA1346F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D2AD0B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ebere1-4118</w:t>
            </w:r>
          </w:p>
        </w:tc>
        <w:tc>
          <w:tcPr>
            <w:tcW w:w="4111" w:type="dxa"/>
            <w:noWrap/>
            <w:hideMark/>
          </w:tcPr>
          <w:p w14:paraId="3E96DCC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58064B3C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F65544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ebere2-4118</w:t>
            </w:r>
          </w:p>
        </w:tc>
        <w:tc>
          <w:tcPr>
            <w:tcW w:w="4111" w:type="dxa"/>
            <w:noWrap/>
            <w:hideMark/>
          </w:tcPr>
          <w:p w14:paraId="3D5DF17E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1FDD45C4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4811C2F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ebere3-4118</w:t>
            </w:r>
          </w:p>
        </w:tc>
        <w:tc>
          <w:tcPr>
            <w:tcW w:w="4111" w:type="dxa"/>
            <w:noWrap/>
            <w:hideMark/>
          </w:tcPr>
          <w:p w14:paraId="6822F35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08D6F4FD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06CA33C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ebere4-4118</w:t>
            </w:r>
          </w:p>
        </w:tc>
        <w:tc>
          <w:tcPr>
            <w:tcW w:w="4111" w:type="dxa"/>
            <w:noWrap/>
            <w:hideMark/>
          </w:tcPr>
          <w:p w14:paraId="1631A01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54D8F5F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9813998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ebere5-4118</w:t>
            </w:r>
          </w:p>
        </w:tc>
        <w:tc>
          <w:tcPr>
            <w:tcW w:w="4111" w:type="dxa"/>
            <w:noWrap/>
            <w:hideMark/>
          </w:tcPr>
          <w:p w14:paraId="2D8B521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30C90363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261457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ebere6-4118</w:t>
            </w:r>
          </w:p>
        </w:tc>
        <w:tc>
          <w:tcPr>
            <w:tcW w:w="4111" w:type="dxa"/>
            <w:noWrap/>
            <w:hideMark/>
          </w:tcPr>
          <w:p w14:paraId="08B2072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7A2E10B5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A93CADA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ebere7-4118</w:t>
            </w:r>
          </w:p>
        </w:tc>
        <w:tc>
          <w:tcPr>
            <w:tcW w:w="4111" w:type="dxa"/>
            <w:noWrap/>
            <w:hideMark/>
          </w:tcPr>
          <w:p w14:paraId="02D9D787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0535BED6" w14:textId="77777777" w:rsidTr="00AF7FFD">
        <w:trPr>
          <w:trHeight w:val="300"/>
        </w:trPr>
        <w:tc>
          <w:tcPr>
            <w:tcW w:w="4248" w:type="dxa"/>
            <w:noWrap/>
            <w:hideMark/>
          </w:tcPr>
          <w:p w14:paraId="5443F893" w14:textId="77777777" w:rsidR="00AF7FFD" w:rsidRPr="009F549C" w:rsidRDefault="00AF7F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eurodes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porariorum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Q867761)</w:t>
            </w:r>
          </w:p>
        </w:tc>
        <w:tc>
          <w:tcPr>
            <w:tcW w:w="4118" w:type="dxa"/>
            <w:gridSpan w:val="2"/>
          </w:tcPr>
          <w:p w14:paraId="4EA403E1" w14:textId="77777777" w:rsidR="00AF7FFD" w:rsidRPr="009F549C" w:rsidRDefault="00AF7FFD" w:rsidP="00AF7F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117232DE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9E6C106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ugha-1</w:t>
            </w:r>
          </w:p>
        </w:tc>
        <w:tc>
          <w:tcPr>
            <w:tcW w:w="4111" w:type="dxa"/>
            <w:noWrap/>
            <w:hideMark/>
          </w:tcPr>
          <w:p w14:paraId="2488069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1D984CFB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51617DB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ugha-2</w:t>
            </w:r>
          </w:p>
        </w:tc>
        <w:tc>
          <w:tcPr>
            <w:tcW w:w="4111" w:type="dxa"/>
            <w:noWrap/>
            <w:hideMark/>
          </w:tcPr>
          <w:p w14:paraId="1B9E2904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46EF3E99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76CDFA7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te-1-4119</w:t>
            </w:r>
          </w:p>
        </w:tc>
        <w:tc>
          <w:tcPr>
            <w:tcW w:w="4111" w:type="dxa"/>
            <w:noWrap/>
            <w:hideMark/>
          </w:tcPr>
          <w:p w14:paraId="570DC94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67C2E0A6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634147F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te-2-4119</w:t>
            </w:r>
          </w:p>
        </w:tc>
        <w:tc>
          <w:tcPr>
            <w:tcW w:w="4111" w:type="dxa"/>
            <w:noWrap/>
            <w:hideMark/>
          </w:tcPr>
          <w:p w14:paraId="5A72235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1BEADDD2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3A313FE9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te-3-4119</w:t>
            </w:r>
          </w:p>
        </w:tc>
        <w:tc>
          <w:tcPr>
            <w:tcW w:w="4111" w:type="dxa"/>
            <w:noWrap/>
            <w:hideMark/>
          </w:tcPr>
          <w:p w14:paraId="0E6D8DF0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7F7E0E1A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1C4C8C8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te-4-4119</w:t>
            </w:r>
          </w:p>
        </w:tc>
        <w:tc>
          <w:tcPr>
            <w:tcW w:w="4111" w:type="dxa"/>
            <w:noWrap/>
            <w:hideMark/>
          </w:tcPr>
          <w:p w14:paraId="3FB78BE1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6802" w:rsidRPr="00DA6802" w14:paraId="7DBFB7AB" w14:textId="77777777" w:rsidTr="00AF7FFD">
        <w:trPr>
          <w:gridAfter w:val="1"/>
          <w:wAfter w:w="7" w:type="dxa"/>
          <w:trHeight w:val="300"/>
        </w:trPr>
        <w:tc>
          <w:tcPr>
            <w:tcW w:w="4248" w:type="dxa"/>
            <w:noWrap/>
            <w:hideMark/>
          </w:tcPr>
          <w:p w14:paraId="21EFF3B5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te-5-4119</w:t>
            </w:r>
          </w:p>
        </w:tc>
        <w:tc>
          <w:tcPr>
            <w:tcW w:w="4111" w:type="dxa"/>
            <w:noWrap/>
            <w:hideMark/>
          </w:tcPr>
          <w:p w14:paraId="0D652EC3" w14:textId="77777777" w:rsidR="00C65DBD" w:rsidRPr="009F549C" w:rsidRDefault="00C65D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EF60A3D" w14:textId="77777777" w:rsidR="00C65DBD" w:rsidRPr="009F549C" w:rsidRDefault="00C65D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F3AE62" w14:textId="77777777" w:rsidR="005878CB" w:rsidRPr="009F549C" w:rsidRDefault="005878CB" w:rsidP="005878C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9F549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upplementary Table 5</w:t>
      </w:r>
      <w:r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st of the eight mitochondrial sequences used in the phylogenetic reconstruction of the family </w:t>
      </w:r>
      <w:proofErr w:type="spellStart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eyrodidae</w:t>
      </w:r>
      <w:proofErr w:type="spellEnd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common name, </w:t>
      </w:r>
      <w:proofErr w:type="spellStart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Bank</w:t>
      </w:r>
      <w:proofErr w:type="spellEnd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cession numbers and references. </w:t>
      </w:r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Aphis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gossypii</w:t>
      </w:r>
      <w:proofErr w:type="spellEnd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spellStart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iptera</w:t>
      </w:r>
      <w:proofErr w:type="spellEnd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hididae</w:t>
      </w:r>
      <w:proofErr w:type="spellEnd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was used as </w:t>
      </w:r>
      <w:proofErr w:type="gramStart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 </w:t>
      </w:r>
      <w:proofErr w:type="spellStart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utgroup</w:t>
      </w:r>
      <w:proofErr w:type="spellEnd"/>
      <w:proofErr w:type="gramEnd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11313" w:type="dxa"/>
        <w:tblInd w:w="-1281" w:type="dxa"/>
        <w:tblLook w:val="04A0" w:firstRow="1" w:lastRow="0" w:firstColumn="1" w:lastColumn="0" w:noHBand="0" w:noVBand="1"/>
      </w:tblPr>
      <w:tblGrid>
        <w:gridCol w:w="3000"/>
        <w:gridCol w:w="2475"/>
        <w:gridCol w:w="1518"/>
        <w:gridCol w:w="2120"/>
        <w:gridCol w:w="1040"/>
        <w:gridCol w:w="1160"/>
      </w:tblGrid>
      <w:tr w:rsidR="00DA6802" w:rsidRPr="00DA6802" w14:paraId="63DA8474" w14:textId="77777777" w:rsidTr="006A1884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D8D7" w14:textId="77777777" w:rsidR="005878CB" w:rsidRPr="009F549C" w:rsidRDefault="005878CB" w:rsidP="00587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9808" w14:textId="77777777" w:rsidR="005878CB" w:rsidRPr="009F549C" w:rsidRDefault="005878CB" w:rsidP="00587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mmon nam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4247" w14:textId="77777777" w:rsidR="005878CB" w:rsidRPr="009F549C" w:rsidRDefault="005878CB" w:rsidP="00587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enBank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4953" w14:textId="77777777" w:rsidR="005878CB" w:rsidRPr="009F549C" w:rsidRDefault="005878CB" w:rsidP="00587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E372" w14:textId="77777777" w:rsidR="005878CB" w:rsidRPr="009F549C" w:rsidRDefault="005878CB" w:rsidP="00587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ize (</w:t>
            </w:r>
            <w:proofErr w:type="spellStart"/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p</w:t>
            </w:r>
            <w:proofErr w:type="spellEnd"/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74A4" w14:textId="77777777" w:rsidR="005878CB" w:rsidRPr="009F549C" w:rsidRDefault="005878CB" w:rsidP="00587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tatus</w:t>
            </w:r>
          </w:p>
        </w:tc>
      </w:tr>
      <w:tr w:rsidR="00DA6802" w:rsidRPr="00DA6802" w14:paraId="1CA6447D" w14:textId="77777777" w:rsidTr="006A1884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3DEA" w14:textId="77777777" w:rsidR="005878CB" w:rsidRPr="009F549C" w:rsidRDefault="005878CB" w:rsidP="005878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leurodicus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spersus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C29C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iralling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hitefl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779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R06327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8939" w14:textId="2C948442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ing-Xing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="001106BB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F23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1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50F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tial</w:t>
            </w:r>
          </w:p>
        </w:tc>
      </w:tr>
      <w:tr w:rsidR="00DA6802" w:rsidRPr="00DA6802" w14:paraId="31EA06ED" w14:textId="77777777" w:rsidTr="006A1884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E35B2" w14:textId="77777777" w:rsidR="005878CB" w:rsidRPr="009F549C" w:rsidRDefault="005878CB" w:rsidP="005878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leurocanthus</w:t>
            </w:r>
            <w:proofErr w:type="spellEnd"/>
            <w:r w:rsidRPr="009F54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piniferus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7EAFA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iny Whitefl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65AA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C_0291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0E4E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hen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2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B48A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2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E8ED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</w:t>
            </w:r>
          </w:p>
        </w:tc>
      </w:tr>
      <w:tr w:rsidR="00DA6802" w:rsidRPr="00DA6802" w14:paraId="7C6D0681" w14:textId="77777777" w:rsidTr="006A1884">
        <w:trPr>
          <w:trHeight w:val="63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87681" w14:textId="77777777" w:rsidR="005878CB" w:rsidRPr="009F549C" w:rsidRDefault="005878CB" w:rsidP="005878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leurodicus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ugesii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872CD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ogie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wzer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hitefl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04F9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C_0059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9DD4C" w14:textId="58A29232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ing-Xing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="00F6508E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B821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7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B02F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</w:t>
            </w:r>
          </w:p>
        </w:tc>
      </w:tr>
      <w:tr w:rsidR="00DA6802" w:rsidRPr="00DA6802" w14:paraId="7FE75C60" w14:textId="77777777" w:rsidTr="006A1884">
        <w:trPr>
          <w:trHeight w:val="63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F8815" w14:textId="77777777" w:rsidR="005878CB" w:rsidRPr="009F549C" w:rsidRDefault="005878CB" w:rsidP="005878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leurochiton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ceris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348C5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878B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C_00616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BC43E" w14:textId="6FCF672C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ang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="001106BB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46E7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3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EB37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</w:t>
            </w:r>
          </w:p>
        </w:tc>
      </w:tr>
      <w:tr w:rsidR="00DA6802" w:rsidRPr="00DA6802" w14:paraId="143C60D6" w14:textId="77777777" w:rsidTr="006A1884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DD03" w14:textId="77777777" w:rsidR="005878CB" w:rsidRPr="009F549C" w:rsidRDefault="005878CB" w:rsidP="005878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Aphis </w:t>
            </w: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ossypii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EABF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hid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B71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C_02458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9699" w14:textId="02B5E91E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Zhang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="001106BB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34D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8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CE7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</w:t>
            </w:r>
          </w:p>
        </w:tc>
      </w:tr>
      <w:tr w:rsidR="00DA6802" w:rsidRPr="00DA6802" w14:paraId="53BC8415" w14:textId="77777777" w:rsidTr="006A1884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B9E5" w14:textId="77777777" w:rsidR="005878CB" w:rsidRPr="009F549C" w:rsidRDefault="005878CB" w:rsidP="005878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emisia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fer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7835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tton Whitefl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C7D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F73466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6D66" w14:textId="17BCC731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ang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="001106BB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BF0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9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CC6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</w:t>
            </w:r>
          </w:p>
        </w:tc>
      </w:tr>
      <w:tr w:rsidR="00DA6802" w:rsidRPr="00DA6802" w14:paraId="1A7BA595" w14:textId="77777777" w:rsidTr="006A1884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F798" w14:textId="77777777" w:rsidR="005878CB" w:rsidRPr="009F549C" w:rsidRDefault="005878CB" w:rsidP="005878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emisia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abaci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E2D2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lverleaf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hitefl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0E1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J77861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0F19" w14:textId="40326B7C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ay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="001106BB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194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D77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</w:t>
            </w:r>
          </w:p>
        </w:tc>
      </w:tr>
      <w:tr w:rsidR="00DA6802" w:rsidRPr="00DA6802" w14:paraId="59A43947" w14:textId="77777777" w:rsidTr="006A1884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0532" w14:textId="77777777" w:rsidR="005878CB" w:rsidRPr="009F549C" w:rsidRDefault="005878CB" w:rsidP="005878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rialeurodes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aporariorum</w:t>
            </w:r>
            <w:proofErr w:type="spellEnd"/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00E4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eenhouse Whitefly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AB3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NC_006280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D0B1" w14:textId="695245DE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ao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="001106BB"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0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F83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41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D8D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</w:t>
            </w:r>
          </w:p>
        </w:tc>
      </w:tr>
      <w:tr w:rsidR="00DA6802" w:rsidRPr="00DA6802" w14:paraId="0234CC66" w14:textId="77777777" w:rsidTr="006A1884">
        <w:trPr>
          <w:trHeight w:val="63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62BF8" w14:textId="77777777" w:rsidR="005878CB" w:rsidRPr="009F549C" w:rsidRDefault="005878CB" w:rsidP="005878C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etraleurodes</w:t>
            </w:r>
            <w:proofErr w:type="spellEnd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caciae</w:t>
            </w:r>
            <w:proofErr w:type="spellEnd"/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416E0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cacia Whitefly 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717C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Y52126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8E6B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hen </w:t>
            </w:r>
            <w:r w:rsidRPr="009F54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201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7F31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08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68A4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</w:t>
            </w:r>
          </w:p>
        </w:tc>
      </w:tr>
    </w:tbl>
    <w:p w14:paraId="3E921469" w14:textId="77777777" w:rsidR="005878CB" w:rsidRPr="009F549C" w:rsidRDefault="005878CB" w:rsidP="005878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525D233" w14:textId="77777777" w:rsidR="005878CB" w:rsidRPr="009F549C" w:rsidRDefault="005878CB" w:rsidP="005878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6A1884"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6a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Gene composition and order of the complete mitochondrial genome of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leurodicus</w:t>
      </w:r>
      <w:proofErr w:type="spellEnd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ispersus</w:t>
      </w:r>
      <w:proofErr w:type="spellEnd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9059" w:type="dxa"/>
        <w:tblLook w:val="04A0" w:firstRow="1" w:lastRow="0" w:firstColumn="1" w:lastColumn="0" w:noHBand="0" w:noVBand="1"/>
      </w:tblPr>
      <w:tblGrid>
        <w:gridCol w:w="1908"/>
        <w:gridCol w:w="823"/>
        <w:gridCol w:w="1713"/>
        <w:gridCol w:w="1780"/>
        <w:gridCol w:w="1217"/>
        <w:gridCol w:w="1618"/>
      </w:tblGrid>
      <w:tr w:rsidR="00DA6802" w:rsidRPr="00DA6802" w14:paraId="2F9C594F" w14:textId="77777777" w:rsidTr="006A1884">
        <w:trPr>
          <w:trHeight w:val="283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8EA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336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6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C4DE" w14:textId="77777777" w:rsidR="005878CB" w:rsidRPr="009F549C" w:rsidRDefault="005878CB" w:rsidP="005878C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mple 4:</w:t>
            </w:r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Aleurodicus</w:t>
            </w:r>
            <w:proofErr w:type="spellEnd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dispersus</w:t>
            </w:r>
            <w:proofErr w:type="spellEnd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DA6802" w:rsidRPr="00DA6802" w14:paraId="7149FCA9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EB5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m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3E1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027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805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E73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F48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rection</w:t>
            </w:r>
          </w:p>
        </w:tc>
      </w:tr>
      <w:tr w:rsidR="00DA6802" w:rsidRPr="00DA6802" w14:paraId="5E1ACCEC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CCA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X1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832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2A6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B21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5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31A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5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E10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329D2817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56B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Le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BAA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11B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DDF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043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422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288BEA1F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C43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X2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0F6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F76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B56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27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80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541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60D766E6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731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Ly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0C4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C2B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2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7B3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34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D8E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B29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27E41FCA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79E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Asp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099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717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3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E85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42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A3C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F66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4A3AD638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4A7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P8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BF6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A15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4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3E4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57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282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36A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5AED2B2F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F55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P6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D48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9CB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5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5E3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21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4B3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FBD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27D57D85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94F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X3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DC3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30A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2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0D7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0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D6B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ED3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2057DFDA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0F7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Gly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176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8A7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763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07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D42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A50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21876AC2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6DA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3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C07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676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0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A46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43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DB2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824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69EA3097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583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Al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F14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F1B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4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3F5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49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C7F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789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1480B424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F4E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Arg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6EC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7DC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5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7CA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56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F23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7F1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7BED62AF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75B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2S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211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555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,4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EFD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20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267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F26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52F83775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CAC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5A8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FC1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2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A83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27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60D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769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0CA77645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55D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6S 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579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71E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2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7A0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,46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CAA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19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DCE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6DE0629A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DB3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Le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452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207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,4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9A4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,55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355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363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14998E63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A0B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1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30A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4C4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,5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3E0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5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2EA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4DE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2BEEA415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272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6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166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445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2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65B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89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180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D7D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5DC94F25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840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YTB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0EE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B89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9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532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02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ADA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11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C45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045047DF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281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Ser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D88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0C5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0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0FC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07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9C5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74E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20AC3D34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F7E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Asn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194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940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0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9A0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13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9F8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618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6B71342B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C07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Glu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877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ED0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1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E45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2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990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7CA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48E6AD13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335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Ph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0CE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50C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1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ED3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25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015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4BF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069975CF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9F2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5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483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ACB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2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8AD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92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BB6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6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8CA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341418C7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391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Hi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748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3F9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9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025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99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44F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4EF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7CB0DAC0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4E4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4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E3C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7D7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9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5C1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27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8D1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28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2C1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2A3F4AE9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FAE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4L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386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40E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2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BF0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57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58B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91F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73038EFC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A8B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Thr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F0D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38F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5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C21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63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5B0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FCF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774C9924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5D4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Pro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067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F53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6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89A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7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FF3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031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7DB39CF4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E9B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Il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2A9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8D5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7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F5F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78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4F5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761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708443E9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25C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Met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A40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441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7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F72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85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7F7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916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21BDEC4F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33C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2 CD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8BE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91A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8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909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,83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86B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FBD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518B0265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4DD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Trp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30D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100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,8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B72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,89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841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A11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46479F14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B84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Ty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6E1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C92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,8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40E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,95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653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D3C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61AE9F2E" w14:textId="77777777" w:rsidTr="006A1884">
        <w:trPr>
          <w:trHeight w:val="283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A7C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Cy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F54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940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,9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3FD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,0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BB2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7D4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</w:tbl>
    <w:p w14:paraId="031D87FF" w14:textId="77777777" w:rsidR="005878CB" w:rsidRPr="009F549C" w:rsidRDefault="005878CB" w:rsidP="005878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EF704C6" w14:textId="77777777" w:rsidR="005878CB" w:rsidRPr="009F549C" w:rsidRDefault="005878CB" w:rsidP="005878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6A1884"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6</w:t>
      </w:r>
      <w:r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.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composition and order of the complete mitochondrial genome of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emisia</w:t>
      </w:r>
      <w:proofErr w:type="spellEnd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fer</w:t>
      </w:r>
      <w:proofErr w:type="spellEnd"/>
    </w:p>
    <w:tbl>
      <w:tblPr>
        <w:tblW w:w="9167" w:type="dxa"/>
        <w:tblLook w:val="04A0" w:firstRow="1" w:lastRow="0" w:firstColumn="1" w:lastColumn="0" w:noHBand="0" w:noVBand="1"/>
      </w:tblPr>
      <w:tblGrid>
        <w:gridCol w:w="1525"/>
        <w:gridCol w:w="1525"/>
        <w:gridCol w:w="1651"/>
        <w:gridCol w:w="1717"/>
        <w:gridCol w:w="1189"/>
        <w:gridCol w:w="1560"/>
      </w:tblGrid>
      <w:tr w:rsidR="00DA6802" w:rsidRPr="00DA6802" w14:paraId="5671E6ED" w14:textId="77777777" w:rsidTr="006A1884">
        <w:trPr>
          <w:trHeight w:val="29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F02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F3C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61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9FD7" w14:textId="77777777" w:rsidR="005878CB" w:rsidRPr="009F549C" w:rsidRDefault="005878CB" w:rsidP="005878C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mple 3:</w:t>
            </w:r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Bemisia</w:t>
            </w:r>
            <w:proofErr w:type="spellEnd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afer</w:t>
            </w:r>
            <w:proofErr w:type="spellEnd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DA6802" w:rsidRPr="00DA6802" w14:paraId="26C43C76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FA9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8E8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0EE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BF0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61F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DBD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rection</w:t>
            </w:r>
          </w:p>
        </w:tc>
      </w:tr>
      <w:tr w:rsidR="00DA6802" w:rsidRPr="00DA6802" w14:paraId="2CC7E53D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393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X1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84E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E21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50B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3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890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61E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4EBAC870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147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Leu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527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069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3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3ED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0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DD1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F33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41EEC0B4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538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X2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DF3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5EE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0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804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27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3FF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152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6960595C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881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Ly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C36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139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27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656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34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4EC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F5C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08D6BAAC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139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P8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24C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EA9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36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C6E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57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041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63E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49C444BE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00F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P6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90F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F60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58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C1B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2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3CE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9AE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1E70084F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090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Ser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7A3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183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26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1BC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32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39D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2FE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038BEAA9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877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Glu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554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E42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32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981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39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8D3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EE1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23ABB5E0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040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Phe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4D1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441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39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42C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4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96D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D26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3A63262D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20F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5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DF0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D37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45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124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,1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576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D3C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4F469D39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5E9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Hi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BE2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719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,10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160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,17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13B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49C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0B114CFE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765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4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B66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510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,18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670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48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802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C3A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711BCE87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65E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4L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CFD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65A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46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CAF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7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B6B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082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51A5D3FA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15B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Thr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E7D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4BA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75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000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81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463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89D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4F929694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FED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Pro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D3A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7B1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81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2D5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88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421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6F7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7DEAB478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7DE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6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4A4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47D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88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AAB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,37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183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8E2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114AF0E4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650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YTB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1DC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344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,37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D2A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5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CC4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1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97A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3531EAD0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05E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Ser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A67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0A5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50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736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58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9D5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322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65E57819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0AB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1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466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9AF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58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A18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49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CF0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F33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68E1441D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4A8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Leu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B32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A8C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49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B58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5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EB9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F17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50BEADEC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088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-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879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EC6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56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97E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7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A35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1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E94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7C0DD1BE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221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4AC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E1B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75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B5E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8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D80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693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2F0C6251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6EC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Asp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421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A9D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82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ABB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89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526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B34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0BD9ADEB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87C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Gln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D82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E5E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90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75F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9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03D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D55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777FC22C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BEE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-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760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3A7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97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E97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88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FBA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20D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49711B4A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006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Asn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4BE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FC4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88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8A2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95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1FE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D94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02A1E2C5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C83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Arg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BF4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67C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,95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E92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01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546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D7B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3F583A1A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5E6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Al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1B1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A0F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02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61D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07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687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E5B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16FD66F6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E01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3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D59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AA8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07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622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4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1D5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111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3B2009B1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9E2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Gly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B74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037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43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43F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4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52B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48F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60A6D727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9C9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X3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767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A29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51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DE3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,3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B50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7C0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31AED37C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D41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Il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AB1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492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,66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6FC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,7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D14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5C2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21C94554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0B2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Me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69A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2CB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,73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340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,8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344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8C8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36C6D227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6E0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2 ge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B31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48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,80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061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7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79C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1C7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3C91522F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029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Trp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9F0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4AD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77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497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8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E2C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BAA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52AA6FF8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A88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Ty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C3A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7BE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83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D4F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9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BF6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849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21B26A62" w14:textId="77777777" w:rsidTr="006A1884">
        <w:trPr>
          <w:trHeight w:val="29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522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Cys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E8C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C8A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90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591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,96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4CD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44B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</w:tbl>
    <w:p w14:paraId="54A805E5" w14:textId="77777777" w:rsidR="005878CB" w:rsidRPr="009F549C" w:rsidRDefault="005878CB" w:rsidP="005878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CF7094B" w14:textId="77777777" w:rsidR="005878CB" w:rsidRPr="009F549C" w:rsidRDefault="005878CB" w:rsidP="005878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6A1884"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6</w:t>
      </w:r>
      <w:r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.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composition and order of the complete mitochondrial genome of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rialeurodes</w:t>
      </w:r>
      <w:proofErr w:type="spellEnd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vaporariorum</w:t>
      </w:r>
      <w:proofErr w:type="spellEnd"/>
    </w:p>
    <w:tbl>
      <w:tblPr>
        <w:tblW w:w="9163" w:type="dxa"/>
        <w:tblLook w:val="04A0" w:firstRow="1" w:lastRow="0" w:firstColumn="1" w:lastColumn="0" w:noHBand="0" w:noVBand="1"/>
      </w:tblPr>
      <w:tblGrid>
        <w:gridCol w:w="1523"/>
        <w:gridCol w:w="1523"/>
        <w:gridCol w:w="1650"/>
        <w:gridCol w:w="1715"/>
        <w:gridCol w:w="1189"/>
        <w:gridCol w:w="1563"/>
      </w:tblGrid>
      <w:tr w:rsidR="00DA6802" w:rsidRPr="00DA6802" w14:paraId="2F94318B" w14:textId="77777777" w:rsidTr="006A1884">
        <w:trPr>
          <w:trHeight w:val="248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59B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8DC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61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DBA6" w14:textId="77777777" w:rsidR="005878CB" w:rsidRPr="009F549C" w:rsidRDefault="005878CB" w:rsidP="005878C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mple 2:</w:t>
            </w:r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Trialeurodes</w:t>
            </w:r>
            <w:proofErr w:type="spellEnd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5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vaporariorum</w:t>
            </w:r>
            <w:proofErr w:type="spellEnd"/>
          </w:p>
        </w:tc>
      </w:tr>
      <w:tr w:rsidR="00DA6802" w:rsidRPr="00DA6802" w14:paraId="26E2D1AA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6AD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005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E17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E7A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84B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CC3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rection</w:t>
            </w:r>
          </w:p>
        </w:tc>
      </w:tr>
      <w:tr w:rsidR="00DA6802" w:rsidRPr="00DA6802" w14:paraId="185A5A5F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3A6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X1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69F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E51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05C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3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C6F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3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6D6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2584C33D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A05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Leu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126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E43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4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25A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1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C51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125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0CF17174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CC0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X2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423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272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8C0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27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133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69A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4B7EFF0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1D7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Ly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81F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D67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27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BAB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34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173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00B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6D9F5AFC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362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Asp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11C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9FF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34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81B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4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87F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FE8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08442B31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67B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P8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909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671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41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F26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5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5E7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184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006C8F2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A56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P6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5FD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C6B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57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A9C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2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34A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BFD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1655778F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263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X3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6A3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C1E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,25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B9C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04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A84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E92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30CF85A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675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3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406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FB7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09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EF6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4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526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242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6E7CCC9F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DB7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Al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2E5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8B7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48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1A5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54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3C3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39C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7AD5D59A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E75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Arg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174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BF6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55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DC1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61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D8E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726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372E374D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67A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Asn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9BD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015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61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1A9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68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886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6DA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29047DCF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5A5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Ser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AAF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BCC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68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E07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7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08A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E86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2C5DF40F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2A5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Glu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2C8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B20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73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638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79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FEB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7F4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0C94E67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AEC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Phe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EAA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8F2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78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F6B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8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688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D6B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44ABC84D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C92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5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D54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E52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85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D34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53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F08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8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7D7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536B700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0C0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Hi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9BD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A0D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53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E74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59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299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6D4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4CC1DFF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5C3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4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63A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FEA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,59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9E2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,87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AC5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27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565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45AABB0A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951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4L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74F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219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,87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324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16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375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E56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6A77BF0F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51B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Thr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ABB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A96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16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B6E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2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A2D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0E83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60EA6B99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8BE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Pro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D9A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CE3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22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A33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28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89D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BA0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7CFFE7D6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B57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6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14E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17B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33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D47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73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BA0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DF3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71410B6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EDD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YTB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FBC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22D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79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68C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92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CA1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13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D39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0C247563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081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Ser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4C6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D02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92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713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98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06E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719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59B84D86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02C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1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2FE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FBB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,98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C32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9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7C5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F32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0BF129D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018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Leu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1E1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0D5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91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5F8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98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C25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A7A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2F1B07BD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9AA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-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12E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819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,98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248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19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D1A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21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4E4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0C6D8564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ABB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2F7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2F8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19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A144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2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895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AE1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4B9536F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FE2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-</w:t>
            </w: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150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CA7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26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388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,0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66F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D5F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698E15C7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2C2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Gln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6AC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E86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,73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9E8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,79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2BC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8A58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2AE478E3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5BE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I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298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B30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,80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053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,8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B13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B1E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7A8B0A7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614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Met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A45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CAD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,86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7226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,9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DFB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528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3DFF79DB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246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Trp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BE5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D70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,91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91FE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,98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A4A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4DC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729FE7E2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8BD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Gly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9E2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74EB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,07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3609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,13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C8D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BF1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  <w:tr w:rsidR="00DA6802" w:rsidRPr="00DA6802" w14:paraId="4D6A0D7B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BAE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Tyr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9FE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A60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,27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3CF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,33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3C9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93C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666E4D16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14A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-Cy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425F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274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,34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B6C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,4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6815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BB67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</w:p>
        </w:tc>
      </w:tr>
      <w:tr w:rsidR="00DA6802" w:rsidRPr="00DA6802" w14:paraId="68A35B55" w14:textId="77777777" w:rsidTr="006A1884">
        <w:trPr>
          <w:trHeight w:val="24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29B2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D2 ge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704D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FD41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1694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AB2A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,9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2A2C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96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B180" w14:textId="77777777" w:rsidR="005878CB" w:rsidRPr="009F549C" w:rsidRDefault="005878CB" w:rsidP="005878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5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</w:t>
            </w:r>
          </w:p>
        </w:tc>
      </w:tr>
    </w:tbl>
    <w:p w14:paraId="54587A48" w14:textId="77777777" w:rsidR="005878CB" w:rsidRPr="009F549C" w:rsidRDefault="005878CB" w:rsidP="005878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157F82B" w14:textId="32D8E24C" w:rsidR="005878CB" w:rsidRPr="009F549C" w:rsidRDefault="005878CB" w:rsidP="005878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6A1884"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9F54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7.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irwise genetic identities of 13 protein coding gene sequences from the </w:t>
      </w:r>
      <w:r w:rsidR="00FF5DFC"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lete 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itochondrial genome of members of the </w:t>
      </w:r>
      <w:proofErr w:type="spellStart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eyrodidae</w:t>
      </w:r>
      <w:proofErr w:type="spellEnd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amily available in </w:t>
      </w:r>
      <w:proofErr w:type="spellStart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Bank</w:t>
      </w:r>
      <w:proofErr w:type="spellEnd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</w:t>
      </w:r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Aphis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gossypii</w:t>
      </w:r>
      <w:proofErr w:type="spellEnd"/>
      <w:r w:rsidRPr="009F54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1101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3969"/>
        <w:gridCol w:w="935"/>
        <w:gridCol w:w="840"/>
        <w:gridCol w:w="777"/>
        <w:gridCol w:w="860"/>
        <w:gridCol w:w="718"/>
        <w:gridCol w:w="718"/>
        <w:gridCol w:w="718"/>
        <w:gridCol w:w="761"/>
        <w:gridCol w:w="718"/>
      </w:tblGrid>
      <w:tr w:rsidR="00DA6802" w:rsidRPr="00DA6802" w14:paraId="437AD468" w14:textId="77777777" w:rsidTr="006A1884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6590" w14:textId="77777777" w:rsidR="005878CB" w:rsidRPr="009F549C" w:rsidRDefault="005878CB" w:rsidP="006A1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F3EB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5777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2295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8A5E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02A1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A318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A9F0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7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3F9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529C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9</w:t>
            </w:r>
          </w:p>
        </w:tc>
      </w:tr>
      <w:tr w:rsidR="00DA6802" w:rsidRPr="00DA6802" w14:paraId="29634CEA" w14:textId="77777777" w:rsidTr="006A1884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7A4A" w14:textId="77777777" w:rsidR="005878CB" w:rsidRPr="009F549C" w:rsidRDefault="005878CB" w:rsidP="006A1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Aleurodicus_dispersus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(KR06327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40ED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87FB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97C1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8C58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9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05E0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7.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5098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6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B879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F151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94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97E7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7.8</w:t>
            </w:r>
          </w:p>
        </w:tc>
      </w:tr>
      <w:tr w:rsidR="00DA6802" w:rsidRPr="00DA6802" w14:paraId="53459D8A" w14:textId="77777777" w:rsidTr="006A1884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783C" w14:textId="77777777" w:rsidR="005878CB" w:rsidRPr="009F549C" w:rsidRDefault="005878CB" w:rsidP="006A1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Aphis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gossypi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(NC_02458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7DBA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F994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4E4D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A7E8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9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3126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4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2551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6.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7C35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0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AEC8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9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0AF7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93</w:t>
            </w:r>
          </w:p>
        </w:tc>
      </w:tr>
      <w:tr w:rsidR="00DA6802" w:rsidRPr="00DA6802" w14:paraId="0A7D604F" w14:textId="77777777" w:rsidTr="006A1884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A20F" w14:textId="77777777" w:rsidR="005878CB" w:rsidRPr="009F549C" w:rsidRDefault="005878CB" w:rsidP="006A1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Bemisi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afer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(KF734668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D4A4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8473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06B1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A91D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64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9E30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4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A3EE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AB1D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99.5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6694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1CF2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1.49</w:t>
            </w:r>
          </w:p>
        </w:tc>
      </w:tr>
      <w:tr w:rsidR="00DA6802" w:rsidRPr="00DA6802" w14:paraId="5A299BBE" w14:textId="77777777" w:rsidTr="006A1884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7BDD" w14:textId="77777777" w:rsidR="005878CB" w:rsidRPr="009F549C" w:rsidRDefault="005878CB" w:rsidP="006A1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Bemisi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tabaci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(KJ77861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7381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9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C168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9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6656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64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A385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FA96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7.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1B17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0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2FF3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64.5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5B03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0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64D8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3.84</w:t>
            </w:r>
          </w:p>
        </w:tc>
      </w:tr>
      <w:tr w:rsidR="00DA6802" w:rsidRPr="00DA6802" w14:paraId="64B9B04F" w14:textId="77777777" w:rsidTr="006A1884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A9CF" w14:textId="77777777" w:rsidR="005878CB" w:rsidRPr="009F549C" w:rsidRDefault="005878CB" w:rsidP="006A1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Aleyrodes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proletell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(this study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1F40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7.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A4CD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4.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4268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4.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8C64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7.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8E6D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CAFC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2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E1C9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4.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DDB9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C5DE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3.36</w:t>
            </w:r>
          </w:p>
        </w:tc>
      </w:tr>
      <w:tr w:rsidR="00DA6802" w:rsidRPr="00DA6802" w14:paraId="53502C7B" w14:textId="77777777" w:rsidTr="006A1884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BEA9" w14:textId="77777777" w:rsidR="005878CB" w:rsidRPr="009F549C" w:rsidRDefault="005878CB" w:rsidP="006A1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Trialeurodes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vaporariorum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(this study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2BD1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6.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C347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6.7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1FCF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17B4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0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1427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2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0C1C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7665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4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F402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7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B91B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94.52</w:t>
            </w:r>
          </w:p>
        </w:tc>
      </w:tr>
      <w:tr w:rsidR="00DA6802" w:rsidRPr="00DA6802" w14:paraId="22FB11DC" w14:textId="77777777" w:rsidTr="006A1884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4546" w14:textId="77777777" w:rsidR="005878CB" w:rsidRPr="009F549C" w:rsidRDefault="005878CB" w:rsidP="006A1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Bemisia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afer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(this study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5910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6AFE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643F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99.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93C9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64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6A20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4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1AE1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E7A1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E6AC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56DD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1.47</w:t>
            </w:r>
          </w:p>
        </w:tc>
      </w:tr>
      <w:tr w:rsidR="00DA6802" w:rsidRPr="00DA6802" w14:paraId="4EC5486B" w14:textId="77777777" w:rsidTr="006A1884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F9E5" w14:textId="77777777" w:rsidR="005878CB" w:rsidRPr="009F549C" w:rsidRDefault="005878CB" w:rsidP="006A1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Aleurodicus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dispersus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(this study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78EB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94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A817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9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303B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11EA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0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069E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8F41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7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5867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5.4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2C34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96FE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27</w:t>
            </w:r>
          </w:p>
        </w:tc>
      </w:tr>
      <w:tr w:rsidR="00DA6802" w:rsidRPr="00DA6802" w14:paraId="24CD8C3D" w14:textId="77777777" w:rsidTr="006A1884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08EA" w14:textId="77777777" w:rsidR="005878CB" w:rsidRPr="009F549C" w:rsidRDefault="005878CB" w:rsidP="006A1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Trialeurodes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Pr="009F54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vaporariorum</w:t>
            </w:r>
            <w:proofErr w:type="spellEnd"/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(NC_00628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BCE4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7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6666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9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27E7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1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A262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3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5ECB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3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7FBD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94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685F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1.4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083C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48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CC39" w14:textId="77777777" w:rsidR="005878CB" w:rsidRPr="009F549C" w:rsidRDefault="005878CB" w:rsidP="006A1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F549C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-</w:t>
            </w:r>
          </w:p>
        </w:tc>
      </w:tr>
    </w:tbl>
    <w:p w14:paraId="7C89B85A" w14:textId="77777777" w:rsidR="00A43259" w:rsidRPr="009F549C" w:rsidRDefault="00A43259" w:rsidP="005878C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725DBD" w14:textId="77777777" w:rsidR="00A43259" w:rsidRPr="009F549C" w:rsidRDefault="00A43259" w:rsidP="00A43259">
      <w:pPr>
        <w:spacing w:before="120"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49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C97AFC2" wp14:editId="123EA336">
            <wp:extent cx="4780973" cy="2059305"/>
            <wp:effectExtent l="12700" t="12700" r="6985" b="10795"/>
            <wp:docPr id="6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707" cy="21070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291223" w14:textId="5913A01E" w:rsidR="0031566B" w:rsidRPr="009F549C" w:rsidRDefault="00A43259" w:rsidP="0031566B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35969399"/>
      <w:r w:rsidRPr="009F549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bookmarkEnd w:id="2"/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Transfer RNA secondary structures of 18 </w:t>
      </w:r>
      <w:proofErr w:type="spellStart"/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RNAs</w:t>
      </w:r>
      <w:proofErr w:type="spellEnd"/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eurodicus</w:t>
      </w:r>
      <w:proofErr w:type="spellEnd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spersus</w:t>
      </w:r>
      <w:proofErr w:type="spellEnd"/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</w:rPr>
        <w:t>as predicted by MITOS.</w:t>
      </w:r>
    </w:p>
    <w:p w14:paraId="2082FE0B" w14:textId="48ABAB36" w:rsidR="00A43259" w:rsidRPr="009F549C" w:rsidRDefault="0031566B" w:rsidP="005878CB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49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015F799" wp14:editId="55C87010">
            <wp:extent cx="5104245" cy="2216778"/>
            <wp:effectExtent l="12700" t="12700" r="1397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rna T.vaporarioru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869" cy="22365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D413D3" w14:textId="5772BFA0" w:rsidR="0031566B" w:rsidRPr="009F549C" w:rsidRDefault="0031566B" w:rsidP="005878CB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49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2</w:t>
      </w:r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: Transfer RNA secondary structures of 21 </w:t>
      </w:r>
      <w:proofErr w:type="spellStart"/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RNAs</w:t>
      </w:r>
      <w:proofErr w:type="spellEnd"/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rialeurodes</w:t>
      </w:r>
      <w:proofErr w:type="spellEnd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porariorum</w:t>
      </w:r>
      <w:proofErr w:type="spellEnd"/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</w:rPr>
        <w:t>as predicted by MITOS.</w:t>
      </w:r>
    </w:p>
    <w:p w14:paraId="5C58B26D" w14:textId="77777777" w:rsidR="005878CB" w:rsidRPr="009F549C" w:rsidRDefault="00A43259" w:rsidP="005878CB">
      <w:pPr>
        <w:spacing w:before="120" w:after="12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9F549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807FA4E" wp14:editId="351A31D7">
            <wp:extent cx="4642427" cy="2453409"/>
            <wp:effectExtent l="12700" t="12700" r="6350" b="10795"/>
            <wp:docPr id="7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979" cy="25768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C1F5E9" w14:textId="50AC5741" w:rsidR="00A43259" w:rsidRPr="009F549C" w:rsidRDefault="00A43259" w:rsidP="00A43259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49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31566B" w:rsidRPr="009F549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Transfer RNA secondary structures of 22 </w:t>
      </w:r>
      <w:proofErr w:type="spellStart"/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RNAs</w:t>
      </w:r>
      <w:proofErr w:type="spellEnd"/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misia</w:t>
      </w:r>
      <w:proofErr w:type="spellEnd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9F54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fer</w:t>
      </w:r>
      <w:proofErr w:type="spellEnd"/>
      <w:r w:rsidRPr="009F549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9F549C">
        <w:rPr>
          <w:rFonts w:ascii="Times New Roman" w:hAnsi="Times New Roman" w:cs="Times New Roman"/>
          <w:color w:val="000000" w:themeColor="text1"/>
          <w:sz w:val="24"/>
          <w:szCs w:val="24"/>
        </w:rPr>
        <w:t>as predicted by MITOS.</w:t>
      </w:r>
    </w:p>
    <w:p w14:paraId="5D6AFDCE" w14:textId="6DF47D2B" w:rsidR="00A43259" w:rsidRPr="009F549C" w:rsidRDefault="00A43259" w:rsidP="008F4A64">
      <w:pPr>
        <w:spacing w:before="120"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43259" w:rsidRPr="009F54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-Italic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B22E9F"/>
    <w:multiLevelType w:val="hybridMultilevel"/>
    <w:tmpl w:val="13C25E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DBD"/>
    <w:rsid w:val="000B5A39"/>
    <w:rsid w:val="000C5005"/>
    <w:rsid w:val="000D60AC"/>
    <w:rsid w:val="001106BB"/>
    <w:rsid w:val="0013278A"/>
    <w:rsid w:val="00135911"/>
    <w:rsid w:val="001652D3"/>
    <w:rsid w:val="001D7AD9"/>
    <w:rsid w:val="001E00D5"/>
    <w:rsid w:val="001F42D4"/>
    <w:rsid w:val="002350DB"/>
    <w:rsid w:val="00280155"/>
    <w:rsid w:val="0031566B"/>
    <w:rsid w:val="003C73E6"/>
    <w:rsid w:val="004035F2"/>
    <w:rsid w:val="00442089"/>
    <w:rsid w:val="0044380A"/>
    <w:rsid w:val="00524864"/>
    <w:rsid w:val="005564C9"/>
    <w:rsid w:val="005878CB"/>
    <w:rsid w:val="006A1884"/>
    <w:rsid w:val="007E70F7"/>
    <w:rsid w:val="007F23CF"/>
    <w:rsid w:val="008F4A64"/>
    <w:rsid w:val="009E791D"/>
    <w:rsid w:val="009F549C"/>
    <w:rsid w:val="00A43259"/>
    <w:rsid w:val="00A52EF8"/>
    <w:rsid w:val="00AF7FFD"/>
    <w:rsid w:val="00BF0E60"/>
    <w:rsid w:val="00C51554"/>
    <w:rsid w:val="00C65DBD"/>
    <w:rsid w:val="00CF7CA1"/>
    <w:rsid w:val="00D277F0"/>
    <w:rsid w:val="00D4783D"/>
    <w:rsid w:val="00D97574"/>
    <w:rsid w:val="00DA00C5"/>
    <w:rsid w:val="00DA6802"/>
    <w:rsid w:val="00E665B8"/>
    <w:rsid w:val="00E82F54"/>
    <w:rsid w:val="00EB74F2"/>
    <w:rsid w:val="00F6508E"/>
    <w:rsid w:val="00FF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56F4"/>
  <w15:chartTrackingRefBased/>
  <w15:docId w15:val="{B507319F-7052-464C-8569-2BD73F497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78CB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8CB"/>
    <w:pPr>
      <w:keepNext/>
      <w:spacing w:before="240" w:after="60" w:line="276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eastAsia="x-none"/>
    </w:rPr>
  </w:style>
  <w:style w:type="paragraph" w:styleId="Heading4">
    <w:name w:val="heading 4"/>
    <w:basedOn w:val="Normal"/>
    <w:link w:val="Heading4Char"/>
    <w:uiPriority w:val="9"/>
    <w:qFormat/>
    <w:rsid w:val="005878CB"/>
    <w:pPr>
      <w:spacing w:before="120" w:after="0" w:line="312" w:lineRule="auto"/>
      <w:outlineLvl w:val="3"/>
    </w:pPr>
    <w:rPr>
      <w:rFonts w:ascii="Verdana" w:eastAsia="Times New Roman" w:hAnsi="Verdana" w:cs="Times New Roman"/>
      <w:b/>
      <w:bCs/>
      <w:sz w:val="29"/>
      <w:szCs w:val="29"/>
      <w:lang w:val="x-non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D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878CB"/>
    <w:rPr>
      <w:rFonts w:ascii="Cambria" w:eastAsia="Times New Roman" w:hAnsi="Cambria" w:cs="Times New Roman"/>
      <w:color w:val="365F91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878CB"/>
    <w:rPr>
      <w:rFonts w:ascii="Calibri Light" w:eastAsia="Times New Roman" w:hAnsi="Calibri Light" w:cs="Times New Roman"/>
      <w:b/>
      <w:bCs/>
      <w:i/>
      <w:iCs/>
      <w:sz w:val="28"/>
      <w:szCs w:val="28"/>
      <w:lang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878CB"/>
    <w:rPr>
      <w:rFonts w:ascii="Verdana" w:eastAsia="Times New Roman" w:hAnsi="Verdana" w:cs="Times New Roman"/>
      <w:b/>
      <w:bCs/>
      <w:sz w:val="29"/>
      <w:szCs w:val="29"/>
      <w:lang w:val="x-none" w:eastAsia="en-GB"/>
    </w:rPr>
  </w:style>
  <w:style w:type="character" w:styleId="Hyperlink">
    <w:name w:val="Hyperlink"/>
    <w:uiPriority w:val="99"/>
    <w:unhideWhenUsed/>
    <w:rsid w:val="005878CB"/>
    <w:rPr>
      <w:strike w:val="0"/>
      <w:dstrike w:val="0"/>
      <w:color w:val="194687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587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8CB"/>
    <w:pPr>
      <w:spacing w:after="0" w:line="240" w:lineRule="auto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8CB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Default">
    <w:name w:val="Default"/>
    <w:rsid w:val="005878C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878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78CB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nlmarticle-title">
    <w:name w:val="nlm_article-title"/>
    <w:basedOn w:val="DefaultParagraphFont"/>
    <w:rsid w:val="005878CB"/>
  </w:style>
  <w:style w:type="character" w:customStyle="1" w:styleId="nlmfpage">
    <w:name w:val="nlm_fpage"/>
    <w:basedOn w:val="DefaultParagraphFont"/>
    <w:rsid w:val="005878CB"/>
  </w:style>
  <w:style w:type="character" w:customStyle="1" w:styleId="nlmlpage">
    <w:name w:val="nlm_lpage"/>
    <w:basedOn w:val="DefaultParagraphFont"/>
    <w:rsid w:val="005878CB"/>
  </w:style>
  <w:style w:type="character" w:styleId="Emphasis">
    <w:name w:val="Emphasis"/>
    <w:uiPriority w:val="20"/>
    <w:qFormat/>
    <w:rsid w:val="005878CB"/>
    <w:rPr>
      <w:i/>
      <w:iCs/>
    </w:rPr>
  </w:style>
  <w:style w:type="character" w:customStyle="1" w:styleId="UnresolvedMention">
    <w:name w:val="Unresolved Mention"/>
    <w:uiPriority w:val="99"/>
    <w:semiHidden/>
    <w:unhideWhenUsed/>
    <w:rsid w:val="005878CB"/>
    <w:rPr>
      <w:color w:val="605E5C"/>
      <w:shd w:val="clear" w:color="auto" w:fill="E1DFDD"/>
    </w:rPr>
  </w:style>
  <w:style w:type="character" w:customStyle="1" w:styleId="fontstyle21">
    <w:name w:val="fontstyle21"/>
    <w:rsid w:val="005878CB"/>
    <w:rPr>
      <w:rFonts w:ascii="Calibri" w:hAnsi="Calibr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5878CB"/>
    <w:rPr>
      <w:rFonts w:ascii="Calibri-Italic" w:hAnsi="Calibri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01">
    <w:name w:val="fontstyle01"/>
    <w:rsid w:val="005878C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t">
    <w:name w:val="st"/>
    <w:rsid w:val="005878CB"/>
  </w:style>
  <w:style w:type="character" w:styleId="LineNumber">
    <w:name w:val="line number"/>
    <w:uiPriority w:val="99"/>
    <w:semiHidden/>
    <w:unhideWhenUsed/>
    <w:rsid w:val="005878CB"/>
  </w:style>
  <w:style w:type="paragraph" w:styleId="Revision">
    <w:name w:val="Revision"/>
    <w:hidden/>
    <w:uiPriority w:val="99"/>
    <w:semiHidden/>
    <w:rsid w:val="005878CB"/>
    <w:pPr>
      <w:spacing w:after="0" w:line="240" w:lineRule="auto"/>
    </w:pPr>
    <w:rPr>
      <w:rFonts w:ascii="Calibri" w:eastAsia="Calibri" w:hAnsi="Calibri" w:cs="Arial"/>
    </w:rPr>
  </w:style>
  <w:style w:type="character" w:styleId="CommentReference">
    <w:name w:val="annotation reference"/>
    <w:uiPriority w:val="99"/>
    <w:semiHidden/>
    <w:unhideWhenUsed/>
    <w:rsid w:val="00587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8CB"/>
    <w:pPr>
      <w:spacing w:after="200" w:line="276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8CB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8CB"/>
    <w:rPr>
      <w:rFonts w:ascii="Calibri" w:eastAsia="Calibri" w:hAnsi="Calibri" w:cs="Arial"/>
      <w:b/>
      <w:bCs/>
      <w:sz w:val="20"/>
      <w:szCs w:val="20"/>
    </w:rPr>
  </w:style>
  <w:style w:type="paragraph" w:customStyle="1" w:styleId="mb0">
    <w:name w:val="mb0"/>
    <w:basedOn w:val="Normal"/>
    <w:rsid w:val="00587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5878C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5878CB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5878C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5878CB"/>
    <w:rPr>
      <w:rFonts w:ascii="Calibri" w:eastAsia="Calibri" w:hAnsi="Calibri" w:cs="Arial"/>
    </w:rPr>
  </w:style>
  <w:style w:type="character" w:customStyle="1" w:styleId="apple-converted-space">
    <w:name w:val="apple-converted-space"/>
    <w:basedOn w:val="DefaultParagraphFont"/>
    <w:rsid w:val="00587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fkhamis@icipe.or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3302</Words>
  <Characters>18823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usa Jacob Ajene</dc:creator>
  <cp:keywords/>
  <dc:description/>
  <cp:lastModifiedBy>Vijaya Kumar D.</cp:lastModifiedBy>
  <cp:revision>9</cp:revision>
  <dcterms:created xsi:type="dcterms:W3CDTF">2020-10-04T17:29:00Z</dcterms:created>
  <dcterms:modified xsi:type="dcterms:W3CDTF">2021-03-09T11:08:00Z</dcterms:modified>
</cp:coreProperties>
</file>